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5A1AF" w14:textId="77777777" w:rsidR="00B44D50" w:rsidRPr="000E6920" w:rsidRDefault="00B44D50" w:rsidP="00E91793">
      <w:pPr>
        <w:rPr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9"/>
        <w:gridCol w:w="1094"/>
        <w:gridCol w:w="1094"/>
        <w:gridCol w:w="1259"/>
        <w:gridCol w:w="1176"/>
        <w:gridCol w:w="1094"/>
        <w:gridCol w:w="1259"/>
        <w:gridCol w:w="1176"/>
        <w:gridCol w:w="1094"/>
        <w:gridCol w:w="1259"/>
      </w:tblGrid>
      <w:tr w:rsidR="003A14D3" w:rsidRPr="00A5235E" w14:paraId="7AD48A3E" w14:textId="77777777" w:rsidTr="00CD4FCD">
        <w:tc>
          <w:tcPr>
            <w:tcW w:w="13994" w:type="dxa"/>
            <w:gridSpan w:val="10"/>
            <w:vAlign w:val="center"/>
          </w:tcPr>
          <w:p w14:paraId="4552214E" w14:textId="11F5ADC5" w:rsidR="003A14D3" w:rsidRPr="00A5235E" w:rsidRDefault="0008593D" w:rsidP="00B47EC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235E">
              <w:rPr>
                <w:rFonts w:ascii="Times New Roman" w:hAnsi="Times New Roman" w:cs="Times New Roman"/>
                <w:b/>
                <w:bCs/>
                <w:lang w:val="en-US"/>
              </w:rPr>
              <w:t>Table S1.-</w:t>
            </w:r>
            <w:r w:rsidRPr="00A5235E">
              <w:rPr>
                <w:rFonts w:ascii="Times New Roman" w:hAnsi="Times New Roman" w:cs="Times New Roman"/>
                <w:lang w:val="en-US"/>
              </w:rPr>
              <w:t xml:space="preserve"> Association of 25-OH-D serum levels by vitamin D status with BAT volume BAT </w:t>
            </w:r>
            <w:r w:rsidRPr="00A5235E">
              <w:rPr>
                <w:rFonts w:ascii="Times New Roman" w:eastAsia="Times New Roman" w:hAnsi="Times New Roman" w:cs="Times New Roman"/>
                <w:lang w:val="en-US" w:eastAsia="en-GB"/>
              </w:rPr>
              <w:t>SUV</w:t>
            </w:r>
            <w:r w:rsidRPr="00A5235E">
              <w:rPr>
                <w:rFonts w:ascii="Times New Roman" w:eastAsia="Times New Roman" w:hAnsi="Times New Roman" w:cs="Times New Roman"/>
                <w:vertAlign w:val="subscript"/>
                <w:lang w:val="en-US" w:eastAsia="en-GB"/>
              </w:rPr>
              <w:t xml:space="preserve">mean, </w:t>
            </w:r>
            <w:r w:rsidRPr="00A5235E">
              <w:rPr>
                <w:rFonts w:ascii="Times New Roman" w:hAnsi="Times New Roman" w:cs="Times New Roman"/>
                <w:lang w:val="en-US"/>
              </w:rPr>
              <w:t xml:space="preserve">BAT </w:t>
            </w:r>
            <w:r w:rsidRPr="00A5235E">
              <w:rPr>
                <w:rFonts w:ascii="Times New Roman" w:eastAsia="Times New Roman" w:hAnsi="Times New Roman" w:cs="Times New Roman"/>
                <w:lang w:val="en-US" w:eastAsia="en-GB"/>
              </w:rPr>
              <w:t>SUV</w:t>
            </w:r>
            <w:r w:rsidRPr="00A5235E">
              <w:rPr>
                <w:rFonts w:ascii="Times New Roman" w:eastAsia="Times New Roman" w:hAnsi="Times New Roman" w:cs="Times New Roman"/>
                <w:vertAlign w:val="subscript"/>
                <w:lang w:val="en-US" w:eastAsia="en-GB"/>
              </w:rPr>
              <w:t>peak</w:t>
            </w:r>
            <w:r w:rsidRPr="00A5235E">
              <w:rPr>
                <w:rFonts w:ascii="Times New Roman" w:hAnsi="Times New Roman" w:cs="Times New Roman"/>
                <w:lang w:val="en-US"/>
              </w:rPr>
              <w:t xml:space="preserve">, and BAT mean radiodensity </w:t>
            </w:r>
          </w:p>
        </w:tc>
      </w:tr>
      <w:tr w:rsidR="003A14D3" w:rsidRPr="00A5235E" w14:paraId="220F1A45" w14:textId="77777777" w:rsidTr="00CD4FCD">
        <w:tc>
          <w:tcPr>
            <w:tcW w:w="3489" w:type="dxa"/>
            <w:vMerge w:val="restart"/>
            <w:tcBorders>
              <w:top w:val="single" w:sz="4" w:space="0" w:color="auto"/>
            </w:tcBorders>
            <w:vAlign w:val="center"/>
          </w:tcPr>
          <w:p w14:paraId="2B36ACB1" w14:textId="609D5A44" w:rsidR="003A14D3" w:rsidRPr="00A5235E" w:rsidRDefault="003A14D3" w:rsidP="003A14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235E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10505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B38CF" w14:textId="23503D90" w:rsidR="003A14D3" w:rsidRPr="00A5235E" w:rsidRDefault="003A14D3" w:rsidP="003A14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35E">
              <w:rPr>
                <w:rFonts w:ascii="Times New Roman" w:hAnsi="Times New Roman" w:cs="Times New Roman"/>
                <w:b/>
                <w:bCs/>
              </w:rPr>
              <w:t>Vitamin D status</w:t>
            </w:r>
          </w:p>
        </w:tc>
      </w:tr>
      <w:tr w:rsidR="003A14D3" w:rsidRPr="00A5235E" w14:paraId="5FC63A2A" w14:textId="77777777" w:rsidTr="00CD4FCD">
        <w:tc>
          <w:tcPr>
            <w:tcW w:w="3489" w:type="dxa"/>
            <w:vMerge/>
            <w:vAlign w:val="center"/>
          </w:tcPr>
          <w:p w14:paraId="1D91A4D2" w14:textId="77777777" w:rsidR="003A14D3" w:rsidRPr="00A5235E" w:rsidRDefault="003A14D3" w:rsidP="003A14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80BED" w14:textId="367D7908" w:rsidR="003A14D3" w:rsidRPr="00A5235E" w:rsidRDefault="003A14D3" w:rsidP="003A14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35E">
              <w:rPr>
                <w:rFonts w:ascii="Times New Roman" w:hAnsi="Times New Roman" w:cs="Times New Roman"/>
                <w:b/>
                <w:bCs/>
              </w:rPr>
              <w:t>Deficiency (n=</w:t>
            </w:r>
            <w:r w:rsidR="00FD699C" w:rsidRPr="00A5235E">
              <w:rPr>
                <w:rFonts w:ascii="Times New Roman" w:hAnsi="Times New Roman" w:cs="Times New Roman"/>
                <w:b/>
                <w:bCs/>
              </w:rPr>
              <w:t>24</w:t>
            </w:r>
            <w:r w:rsidRPr="00A5235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5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8F309" w14:textId="32BA5E0A" w:rsidR="003A14D3" w:rsidRPr="00A5235E" w:rsidRDefault="003A14D3" w:rsidP="003A14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35E">
              <w:rPr>
                <w:rFonts w:ascii="Times New Roman" w:hAnsi="Times New Roman" w:cs="Times New Roman"/>
                <w:b/>
                <w:bCs/>
              </w:rPr>
              <w:t>Insuficiency (n=</w:t>
            </w:r>
            <w:r w:rsidR="00FD699C" w:rsidRPr="00A5235E">
              <w:rPr>
                <w:rFonts w:ascii="Times New Roman" w:hAnsi="Times New Roman" w:cs="Times New Roman"/>
                <w:b/>
                <w:bCs/>
              </w:rPr>
              <w:t>69</w:t>
            </w:r>
            <w:r w:rsidRPr="00A5235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5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9887F" w14:textId="1D5C411B" w:rsidR="003A14D3" w:rsidRPr="00A5235E" w:rsidRDefault="00F45BBA" w:rsidP="003A14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35E">
              <w:rPr>
                <w:rFonts w:ascii="Times New Roman" w:hAnsi="Times New Roman" w:cs="Times New Roman"/>
                <w:b/>
                <w:bCs/>
              </w:rPr>
              <w:t>Suficiency</w:t>
            </w:r>
            <w:r w:rsidR="003A14D3" w:rsidRPr="00A5235E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FD699C" w:rsidRPr="00A5235E">
              <w:rPr>
                <w:rFonts w:ascii="Times New Roman" w:hAnsi="Times New Roman" w:cs="Times New Roman"/>
                <w:b/>
                <w:bCs/>
              </w:rPr>
              <w:t>35</w:t>
            </w:r>
            <w:r w:rsidR="003A14D3" w:rsidRPr="00A5235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67BF2" w:rsidRPr="00A5235E" w14:paraId="2B1AEE0D" w14:textId="51626148" w:rsidTr="00CD4FCD">
        <w:tc>
          <w:tcPr>
            <w:tcW w:w="3489" w:type="dxa"/>
            <w:vMerge/>
            <w:tcBorders>
              <w:bottom w:val="single" w:sz="4" w:space="0" w:color="auto"/>
            </w:tcBorders>
            <w:vAlign w:val="center"/>
          </w:tcPr>
          <w:p w14:paraId="59FDDB86" w14:textId="008A6EA5" w:rsidR="003A14D3" w:rsidRPr="00A5235E" w:rsidRDefault="003A14D3" w:rsidP="003A14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D4268" w14:textId="6E964E1C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5235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5EF3F" w14:textId="7508E505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5235E">
              <w:rPr>
                <w:rFonts w:ascii="Times New Roman" w:hAnsi="Times New Roman" w:cs="Times New Roman"/>
                <w:b/>
                <w:bCs/>
              </w:rPr>
              <w:t>R</w:t>
            </w:r>
            <w:r w:rsidRPr="00A5235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DD2B4" w14:textId="4A1372CE" w:rsidR="003A14D3" w:rsidRPr="00A5235E" w:rsidRDefault="00415FDB" w:rsidP="0081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35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5235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6043A" w14:textId="173F7F50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35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76E1A" w14:textId="0BB266A6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35E">
              <w:rPr>
                <w:rFonts w:ascii="Times New Roman" w:hAnsi="Times New Roman" w:cs="Times New Roman"/>
                <w:b/>
                <w:bCs/>
              </w:rPr>
              <w:t>R</w:t>
            </w:r>
            <w:r w:rsidRPr="00A5235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447D2" w14:textId="0DCF86AF" w:rsidR="003A14D3" w:rsidRPr="00A5235E" w:rsidRDefault="00415FDB" w:rsidP="0081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35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5235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D630A" w14:textId="7A03CC58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35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95BAE" w14:textId="48BECBBF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5235E">
              <w:rPr>
                <w:rFonts w:ascii="Times New Roman" w:hAnsi="Times New Roman" w:cs="Times New Roman"/>
                <w:b/>
                <w:bCs/>
              </w:rPr>
              <w:t>R</w:t>
            </w:r>
            <w:r w:rsidRPr="00A5235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F227D" w14:textId="3F494516" w:rsidR="003A14D3" w:rsidRPr="00A5235E" w:rsidRDefault="00415FDB" w:rsidP="008176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235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3A14D3" w:rsidRPr="00A5235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4B3AE3" w:rsidRPr="00A5235E" w14:paraId="7EC9B77B" w14:textId="77777777" w:rsidTr="00CD4FCD">
        <w:tc>
          <w:tcPr>
            <w:tcW w:w="348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B7AD18D" w14:textId="10D53345" w:rsidR="003A14D3" w:rsidRPr="00A5235E" w:rsidRDefault="003A14D3" w:rsidP="00DD34AB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AT volume (mL)  </w:t>
            </w:r>
            <w:r w:rsidRPr="00A5235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17E6954" w14:textId="12436CFE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04649D2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53B5997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2E9A93A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E18537C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8F28B0A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677FA35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99BA11F" w14:textId="69BE649F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280ECE4" w14:textId="15C60BC6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D4FCD" w:rsidRPr="00A5235E" w14:paraId="1ECD822F" w14:textId="54249C99" w:rsidTr="00CD4FCD">
        <w:tc>
          <w:tcPr>
            <w:tcW w:w="3489" w:type="dxa"/>
            <w:tcBorders>
              <w:top w:val="dashSmallGap" w:sz="4" w:space="0" w:color="auto"/>
            </w:tcBorders>
            <w:vAlign w:val="center"/>
          </w:tcPr>
          <w:p w14:paraId="72565F51" w14:textId="3CAA41A3" w:rsidR="003A14D3" w:rsidRPr="00A5235E" w:rsidRDefault="003A14D3" w:rsidP="00F72E7D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 xml:space="preserve">   Basic model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7DE511B6" w14:textId="62AC5A22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1.084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4CA8E9FC" w14:textId="62F522EC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73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4EB6CE5C" w14:textId="03872812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831</w:t>
            </w:r>
          </w:p>
        </w:tc>
        <w:tc>
          <w:tcPr>
            <w:tcW w:w="1176" w:type="dxa"/>
            <w:tcBorders>
              <w:top w:val="dashSmallGap" w:sz="4" w:space="0" w:color="auto"/>
            </w:tcBorders>
            <w:vAlign w:val="center"/>
          </w:tcPr>
          <w:p w14:paraId="3794057D" w14:textId="52ADCC66" w:rsidR="003A14D3" w:rsidRPr="00A5235E" w:rsidRDefault="00267BF2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–2.772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7650548D" w14:textId="71A1E198" w:rsidR="003A14D3" w:rsidRPr="00A5235E" w:rsidRDefault="00267BF2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237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6A4C2623" w14:textId="6CFDB75E" w:rsidR="003A14D3" w:rsidRPr="00A5235E" w:rsidRDefault="00267BF2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217</w:t>
            </w:r>
          </w:p>
        </w:tc>
        <w:tc>
          <w:tcPr>
            <w:tcW w:w="1176" w:type="dxa"/>
            <w:tcBorders>
              <w:top w:val="dashSmallGap" w:sz="4" w:space="0" w:color="auto"/>
            </w:tcBorders>
            <w:vAlign w:val="center"/>
          </w:tcPr>
          <w:p w14:paraId="43565C8B" w14:textId="2D8AF0F8" w:rsidR="003A14D3" w:rsidRPr="00A5235E" w:rsidRDefault="00337D8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1</w:t>
            </w:r>
            <w:r w:rsidR="004B3AE3" w:rsidRPr="00A5235E">
              <w:rPr>
                <w:rFonts w:ascii="Times New Roman" w:hAnsi="Times New Roman" w:cs="Times New Roman"/>
                <w:lang w:val="en-US"/>
              </w:rPr>
              <w:t>.</w:t>
            </w:r>
            <w:r w:rsidRPr="00A5235E">
              <w:rPr>
                <w:rFonts w:ascii="Times New Roman" w:hAnsi="Times New Roman" w:cs="Times New Roman"/>
                <w:lang w:val="en-US"/>
              </w:rPr>
              <w:t>337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57E562D6" w14:textId="0F758AE5" w:rsidR="003A14D3" w:rsidRPr="00A5235E" w:rsidRDefault="004B3AE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</w:t>
            </w:r>
            <w:r w:rsidR="00337D85" w:rsidRPr="00A5235E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160D7EFE" w14:textId="7310E66C" w:rsidR="003A14D3" w:rsidRPr="00A5235E" w:rsidRDefault="004B3AE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</w:t>
            </w:r>
            <w:r w:rsidR="00337D85" w:rsidRPr="00A5235E">
              <w:rPr>
                <w:rFonts w:ascii="Times New Roman" w:hAnsi="Times New Roman" w:cs="Times New Roman"/>
                <w:lang w:val="en-US"/>
              </w:rPr>
              <w:t>395</w:t>
            </w:r>
          </w:p>
        </w:tc>
      </w:tr>
      <w:tr w:rsidR="004B3AE3" w:rsidRPr="00A5235E" w14:paraId="2EE8267C" w14:textId="444B73FD" w:rsidTr="00CD4FCD">
        <w:tc>
          <w:tcPr>
            <w:tcW w:w="3489" w:type="dxa"/>
            <w:tcBorders>
              <w:bottom w:val="dashSmallGap" w:sz="4" w:space="0" w:color="auto"/>
            </w:tcBorders>
            <w:vAlign w:val="center"/>
          </w:tcPr>
          <w:p w14:paraId="4D08097C" w14:textId="1C9C5639" w:rsidR="003A14D3" w:rsidRPr="00A5235E" w:rsidRDefault="003A14D3" w:rsidP="00F72E7D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337D85" w:rsidRPr="00A5235E">
              <w:rPr>
                <w:rFonts w:ascii="Times New Roman" w:hAnsi="Times New Roman" w:cs="Times New Roman"/>
                <w:lang w:val="en-US"/>
              </w:rPr>
              <w:t>Fully</w:t>
            </w:r>
            <w:r w:rsidRPr="00A5235E">
              <w:rPr>
                <w:rFonts w:ascii="Times New Roman" w:hAnsi="Times New Roman" w:cs="Times New Roman"/>
                <w:lang w:val="en-US"/>
              </w:rPr>
              <w:t>-adjusted model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22F51635" w14:textId="1F45D790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3.135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3B4B4352" w14:textId="17ED5905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575</w:t>
            </w:r>
          </w:p>
        </w:tc>
        <w:tc>
          <w:tcPr>
            <w:tcW w:w="1259" w:type="dxa"/>
            <w:tcBorders>
              <w:bottom w:val="dashSmallGap" w:sz="4" w:space="0" w:color="auto"/>
            </w:tcBorders>
            <w:vAlign w:val="center"/>
          </w:tcPr>
          <w:p w14:paraId="608D8EBD" w14:textId="40DCBAC9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613</w:t>
            </w:r>
          </w:p>
        </w:tc>
        <w:tc>
          <w:tcPr>
            <w:tcW w:w="1176" w:type="dxa"/>
            <w:tcBorders>
              <w:bottom w:val="dashSmallGap" w:sz="4" w:space="0" w:color="auto"/>
            </w:tcBorders>
            <w:vAlign w:val="center"/>
          </w:tcPr>
          <w:p w14:paraId="4A93C290" w14:textId="513A10E3" w:rsidR="003A14D3" w:rsidRPr="00A5235E" w:rsidRDefault="00F9377D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–2.610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62EFE16A" w14:textId="0FF6ACDF" w:rsidR="003A14D3" w:rsidRPr="00A5235E" w:rsidRDefault="00F9377D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286</w:t>
            </w:r>
          </w:p>
        </w:tc>
        <w:tc>
          <w:tcPr>
            <w:tcW w:w="1259" w:type="dxa"/>
            <w:tcBorders>
              <w:bottom w:val="dashSmallGap" w:sz="4" w:space="0" w:color="auto"/>
            </w:tcBorders>
            <w:vAlign w:val="center"/>
          </w:tcPr>
          <w:p w14:paraId="2DEAC466" w14:textId="2F555AA8" w:rsidR="003A14D3" w:rsidRPr="00A5235E" w:rsidRDefault="00F9377D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266</w:t>
            </w:r>
          </w:p>
        </w:tc>
        <w:tc>
          <w:tcPr>
            <w:tcW w:w="1176" w:type="dxa"/>
            <w:tcBorders>
              <w:bottom w:val="dashSmallGap" w:sz="4" w:space="0" w:color="auto"/>
            </w:tcBorders>
            <w:vAlign w:val="center"/>
          </w:tcPr>
          <w:p w14:paraId="3D161DAB" w14:textId="6AE3B092" w:rsidR="003A14D3" w:rsidRPr="00A5235E" w:rsidRDefault="002C7B79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2</w:t>
            </w:r>
            <w:r w:rsidR="0069012F" w:rsidRPr="00A5235E">
              <w:rPr>
                <w:rFonts w:ascii="Times New Roman" w:hAnsi="Times New Roman" w:cs="Times New Roman"/>
                <w:lang w:val="en-US"/>
              </w:rPr>
              <w:t>.</w:t>
            </w:r>
            <w:r w:rsidRPr="00A5235E">
              <w:rPr>
                <w:rFonts w:ascii="Times New Roman" w:hAnsi="Times New Roman" w:cs="Times New Roman"/>
                <w:lang w:val="en-US"/>
              </w:rPr>
              <w:t>551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2F61AC79" w14:textId="23D7D746" w:rsidR="003A14D3" w:rsidRPr="00A5235E" w:rsidRDefault="0069012F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54</w:t>
            </w:r>
            <w:r w:rsidR="002C7B79" w:rsidRPr="00A5235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59" w:type="dxa"/>
            <w:tcBorders>
              <w:bottom w:val="dashSmallGap" w:sz="4" w:space="0" w:color="auto"/>
            </w:tcBorders>
            <w:vAlign w:val="center"/>
          </w:tcPr>
          <w:p w14:paraId="512260CB" w14:textId="46B9099A" w:rsidR="003A14D3" w:rsidRPr="00A5235E" w:rsidRDefault="0069012F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1</w:t>
            </w:r>
            <w:r w:rsidR="002C7B79" w:rsidRPr="00A5235E"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4B3AE3" w:rsidRPr="00A5235E" w14:paraId="76627B87" w14:textId="77777777" w:rsidTr="00CD4FCD">
        <w:tc>
          <w:tcPr>
            <w:tcW w:w="34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A03D01" w14:textId="63DE3F0B" w:rsidR="003A14D3" w:rsidRPr="00A5235E" w:rsidRDefault="003A14D3" w:rsidP="00F72E7D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b/>
                <w:bCs/>
                <w:lang w:val="en-US"/>
              </w:rPr>
              <w:t>BAT SUV</w:t>
            </w:r>
            <w:r w:rsidRPr="00A5235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ean</w:t>
            </w: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BEFD61" w14:textId="38986302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7DCCE6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96F7A4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2C0899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3A393C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53A534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B5A63DE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0B29E8" w14:textId="2F00465E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53A7EA" w14:textId="11240C80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3AE3" w:rsidRPr="00A5235E" w14:paraId="3D71A50C" w14:textId="4B2E5F95" w:rsidTr="00CD4FCD">
        <w:tc>
          <w:tcPr>
            <w:tcW w:w="3489" w:type="dxa"/>
            <w:tcBorders>
              <w:top w:val="dashSmallGap" w:sz="4" w:space="0" w:color="auto"/>
            </w:tcBorders>
            <w:vAlign w:val="center"/>
          </w:tcPr>
          <w:p w14:paraId="4E09549F" w14:textId="2AC98BA1" w:rsidR="003A14D3" w:rsidRPr="00A5235E" w:rsidRDefault="003A14D3" w:rsidP="00F72E7D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 xml:space="preserve">   Basic model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5ACF13DD" w14:textId="500CD4B5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172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6CB3B8DF" w14:textId="51553682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77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2E89AE3D" w14:textId="47BE31C9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  <w:tc>
          <w:tcPr>
            <w:tcW w:w="1176" w:type="dxa"/>
            <w:tcBorders>
              <w:top w:val="dashSmallGap" w:sz="4" w:space="0" w:color="auto"/>
            </w:tcBorders>
            <w:vAlign w:val="center"/>
          </w:tcPr>
          <w:p w14:paraId="334518C0" w14:textId="33697DCB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–0.065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0CC0F8C0" w14:textId="53AB75B6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204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2A7DCD19" w14:textId="6224D1E6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73</w:t>
            </w:r>
          </w:p>
        </w:tc>
        <w:tc>
          <w:tcPr>
            <w:tcW w:w="1176" w:type="dxa"/>
            <w:tcBorders>
              <w:top w:val="dashSmallGap" w:sz="4" w:space="0" w:color="auto"/>
            </w:tcBorders>
            <w:vAlign w:val="center"/>
          </w:tcPr>
          <w:p w14:paraId="639D0283" w14:textId="6EAAFB62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053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5539FD3F" w14:textId="0054F20E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32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2CB52C4F" w14:textId="3AEEFFA0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44</w:t>
            </w:r>
          </w:p>
        </w:tc>
      </w:tr>
      <w:tr w:rsidR="004B3AE3" w:rsidRPr="00A5235E" w14:paraId="29CCF36F" w14:textId="527DFF6C" w:rsidTr="00CD4FCD">
        <w:tc>
          <w:tcPr>
            <w:tcW w:w="3489" w:type="dxa"/>
            <w:tcBorders>
              <w:bottom w:val="dashSmallGap" w:sz="4" w:space="0" w:color="auto"/>
            </w:tcBorders>
            <w:vAlign w:val="center"/>
          </w:tcPr>
          <w:p w14:paraId="4BD588BD" w14:textId="52FDE493" w:rsidR="003A14D3" w:rsidRPr="00A5235E" w:rsidRDefault="003A14D3" w:rsidP="00F72E7D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337D85" w:rsidRPr="00A5235E">
              <w:rPr>
                <w:rFonts w:ascii="Times New Roman" w:hAnsi="Times New Roman" w:cs="Times New Roman"/>
                <w:lang w:val="en-US"/>
              </w:rPr>
              <w:t>Fully-adjusted model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4227E61E" w14:textId="7CCC8645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2C2F6487" w14:textId="69A6D2E3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511</w:t>
            </w:r>
          </w:p>
        </w:tc>
        <w:tc>
          <w:tcPr>
            <w:tcW w:w="1259" w:type="dxa"/>
            <w:tcBorders>
              <w:bottom w:val="dashSmallGap" w:sz="4" w:space="0" w:color="auto"/>
            </w:tcBorders>
            <w:vAlign w:val="center"/>
          </w:tcPr>
          <w:p w14:paraId="3802CD86" w14:textId="4E947E26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77</w:t>
            </w:r>
          </w:p>
        </w:tc>
        <w:tc>
          <w:tcPr>
            <w:tcW w:w="1176" w:type="dxa"/>
            <w:tcBorders>
              <w:bottom w:val="dashSmallGap" w:sz="4" w:space="0" w:color="auto"/>
            </w:tcBorders>
            <w:vAlign w:val="center"/>
          </w:tcPr>
          <w:p w14:paraId="52ABCF56" w14:textId="47140677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–0.060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21950851" w14:textId="131917DC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60</w:t>
            </w:r>
          </w:p>
        </w:tc>
        <w:tc>
          <w:tcPr>
            <w:tcW w:w="1259" w:type="dxa"/>
            <w:tcBorders>
              <w:bottom w:val="dashSmallGap" w:sz="4" w:space="0" w:color="auto"/>
            </w:tcBorders>
            <w:vAlign w:val="center"/>
          </w:tcPr>
          <w:p w14:paraId="139C224D" w14:textId="50A71D1B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94</w:t>
            </w:r>
          </w:p>
        </w:tc>
        <w:tc>
          <w:tcPr>
            <w:tcW w:w="1176" w:type="dxa"/>
            <w:tcBorders>
              <w:bottom w:val="dashSmallGap" w:sz="4" w:space="0" w:color="auto"/>
            </w:tcBorders>
            <w:vAlign w:val="center"/>
          </w:tcPr>
          <w:p w14:paraId="6C72CF01" w14:textId="64956898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071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0FB3F248" w14:textId="5AC899E1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561</w:t>
            </w:r>
          </w:p>
        </w:tc>
        <w:tc>
          <w:tcPr>
            <w:tcW w:w="1259" w:type="dxa"/>
            <w:tcBorders>
              <w:bottom w:val="dashSmallGap" w:sz="4" w:space="0" w:color="auto"/>
            </w:tcBorders>
            <w:vAlign w:val="center"/>
          </w:tcPr>
          <w:p w14:paraId="05625E6B" w14:textId="3D5A7B72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276</w:t>
            </w:r>
          </w:p>
        </w:tc>
      </w:tr>
      <w:tr w:rsidR="004B3AE3" w:rsidRPr="00A5235E" w14:paraId="1D6FAB5E" w14:textId="77777777" w:rsidTr="00CD4FCD">
        <w:tc>
          <w:tcPr>
            <w:tcW w:w="34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6FF440" w14:textId="14EB656E" w:rsidR="003A14D3" w:rsidRPr="00A5235E" w:rsidRDefault="003A14D3" w:rsidP="00F72E7D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b/>
                <w:bCs/>
                <w:lang w:val="en-US"/>
              </w:rPr>
              <w:t>BAT SUV</w:t>
            </w:r>
            <w:r w:rsidRPr="00A5235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peak</w:t>
            </w: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E1AF153" w14:textId="0777F511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81224D6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3EDC3E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0486B5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2EDB36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5429CD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8E5A96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A8EFB7" w14:textId="45707CFE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013557" w14:textId="2C0B3802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3AE3" w:rsidRPr="00A5235E" w14:paraId="3935A951" w14:textId="6C3F30D1" w:rsidTr="00CD4FCD">
        <w:tc>
          <w:tcPr>
            <w:tcW w:w="3489" w:type="dxa"/>
            <w:tcBorders>
              <w:top w:val="dashSmallGap" w:sz="4" w:space="0" w:color="auto"/>
            </w:tcBorders>
            <w:vAlign w:val="center"/>
          </w:tcPr>
          <w:p w14:paraId="6929386A" w14:textId="253DC04B" w:rsidR="003A14D3" w:rsidRPr="00A5235E" w:rsidRDefault="003A14D3" w:rsidP="00F72E7D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 xml:space="preserve">   Basic model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412EC94D" w14:textId="169A1A33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687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5B3A3389" w14:textId="64E2C266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05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5E88E050" w14:textId="0994DE13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221</w:t>
            </w:r>
          </w:p>
        </w:tc>
        <w:tc>
          <w:tcPr>
            <w:tcW w:w="1176" w:type="dxa"/>
            <w:tcBorders>
              <w:top w:val="dashSmallGap" w:sz="4" w:space="0" w:color="auto"/>
            </w:tcBorders>
            <w:vAlign w:val="center"/>
          </w:tcPr>
          <w:p w14:paraId="0B614730" w14:textId="3890D419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–0.209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3BAC1738" w14:textId="5B7915D6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195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793D48E6" w14:textId="66D15E3F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499</w:t>
            </w:r>
          </w:p>
        </w:tc>
        <w:tc>
          <w:tcPr>
            <w:tcW w:w="1176" w:type="dxa"/>
            <w:tcBorders>
              <w:top w:val="dashSmallGap" w:sz="4" w:space="0" w:color="auto"/>
            </w:tcBorders>
            <w:vAlign w:val="center"/>
          </w:tcPr>
          <w:p w14:paraId="109B33B4" w14:textId="29D2A784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278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3AED7301" w14:textId="193D12E3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272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4261B3A5" w14:textId="067A601B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84</w:t>
            </w:r>
          </w:p>
        </w:tc>
      </w:tr>
      <w:tr w:rsidR="004B3AE3" w:rsidRPr="00A5235E" w14:paraId="214800FD" w14:textId="01058D84" w:rsidTr="00CD4FCD">
        <w:tc>
          <w:tcPr>
            <w:tcW w:w="3489" w:type="dxa"/>
            <w:tcBorders>
              <w:bottom w:val="dashSmallGap" w:sz="4" w:space="0" w:color="auto"/>
            </w:tcBorders>
            <w:vAlign w:val="center"/>
          </w:tcPr>
          <w:p w14:paraId="5AAD633D" w14:textId="59F3A748" w:rsidR="003A14D3" w:rsidRPr="00A5235E" w:rsidRDefault="003A14D3" w:rsidP="00F72E7D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337D85" w:rsidRPr="00A5235E">
              <w:rPr>
                <w:rFonts w:ascii="Times New Roman" w:hAnsi="Times New Roman" w:cs="Times New Roman"/>
                <w:lang w:val="en-US"/>
              </w:rPr>
              <w:t>Fully-adjusted model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0B15D404" w14:textId="42DD9C89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772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0F76A0AF" w14:textId="1BA5F1BE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420</w:t>
            </w:r>
          </w:p>
        </w:tc>
        <w:tc>
          <w:tcPr>
            <w:tcW w:w="1259" w:type="dxa"/>
            <w:tcBorders>
              <w:bottom w:val="dashSmallGap" w:sz="4" w:space="0" w:color="auto"/>
            </w:tcBorders>
            <w:vAlign w:val="center"/>
          </w:tcPr>
          <w:p w14:paraId="0AC84279" w14:textId="4734CD83" w:rsidR="003A14D3" w:rsidRPr="00A5235E" w:rsidRDefault="002E4718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09</w:t>
            </w:r>
          </w:p>
        </w:tc>
        <w:tc>
          <w:tcPr>
            <w:tcW w:w="1176" w:type="dxa"/>
            <w:tcBorders>
              <w:bottom w:val="dashSmallGap" w:sz="4" w:space="0" w:color="auto"/>
            </w:tcBorders>
            <w:vAlign w:val="center"/>
          </w:tcPr>
          <w:p w14:paraId="1D38EAC3" w14:textId="42BC4869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–0.210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2AC4BE7A" w14:textId="15E288E1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271</w:t>
            </w:r>
          </w:p>
        </w:tc>
        <w:tc>
          <w:tcPr>
            <w:tcW w:w="1259" w:type="dxa"/>
            <w:tcBorders>
              <w:bottom w:val="dashSmallGap" w:sz="4" w:space="0" w:color="auto"/>
            </w:tcBorders>
            <w:vAlign w:val="center"/>
          </w:tcPr>
          <w:p w14:paraId="2DA28F4C" w14:textId="3DCC00D8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509</w:t>
            </w:r>
          </w:p>
        </w:tc>
        <w:tc>
          <w:tcPr>
            <w:tcW w:w="1176" w:type="dxa"/>
            <w:tcBorders>
              <w:bottom w:val="dashSmallGap" w:sz="4" w:space="0" w:color="auto"/>
            </w:tcBorders>
            <w:vAlign w:val="center"/>
          </w:tcPr>
          <w:p w14:paraId="08E38ED7" w14:textId="1398E31C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316</w:t>
            </w:r>
          </w:p>
        </w:tc>
        <w:tc>
          <w:tcPr>
            <w:tcW w:w="1094" w:type="dxa"/>
            <w:tcBorders>
              <w:bottom w:val="dashSmallGap" w:sz="4" w:space="0" w:color="auto"/>
            </w:tcBorders>
            <w:vAlign w:val="center"/>
          </w:tcPr>
          <w:p w14:paraId="5F7343BD" w14:textId="593D7F99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480</w:t>
            </w:r>
          </w:p>
        </w:tc>
        <w:tc>
          <w:tcPr>
            <w:tcW w:w="1259" w:type="dxa"/>
            <w:tcBorders>
              <w:bottom w:val="dashSmallGap" w:sz="4" w:space="0" w:color="auto"/>
            </w:tcBorders>
            <w:vAlign w:val="center"/>
          </w:tcPr>
          <w:p w14:paraId="63FAA2E4" w14:textId="4CD133A2" w:rsidR="003A14D3" w:rsidRPr="00A5235E" w:rsidRDefault="00F45BB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410</w:t>
            </w:r>
          </w:p>
        </w:tc>
      </w:tr>
      <w:tr w:rsidR="004B3AE3" w:rsidRPr="00A5235E" w14:paraId="453F61D3" w14:textId="77777777" w:rsidTr="00CD4FCD">
        <w:tc>
          <w:tcPr>
            <w:tcW w:w="34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6F03BD" w14:textId="57EACCA8" w:rsidR="003A14D3" w:rsidRPr="00A5235E" w:rsidRDefault="003A14D3" w:rsidP="00F72E7D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b/>
                <w:bCs/>
                <w:lang w:val="en-US"/>
              </w:rPr>
              <w:t>BAT mean radiodensity (HU)</w:t>
            </w: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7B1E80" w14:textId="46990FFE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174CB6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74B78D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AA6A1F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139FBB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C82D9E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97C5A6" w14:textId="77777777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4DFC94" w14:textId="2367223C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DF78B5" w14:textId="1AF77C45" w:rsidR="003A14D3" w:rsidRPr="00A5235E" w:rsidRDefault="003A14D3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3AE3" w:rsidRPr="00A5235E" w14:paraId="2C6E3164" w14:textId="25EAAA8E" w:rsidTr="00CD4FCD">
        <w:tc>
          <w:tcPr>
            <w:tcW w:w="3489" w:type="dxa"/>
            <w:tcBorders>
              <w:top w:val="dashSmallGap" w:sz="4" w:space="0" w:color="auto"/>
            </w:tcBorders>
            <w:vAlign w:val="center"/>
          </w:tcPr>
          <w:p w14:paraId="664627A6" w14:textId="2D8419BB" w:rsidR="003A14D3" w:rsidRPr="00A5235E" w:rsidRDefault="003A14D3" w:rsidP="00F72E7D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 xml:space="preserve">   Basic model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4FE74789" w14:textId="36246169" w:rsidR="003A14D3" w:rsidRPr="00A5235E" w:rsidRDefault="0085450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1.361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48860F03" w14:textId="0D7ED51B" w:rsidR="003A14D3" w:rsidRPr="00A5235E" w:rsidRDefault="0085450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452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0CE6E6D1" w14:textId="7B303E58" w:rsidR="003A14D3" w:rsidRPr="00A5235E" w:rsidRDefault="0085450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  <w:tc>
          <w:tcPr>
            <w:tcW w:w="1176" w:type="dxa"/>
            <w:tcBorders>
              <w:top w:val="dashSmallGap" w:sz="4" w:space="0" w:color="auto"/>
            </w:tcBorders>
            <w:vAlign w:val="center"/>
          </w:tcPr>
          <w:p w14:paraId="7C020EE2" w14:textId="24D5B07E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–0.086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79A63A93" w14:textId="4B7C094C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446DDC80" w14:textId="0B93C06E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869</w:t>
            </w:r>
          </w:p>
        </w:tc>
        <w:tc>
          <w:tcPr>
            <w:tcW w:w="1176" w:type="dxa"/>
            <w:tcBorders>
              <w:top w:val="dashSmallGap" w:sz="4" w:space="0" w:color="auto"/>
            </w:tcBorders>
            <w:vAlign w:val="center"/>
          </w:tcPr>
          <w:p w14:paraId="6543470C" w14:textId="3C3752E5" w:rsidR="003A14D3" w:rsidRPr="00A5235E" w:rsidRDefault="00E5031D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1094" w:type="dxa"/>
            <w:tcBorders>
              <w:top w:val="dashSmallGap" w:sz="4" w:space="0" w:color="auto"/>
            </w:tcBorders>
            <w:vAlign w:val="center"/>
          </w:tcPr>
          <w:p w14:paraId="76B02DF4" w14:textId="240427F9" w:rsidR="003A14D3" w:rsidRPr="00A5235E" w:rsidRDefault="00E5031D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1259" w:type="dxa"/>
            <w:tcBorders>
              <w:top w:val="dashSmallGap" w:sz="4" w:space="0" w:color="auto"/>
            </w:tcBorders>
            <w:vAlign w:val="center"/>
          </w:tcPr>
          <w:p w14:paraId="5FDFEC04" w14:textId="1B164622" w:rsidR="003A14D3" w:rsidRPr="00A5235E" w:rsidRDefault="00E5031D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848</w:t>
            </w:r>
          </w:p>
        </w:tc>
      </w:tr>
      <w:tr w:rsidR="004B3AE3" w:rsidRPr="00A5235E" w14:paraId="0779ECEF" w14:textId="5DE08FAC" w:rsidTr="00CD4FCD">
        <w:tc>
          <w:tcPr>
            <w:tcW w:w="3489" w:type="dxa"/>
            <w:tcBorders>
              <w:bottom w:val="single" w:sz="4" w:space="0" w:color="auto"/>
            </w:tcBorders>
            <w:vAlign w:val="center"/>
          </w:tcPr>
          <w:p w14:paraId="1A699E4D" w14:textId="12B0C600" w:rsidR="003A14D3" w:rsidRPr="00A5235E" w:rsidRDefault="003A14D3" w:rsidP="00F72E7D">
            <w:pPr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337D85" w:rsidRPr="00A5235E">
              <w:rPr>
                <w:rFonts w:ascii="Times New Roman" w:hAnsi="Times New Roman" w:cs="Times New Roman"/>
                <w:lang w:val="en-US"/>
              </w:rPr>
              <w:t>Fully-adjusted model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054222D3" w14:textId="2E3043CF" w:rsidR="003A14D3" w:rsidRPr="00A5235E" w:rsidRDefault="008019A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2.332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02712CD8" w14:textId="128DF8EE" w:rsidR="003A14D3" w:rsidRPr="00A5235E" w:rsidRDefault="008019A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767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38240EBE" w14:textId="74FEFE71" w:rsidR="003A14D3" w:rsidRPr="00A5235E" w:rsidRDefault="008019AA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4550B749" w14:textId="22D1AE91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–0.214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920E4F5" w14:textId="2FDA85A8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255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3138A3A1" w14:textId="29AD9E21" w:rsidR="003A14D3" w:rsidRPr="00A5235E" w:rsidRDefault="0092704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67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46089801" w14:textId="1095BC95" w:rsidR="003A14D3" w:rsidRPr="00A5235E" w:rsidRDefault="00267BF2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–</w:t>
            </w:r>
            <w:r w:rsidR="00F667A5" w:rsidRPr="00A5235E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553E9AE5" w14:textId="44E78909" w:rsidR="003A14D3" w:rsidRPr="00A5235E" w:rsidRDefault="00F667A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12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5DC91D67" w14:textId="4BA36C45" w:rsidR="003A14D3" w:rsidRPr="00A5235E" w:rsidRDefault="00F667A5" w:rsidP="00817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n-US"/>
              </w:rPr>
              <w:t>0.962</w:t>
            </w:r>
          </w:p>
        </w:tc>
      </w:tr>
      <w:tr w:rsidR="003A14D3" w:rsidRPr="00B47EC7" w14:paraId="268E0BED" w14:textId="77777777" w:rsidTr="00CD4FCD">
        <w:tc>
          <w:tcPr>
            <w:tcW w:w="13994" w:type="dxa"/>
            <w:gridSpan w:val="10"/>
            <w:tcBorders>
              <w:top w:val="single" w:sz="4" w:space="0" w:color="auto"/>
            </w:tcBorders>
            <w:vAlign w:val="center"/>
          </w:tcPr>
          <w:p w14:paraId="478DD0BF" w14:textId="294C2480" w:rsidR="003A14D3" w:rsidRPr="00B47EC7" w:rsidRDefault="00B47EC7" w:rsidP="00B47E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235E">
              <w:rPr>
                <w:rFonts w:ascii="Times New Roman" w:hAnsi="Times New Roman" w:cs="Times New Roman"/>
                <w:lang w:val="es-ES"/>
              </w:rPr>
              <w:t>β</w:t>
            </w:r>
            <w:r w:rsidRPr="00A5235E">
              <w:rPr>
                <w:rFonts w:ascii="Times New Roman" w:hAnsi="Times New Roman" w:cs="Times New Roman"/>
                <w:lang w:val="en-US"/>
              </w:rPr>
              <w:t xml:space="preserve"> standardized regression coefficient; R</w:t>
            </w:r>
            <w:r w:rsidRPr="00A5235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5235E">
              <w:rPr>
                <w:rFonts w:ascii="Times New Roman" w:hAnsi="Times New Roman" w:cs="Times New Roman"/>
                <w:lang w:val="en-US"/>
              </w:rPr>
              <w:t xml:space="preserve"> and P are provided for multiple linear regression analyses. Basic model was adjusted for sex (men or women), age (years), and the date when the PET-CT scan was performed (year/month/day). The fully-adjusted model was additionally adjusted for lean mass index (in kg/m</w:t>
            </w:r>
            <w:r w:rsidRPr="00A5235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5235E">
              <w:rPr>
                <w:rFonts w:ascii="Times New Roman" w:hAnsi="Times New Roman" w:cs="Times New Roman"/>
                <w:lang w:val="en-US"/>
              </w:rPr>
              <w:t>), fat mass index (in kg/m</w:t>
            </w:r>
            <w:r w:rsidRPr="00A5235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5235E">
              <w:rPr>
                <w:rFonts w:ascii="Times New Roman" w:hAnsi="Times New Roman" w:cs="Times New Roman"/>
                <w:lang w:val="en-US"/>
              </w:rPr>
              <w:t xml:space="preserve">), sedentary time (min/day), alkaline phosphatase (in U/L), creatinine (in mg/dL), and uric acid (in mg/dL). Significance was set at </w:t>
            </w:r>
            <w:r w:rsidRPr="00A5235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5235E">
              <w:rPr>
                <w:rFonts w:ascii="Times New Roman" w:hAnsi="Times New Roman" w:cs="Times New Roman"/>
                <w:iCs/>
                <w:lang w:val="en-US"/>
              </w:rPr>
              <w:t>-value</w:t>
            </w:r>
            <w:r w:rsidRPr="00A5235E">
              <w:rPr>
                <w:rFonts w:ascii="Times New Roman" w:hAnsi="Times New Roman" w:cs="Times New Roman"/>
                <w:lang w:val="en-US"/>
              </w:rPr>
              <w:t xml:space="preserve"> &lt;0.05. Abbreviations: BAT; Brown Adipose Tissue, HU; Hounsfield units, SUV; Standardized Uptake Value, 25-OH-D; 25-Hydroxyvitamin D.</w:t>
            </w:r>
          </w:p>
        </w:tc>
      </w:tr>
    </w:tbl>
    <w:p w14:paraId="1D5B16E1" w14:textId="7C156DF1" w:rsidR="0050332E" w:rsidRPr="00E035FD" w:rsidRDefault="0050332E" w:rsidP="00B36BBF">
      <w:pPr>
        <w:jc w:val="both"/>
        <w:rPr>
          <w:rFonts w:ascii="Times New Roman" w:hAnsi="Times New Roman" w:cs="Times New Roman"/>
          <w:lang w:val="en-US"/>
        </w:rPr>
      </w:pPr>
    </w:p>
    <w:sectPr w:rsidR="0050332E" w:rsidRPr="00E035FD" w:rsidSect="00B47EC7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3EB2BC" w14:textId="77777777" w:rsidR="003401E0" w:rsidRDefault="003401E0" w:rsidP="00E4466A">
      <w:r>
        <w:separator/>
      </w:r>
    </w:p>
  </w:endnote>
  <w:endnote w:type="continuationSeparator" w:id="0">
    <w:p w14:paraId="084E47C7" w14:textId="77777777" w:rsidR="003401E0" w:rsidRDefault="003401E0" w:rsidP="00E44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192F70" w14:textId="77777777" w:rsidR="003401E0" w:rsidRDefault="003401E0" w:rsidP="00E4466A">
      <w:r>
        <w:separator/>
      </w:r>
    </w:p>
  </w:footnote>
  <w:footnote w:type="continuationSeparator" w:id="0">
    <w:p w14:paraId="470854A0" w14:textId="77777777" w:rsidR="003401E0" w:rsidRDefault="003401E0" w:rsidP="00E446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27E92"/>
    <w:multiLevelType w:val="multilevel"/>
    <w:tmpl w:val="16AE5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D46759"/>
    <w:multiLevelType w:val="multilevel"/>
    <w:tmpl w:val="2054B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3E0415"/>
    <w:multiLevelType w:val="hybridMultilevel"/>
    <w:tmpl w:val="43268090"/>
    <w:lvl w:ilvl="0" w:tplc="A01248DA">
      <w:start w:val="4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6302FC"/>
    <w:multiLevelType w:val="multilevel"/>
    <w:tmpl w:val="6548F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EB51EF"/>
    <w:multiLevelType w:val="hybridMultilevel"/>
    <w:tmpl w:val="95229C5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E1603"/>
    <w:multiLevelType w:val="hybridMultilevel"/>
    <w:tmpl w:val="458EB3F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2D4B83"/>
    <w:multiLevelType w:val="hybridMultilevel"/>
    <w:tmpl w:val="EDFC71BA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665272"/>
    <w:multiLevelType w:val="hybridMultilevel"/>
    <w:tmpl w:val="3B906166"/>
    <w:lvl w:ilvl="0" w:tplc="1B421F1E">
      <w:start w:val="1"/>
      <w:numFmt w:val="decimal"/>
      <w:lvlText w:val="%1."/>
      <w:lvlJc w:val="left"/>
      <w:pPr>
        <w:ind w:left="1020" w:hanging="360"/>
      </w:pPr>
    </w:lvl>
    <w:lvl w:ilvl="1" w:tplc="39AE4EEA">
      <w:start w:val="1"/>
      <w:numFmt w:val="decimal"/>
      <w:lvlText w:val="%2."/>
      <w:lvlJc w:val="left"/>
      <w:pPr>
        <w:ind w:left="1020" w:hanging="360"/>
      </w:pPr>
    </w:lvl>
    <w:lvl w:ilvl="2" w:tplc="F2089E7A">
      <w:start w:val="1"/>
      <w:numFmt w:val="decimal"/>
      <w:lvlText w:val="%3."/>
      <w:lvlJc w:val="left"/>
      <w:pPr>
        <w:ind w:left="1020" w:hanging="360"/>
      </w:pPr>
    </w:lvl>
    <w:lvl w:ilvl="3" w:tplc="25544A2A">
      <w:start w:val="1"/>
      <w:numFmt w:val="decimal"/>
      <w:lvlText w:val="%4."/>
      <w:lvlJc w:val="left"/>
      <w:pPr>
        <w:ind w:left="1020" w:hanging="360"/>
      </w:pPr>
    </w:lvl>
    <w:lvl w:ilvl="4" w:tplc="9DC635DA">
      <w:start w:val="1"/>
      <w:numFmt w:val="decimal"/>
      <w:lvlText w:val="%5."/>
      <w:lvlJc w:val="left"/>
      <w:pPr>
        <w:ind w:left="1020" w:hanging="360"/>
      </w:pPr>
    </w:lvl>
    <w:lvl w:ilvl="5" w:tplc="41F6D090">
      <w:start w:val="1"/>
      <w:numFmt w:val="decimal"/>
      <w:lvlText w:val="%6."/>
      <w:lvlJc w:val="left"/>
      <w:pPr>
        <w:ind w:left="1020" w:hanging="360"/>
      </w:pPr>
    </w:lvl>
    <w:lvl w:ilvl="6" w:tplc="A1E66380">
      <w:start w:val="1"/>
      <w:numFmt w:val="decimal"/>
      <w:lvlText w:val="%7."/>
      <w:lvlJc w:val="left"/>
      <w:pPr>
        <w:ind w:left="1020" w:hanging="360"/>
      </w:pPr>
    </w:lvl>
    <w:lvl w:ilvl="7" w:tplc="935EF7A0">
      <w:start w:val="1"/>
      <w:numFmt w:val="decimal"/>
      <w:lvlText w:val="%8."/>
      <w:lvlJc w:val="left"/>
      <w:pPr>
        <w:ind w:left="1020" w:hanging="360"/>
      </w:pPr>
    </w:lvl>
    <w:lvl w:ilvl="8" w:tplc="7E865E84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67C03A5"/>
    <w:multiLevelType w:val="hybridMultilevel"/>
    <w:tmpl w:val="A5F8AD10"/>
    <w:lvl w:ilvl="0" w:tplc="85744488">
      <w:start w:val="4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824658"/>
    <w:multiLevelType w:val="hybridMultilevel"/>
    <w:tmpl w:val="968AC71E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1FE6D11"/>
    <w:multiLevelType w:val="hybridMultilevel"/>
    <w:tmpl w:val="F970CE40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5D375B"/>
    <w:multiLevelType w:val="hybridMultilevel"/>
    <w:tmpl w:val="04603EC2"/>
    <w:lvl w:ilvl="0" w:tplc="372846D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79674E"/>
    <w:multiLevelType w:val="multilevel"/>
    <w:tmpl w:val="BEEE4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DA617F"/>
    <w:multiLevelType w:val="multilevel"/>
    <w:tmpl w:val="F75E9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2A12847"/>
    <w:multiLevelType w:val="hybridMultilevel"/>
    <w:tmpl w:val="1AF82396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3E0EFF"/>
    <w:multiLevelType w:val="hybridMultilevel"/>
    <w:tmpl w:val="F460A584"/>
    <w:lvl w:ilvl="0" w:tplc="37BA6202">
      <w:start w:val="1"/>
      <w:numFmt w:val="decimal"/>
      <w:lvlText w:val="%1."/>
      <w:lvlJc w:val="left"/>
      <w:pPr>
        <w:ind w:left="1020" w:hanging="360"/>
      </w:pPr>
    </w:lvl>
    <w:lvl w:ilvl="1" w:tplc="6F46306A">
      <w:start w:val="1"/>
      <w:numFmt w:val="decimal"/>
      <w:lvlText w:val="%2."/>
      <w:lvlJc w:val="left"/>
      <w:pPr>
        <w:ind w:left="1020" w:hanging="360"/>
      </w:pPr>
    </w:lvl>
    <w:lvl w:ilvl="2" w:tplc="AE5A61D8">
      <w:start w:val="1"/>
      <w:numFmt w:val="decimal"/>
      <w:lvlText w:val="%3."/>
      <w:lvlJc w:val="left"/>
      <w:pPr>
        <w:ind w:left="1020" w:hanging="360"/>
      </w:pPr>
    </w:lvl>
    <w:lvl w:ilvl="3" w:tplc="0018FE5C">
      <w:start w:val="1"/>
      <w:numFmt w:val="decimal"/>
      <w:lvlText w:val="%4."/>
      <w:lvlJc w:val="left"/>
      <w:pPr>
        <w:ind w:left="1020" w:hanging="360"/>
      </w:pPr>
    </w:lvl>
    <w:lvl w:ilvl="4" w:tplc="DE48E8FE">
      <w:start w:val="1"/>
      <w:numFmt w:val="decimal"/>
      <w:lvlText w:val="%5."/>
      <w:lvlJc w:val="left"/>
      <w:pPr>
        <w:ind w:left="1020" w:hanging="360"/>
      </w:pPr>
    </w:lvl>
    <w:lvl w:ilvl="5" w:tplc="F078BE16">
      <w:start w:val="1"/>
      <w:numFmt w:val="decimal"/>
      <w:lvlText w:val="%6."/>
      <w:lvlJc w:val="left"/>
      <w:pPr>
        <w:ind w:left="1020" w:hanging="360"/>
      </w:pPr>
    </w:lvl>
    <w:lvl w:ilvl="6" w:tplc="098EDC04">
      <w:start w:val="1"/>
      <w:numFmt w:val="decimal"/>
      <w:lvlText w:val="%7."/>
      <w:lvlJc w:val="left"/>
      <w:pPr>
        <w:ind w:left="1020" w:hanging="360"/>
      </w:pPr>
    </w:lvl>
    <w:lvl w:ilvl="7" w:tplc="212C19BA">
      <w:start w:val="1"/>
      <w:numFmt w:val="decimal"/>
      <w:lvlText w:val="%8."/>
      <w:lvlJc w:val="left"/>
      <w:pPr>
        <w:ind w:left="1020" w:hanging="360"/>
      </w:pPr>
    </w:lvl>
    <w:lvl w:ilvl="8" w:tplc="4372FD8C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5B562FBD"/>
    <w:multiLevelType w:val="hybridMultilevel"/>
    <w:tmpl w:val="41AE4390"/>
    <w:lvl w:ilvl="0" w:tplc="7DC09910">
      <w:start w:val="1"/>
      <w:numFmt w:val="decimal"/>
      <w:lvlText w:val="%1."/>
      <w:lvlJc w:val="left"/>
      <w:pPr>
        <w:ind w:left="1020" w:hanging="360"/>
      </w:pPr>
    </w:lvl>
    <w:lvl w:ilvl="1" w:tplc="62C0E5A2">
      <w:start w:val="1"/>
      <w:numFmt w:val="decimal"/>
      <w:lvlText w:val="%2."/>
      <w:lvlJc w:val="left"/>
      <w:pPr>
        <w:ind w:left="1020" w:hanging="360"/>
      </w:pPr>
    </w:lvl>
    <w:lvl w:ilvl="2" w:tplc="098CB458">
      <w:start w:val="1"/>
      <w:numFmt w:val="decimal"/>
      <w:lvlText w:val="%3."/>
      <w:lvlJc w:val="left"/>
      <w:pPr>
        <w:ind w:left="1020" w:hanging="360"/>
      </w:pPr>
    </w:lvl>
    <w:lvl w:ilvl="3" w:tplc="0E66CEEE">
      <w:start w:val="1"/>
      <w:numFmt w:val="decimal"/>
      <w:lvlText w:val="%4."/>
      <w:lvlJc w:val="left"/>
      <w:pPr>
        <w:ind w:left="1020" w:hanging="360"/>
      </w:pPr>
    </w:lvl>
    <w:lvl w:ilvl="4" w:tplc="0D7EF13C">
      <w:start w:val="1"/>
      <w:numFmt w:val="decimal"/>
      <w:lvlText w:val="%5."/>
      <w:lvlJc w:val="left"/>
      <w:pPr>
        <w:ind w:left="1020" w:hanging="360"/>
      </w:pPr>
    </w:lvl>
    <w:lvl w:ilvl="5" w:tplc="4F96901E">
      <w:start w:val="1"/>
      <w:numFmt w:val="decimal"/>
      <w:lvlText w:val="%6."/>
      <w:lvlJc w:val="left"/>
      <w:pPr>
        <w:ind w:left="1020" w:hanging="360"/>
      </w:pPr>
    </w:lvl>
    <w:lvl w:ilvl="6" w:tplc="4AA4D99E">
      <w:start w:val="1"/>
      <w:numFmt w:val="decimal"/>
      <w:lvlText w:val="%7."/>
      <w:lvlJc w:val="left"/>
      <w:pPr>
        <w:ind w:left="1020" w:hanging="360"/>
      </w:pPr>
    </w:lvl>
    <w:lvl w:ilvl="7" w:tplc="398C148E">
      <w:start w:val="1"/>
      <w:numFmt w:val="decimal"/>
      <w:lvlText w:val="%8."/>
      <w:lvlJc w:val="left"/>
      <w:pPr>
        <w:ind w:left="1020" w:hanging="360"/>
      </w:pPr>
    </w:lvl>
    <w:lvl w:ilvl="8" w:tplc="0A7EEAE4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62F21CEA"/>
    <w:multiLevelType w:val="hybridMultilevel"/>
    <w:tmpl w:val="495C9C08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0815AC"/>
    <w:multiLevelType w:val="multilevel"/>
    <w:tmpl w:val="F75E9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69401168"/>
    <w:multiLevelType w:val="hybridMultilevel"/>
    <w:tmpl w:val="9AD2FED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150903"/>
    <w:multiLevelType w:val="hybridMultilevel"/>
    <w:tmpl w:val="C828260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943B27"/>
    <w:multiLevelType w:val="hybridMultilevel"/>
    <w:tmpl w:val="16CE53E4"/>
    <w:lvl w:ilvl="0" w:tplc="0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8B3220"/>
    <w:multiLevelType w:val="hybridMultilevel"/>
    <w:tmpl w:val="4D50435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E97E0D"/>
    <w:multiLevelType w:val="hybridMultilevel"/>
    <w:tmpl w:val="5EAA08B0"/>
    <w:lvl w:ilvl="0" w:tplc="578C1300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990222">
    <w:abstractNumId w:val="11"/>
  </w:num>
  <w:num w:numId="2" w16cid:durableId="1101685300">
    <w:abstractNumId w:val="21"/>
  </w:num>
  <w:num w:numId="3" w16cid:durableId="364792599">
    <w:abstractNumId w:val="17"/>
  </w:num>
  <w:num w:numId="4" w16cid:durableId="417290775">
    <w:abstractNumId w:val="14"/>
  </w:num>
  <w:num w:numId="5" w16cid:durableId="1283726658">
    <w:abstractNumId w:val="10"/>
  </w:num>
  <w:num w:numId="6" w16cid:durableId="801727386">
    <w:abstractNumId w:val="23"/>
  </w:num>
  <w:num w:numId="7" w16cid:durableId="1644499834">
    <w:abstractNumId w:val="6"/>
  </w:num>
  <w:num w:numId="8" w16cid:durableId="1395469813">
    <w:abstractNumId w:val="5"/>
  </w:num>
  <w:num w:numId="9" w16cid:durableId="1549799526">
    <w:abstractNumId w:val="20"/>
  </w:num>
  <w:num w:numId="10" w16cid:durableId="99574361">
    <w:abstractNumId w:val="9"/>
  </w:num>
  <w:num w:numId="11" w16cid:durableId="2086150734">
    <w:abstractNumId w:val="19"/>
  </w:num>
  <w:num w:numId="12" w16cid:durableId="780952335">
    <w:abstractNumId w:val="4"/>
  </w:num>
  <w:num w:numId="13" w16cid:durableId="625431136">
    <w:abstractNumId w:val="22"/>
  </w:num>
  <w:num w:numId="14" w16cid:durableId="811479650">
    <w:abstractNumId w:val="2"/>
  </w:num>
  <w:num w:numId="15" w16cid:durableId="1025639712">
    <w:abstractNumId w:val="8"/>
  </w:num>
  <w:num w:numId="16" w16cid:durableId="777991202">
    <w:abstractNumId w:val="7"/>
  </w:num>
  <w:num w:numId="17" w16cid:durableId="1354039508">
    <w:abstractNumId w:val="15"/>
  </w:num>
  <w:num w:numId="18" w16cid:durableId="2711653">
    <w:abstractNumId w:val="16"/>
  </w:num>
  <w:num w:numId="19" w16cid:durableId="846871815">
    <w:abstractNumId w:val="3"/>
  </w:num>
  <w:num w:numId="20" w16cid:durableId="1147091564">
    <w:abstractNumId w:val="1"/>
  </w:num>
  <w:num w:numId="21" w16cid:durableId="168301411">
    <w:abstractNumId w:val="12"/>
  </w:num>
  <w:num w:numId="22" w16cid:durableId="581061057">
    <w:abstractNumId w:val="18"/>
  </w:num>
  <w:num w:numId="23" w16cid:durableId="478039788">
    <w:abstractNumId w:val="13"/>
  </w:num>
  <w:num w:numId="24" w16cid:durableId="733622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356"/>
    <w:rsid w:val="00000B05"/>
    <w:rsid w:val="00000EC3"/>
    <w:rsid w:val="0000372B"/>
    <w:rsid w:val="000044DF"/>
    <w:rsid w:val="000060E1"/>
    <w:rsid w:val="00006A2B"/>
    <w:rsid w:val="00006A9D"/>
    <w:rsid w:val="00007673"/>
    <w:rsid w:val="000101EF"/>
    <w:rsid w:val="0001054D"/>
    <w:rsid w:val="0001097B"/>
    <w:rsid w:val="00011425"/>
    <w:rsid w:val="00011789"/>
    <w:rsid w:val="00011E4D"/>
    <w:rsid w:val="00011F30"/>
    <w:rsid w:val="00012087"/>
    <w:rsid w:val="00012B45"/>
    <w:rsid w:val="00013425"/>
    <w:rsid w:val="0001345F"/>
    <w:rsid w:val="00014B29"/>
    <w:rsid w:val="0001506C"/>
    <w:rsid w:val="00015BD8"/>
    <w:rsid w:val="00015DFF"/>
    <w:rsid w:val="000166C4"/>
    <w:rsid w:val="00017E34"/>
    <w:rsid w:val="00021541"/>
    <w:rsid w:val="00021C1E"/>
    <w:rsid w:val="00023E71"/>
    <w:rsid w:val="00024263"/>
    <w:rsid w:val="000258E3"/>
    <w:rsid w:val="00026755"/>
    <w:rsid w:val="000272BB"/>
    <w:rsid w:val="000309BF"/>
    <w:rsid w:val="00030E0D"/>
    <w:rsid w:val="0003129A"/>
    <w:rsid w:val="00031330"/>
    <w:rsid w:val="00031466"/>
    <w:rsid w:val="0003249B"/>
    <w:rsid w:val="00033098"/>
    <w:rsid w:val="00033657"/>
    <w:rsid w:val="00034397"/>
    <w:rsid w:val="000347AE"/>
    <w:rsid w:val="00035B40"/>
    <w:rsid w:val="00036609"/>
    <w:rsid w:val="00037733"/>
    <w:rsid w:val="00037877"/>
    <w:rsid w:val="0004131C"/>
    <w:rsid w:val="00042618"/>
    <w:rsid w:val="00042B83"/>
    <w:rsid w:val="0004396C"/>
    <w:rsid w:val="00044F2B"/>
    <w:rsid w:val="00044F60"/>
    <w:rsid w:val="000450DA"/>
    <w:rsid w:val="0004543B"/>
    <w:rsid w:val="000455F7"/>
    <w:rsid w:val="00045B98"/>
    <w:rsid w:val="00045D9A"/>
    <w:rsid w:val="00046272"/>
    <w:rsid w:val="0004675E"/>
    <w:rsid w:val="00047260"/>
    <w:rsid w:val="000476A5"/>
    <w:rsid w:val="00047F54"/>
    <w:rsid w:val="00053622"/>
    <w:rsid w:val="00054D7C"/>
    <w:rsid w:val="00055246"/>
    <w:rsid w:val="000556C6"/>
    <w:rsid w:val="0005572F"/>
    <w:rsid w:val="000558BB"/>
    <w:rsid w:val="00055EF3"/>
    <w:rsid w:val="00056597"/>
    <w:rsid w:val="00056A67"/>
    <w:rsid w:val="0005706E"/>
    <w:rsid w:val="00057B75"/>
    <w:rsid w:val="00061418"/>
    <w:rsid w:val="000620BA"/>
    <w:rsid w:val="00062A56"/>
    <w:rsid w:val="00062F48"/>
    <w:rsid w:val="00063263"/>
    <w:rsid w:val="000634B1"/>
    <w:rsid w:val="0006465C"/>
    <w:rsid w:val="00064661"/>
    <w:rsid w:val="00065246"/>
    <w:rsid w:val="000658A5"/>
    <w:rsid w:val="00065F44"/>
    <w:rsid w:val="000661B2"/>
    <w:rsid w:val="00066253"/>
    <w:rsid w:val="000671EF"/>
    <w:rsid w:val="0006720B"/>
    <w:rsid w:val="00067398"/>
    <w:rsid w:val="000673EC"/>
    <w:rsid w:val="00067A1D"/>
    <w:rsid w:val="0007008E"/>
    <w:rsid w:val="000705D2"/>
    <w:rsid w:val="000708F2"/>
    <w:rsid w:val="000726BD"/>
    <w:rsid w:val="000729DB"/>
    <w:rsid w:val="00072AF6"/>
    <w:rsid w:val="00072D7F"/>
    <w:rsid w:val="0007360C"/>
    <w:rsid w:val="00074614"/>
    <w:rsid w:val="00074F0B"/>
    <w:rsid w:val="00075030"/>
    <w:rsid w:val="00076727"/>
    <w:rsid w:val="00076B83"/>
    <w:rsid w:val="00076DAC"/>
    <w:rsid w:val="00077AD7"/>
    <w:rsid w:val="000807A4"/>
    <w:rsid w:val="00080CD6"/>
    <w:rsid w:val="00080F17"/>
    <w:rsid w:val="000810AD"/>
    <w:rsid w:val="000835FD"/>
    <w:rsid w:val="0008468E"/>
    <w:rsid w:val="00085285"/>
    <w:rsid w:val="0008593D"/>
    <w:rsid w:val="00085EE7"/>
    <w:rsid w:val="0008671C"/>
    <w:rsid w:val="00086840"/>
    <w:rsid w:val="000872F4"/>
    <w:rsid w:val="00087AB1"/>
    <w:rsid w:val="000902BE"/>
    <w:rsid w:val="00090710"/>
    <w:rsid w:val="0009094C"/>
    <w:rsid w:val="00091ED2"/>
    <w:rsid w:val="000939F5"/>
    <w:rsid w:val="00093DD4"/>
    <w:rsid w:val="000947C2"/>
    <w:rsid w:val="0009554C"/>
    <w:rsid w:val="0009614D"/>
    <w:rsid w:val="000A048F"/>
    <w:rsid w:val="000A05FB"/>
    <w:rsid w:val="000A0AE6"/>
    <w:rsid w:val="000A1948"/>
    <w:rsid w:val="000A20CF"/>
    <w:rsid w:val="000A2A8E"/>
    <w:rsid w:val="000A366D"/>
    <w:rsid w:val="000A42F1"/>
    <w:rsid w:val="000A58B9"/>
    <w:rsid w:val="000A67FF"/>
    <w:rsid w:val="000A68E3"/>
    <w:rsid w:val="000B0188"/>
    <w:rsid w:val="000B0318"/>
    <w:rsid w:val="000B1268"/>
    <w:rsid w:val="000B13F4"/>
    <w:rsid w:val="000B25AA"/>
    <w:rsid w:val="000B4E5F"/>
    <w:rsid w:val="000B5F23"/>
    <w:rsid w:val="000B6401"/>
    <w:rsid w:val="000B6626"/>
    <w:rsid w:val="000B6647"/>
    <w:rsid w:val="000C1B16"/>
    <w:rsid w:val="000C2302"/>
    <w:rsid w:val="000C243E"/>
    <w:rsid w:val="000C2C51"/>
    <w:rsid w:val="000C2DA2"/>
    <w:rsid w:val="000C2E84"/>
    <w:rsid w:val="000C3E0E"/>
    <w:rsid w:val="000C45A5"/>
    <w:rsid w:val="000C466F"/>
    <w:rsid w:val="000C4C95"/>
    <w:rsid w:val="000C5020"/>
    <w:rsid w:val="000C662F"/>
    <w:rsid w:val="000C7756"/>
    <w:rsid w:val="000D035A"/>
    <w:rsid w:val="000D0815"/>
    <w:rsid w:val="000D32FC"/>
    <w:rsid w:val="000D3A25"/>
    <w:rsid w:val="000D3DE8"/>
    <w:rsid w:val="000D3F94"/>
    <w:rsid w:val="000D4ABE"/>
    <w:rsid w:val="000D53F0"/>
    <w:rsid w:val="000D5869"/>
    <w:rsid w:val="000D6C79"/>
    <w:rsid w:val="000D6CCB"/>
    <w:rsid w:val="000D6EC7"/>
    <w:rsid w:val="000D6FC1"/>
    <w:rsid w:val="000D7051"/>
    <w:rsid w:val="000D7CA8"/>
    <w:rsid w:val="000E055B"/>
    <w:rsid w:val="000E2001"/>
    <w:rsid w:val="000E20D4"/>
    <w:rsid w:val="000E2286"/>
    <w:rsid w:val="000E3BB6"/>
    <w:rsid w:val="000E41E3"/>
    <w:rsid w:val="000E5305"/>
    <w:rsid w:val="000E571E"/>
    <w:rsid w:val="000E63BC"/>
    <w:rsid w:val="000E65BA"/>
    <w:rsid w:val="000E6920"/>
    <w:rsid w:val="000E6ADD"/>
    <w:rsid w:val="000E7FA1"/>
    <w:rsid w:val="000F1356"/>
    <w:rsid w:val="000F15A9"/>
    <w:rsid w:val="000F231D"/>
    <w:rsid w:val="000F27DB"/>
    <w:rsid w:val="000F2F3E"/>
    <w:rsid w:val="000F35C0"/>
    <w:rsid w:val="000F51F3"/>
    <w:rsid w:val="000F5228"/>
    <w:rsid w:val="000F60EF"/>
    <w:rsid w:val="000F7386"/>
    <w:rsid w:val="000F7667"/>
    <w:rsid w:val="000F7C64"/>
    <w:rsid w:val="00100017"/>
    <w:rsid w:val="00101020"/>
    <w:rsid w:val="00102B1D"/>
    <w:rsid w:val="0010395A"/>
    <w:rsid w:val="00104C9A"/>
    <w:rsid w:val="00105319"/>
    <w:rsid w:val="00107194"/>
    <w:rsid w:val="00110018"/>
    <w:rsid w:val="001100A5"/>
    <w:rsid w:val="00110363"/>
    <w:rsid w:val="00111E74"/>
    <w:rsid w:val="00112029"/>
    <w:rsid w:val="001126F5"/>
    <w:rsid w:val="00112A8C"/>
    <w:rsid w:val="0011305B"/>
    <w:rsid w:val="00113F2C"/>
    <w:rsid w:val="00114851"/>
    <w:rsid w:val="00114F74"/>
    <w:rsid w:val="001151A3"/>
    <w:rsid w:val="0011577E"/>
    <w:rsid w:val="00116B88"/>
    <w:rsid w:val="0011732E"/>
    <w:rsid w:val="0011750D"/>
    <w:rsid w:val="00120919"/>
    <w:rsid w:val="001219F8"/>
    <w:rsid w:val="0012237E"/>
    <w:rsid w:val="00122FEE"/>
    <w:rsid w:val="0012433C"/>
    <w:rsid w:val="00124AFF"/>
    <w:rsid w:val="00124B4C"/>
    <w:rsid w:val="00124F52"/>
    <w:rsid w:val="001259ED"/>
    <w:rsid w:val="00126C0E"/>
    <w:rsid w:val="00126DA7"/>
    <w:rsid w:val="0012738A"/>
    <w:rsid w:val="00130286"/>
    <w:rsid w:val="00130F73"/>
    <w:rsid w:val="001318A3"/>
    <w:rsid w:val="001336DA"/>
    <w:rsid w:val="00133F8C"/>
    <w:rsid w:val="00134E2D"/>
    <w:rsid w:val="00134E77"/>
    <w:rsid w:val="00136657"/>
    <w:rsid w:val="001367C2"/>
    <w:rsid w:val="001368AB"/>
    <w:rsid w:val="001373AB"/>
    <w:rsid w:val="00141006"/>
    <w:rsid w:val="0014235E"/>
    <w:rsid w:val="00142600"/>
    <w:rsid w:val="00143D83"/>
    <w:rsid w:val="00144330"/>
    <w:rsid w:val="0014764A"/>
    <w:rsid w:val="00150AB2"/>
    <w:rsid w:val="001525A8"/>
    <w:rsid w:val="001539A4"/>
    <w:rsid w:val="00153B2D"/>
    <w:rsid w:val="001545BA"/>
    <w:rsid w:val="00155AB7"/>
    <w:rsid w:val="0015606F"/>
    <w:rsid w:val="0015637B"/>
    <w:rsid w:val="001566FF"/>
    <w:rsid w:val="00157138"/>
    <w:rsid w:val="001573CB"/>
    <w:rsid w:val="00157557"/>
    <w:rsid w:val="0015797A"/>
    <w:rsid w:val="00162D59"/>
    <w:rsid w:val="00163174"/>
    <w:rsid w:val="00163A49"/>
    <w:rsid w:val="00163AF5"/>
    <w:rsid w:val="00164759"/>
    <w:rsid w:val="00164F6D"/>
    <w:rsid w:val="00165CCD"/>
    <w:rsid w:val="00166850"/>
    <w:rsid w:val="00166EFF"/>
    <w:rsid w:val="00167348"/>
    <w:rsid w:val="00167658"/>
    <w:rsid w:val="001703ED"/>
    <w:rsid w:val="00170CA6"/>
    <w:rsid w:val="00170F11"/>
    <w:rsid w:val="00171A5C"/>
    <w:rsid w:val="00171B03"/>
    <w:rsid w:val="00171FF2"/>
    <w:rsid w:val="00174A10"/>
    <w:rsid w:val="00175063"/>
    <w:rsid w:val="00177437"/>
    <w:rsid w:val="0017773F"/>
    <w:rsid w:val="00180D0E"/>
    <w:rsid w:val="00182F35"/>
    <w:rsid w:val="0018413A"/>
    <w:rsid w:val="00184D3F"/>
    <w:rsid w:val="001852FF"/>
    <w:rsid w:val="00186391"/>
    <w:rsid w:val="001866E5"/>
    <w:rsid w:val="00186DAA"/>
    <w:rsid w:val="00187E18"/>
    <w:rsid w:val="001904DB"/>
    <w:rsid w:val="00191A1A"/>
    <w:rsid w:val="00192D30"/>
    <w:rsid w:val="00192FCF"/>
    <w:rsid w:val="001936D6"/>
    <w:rsid w:val="001938A8"/>
    <w:rsid w:val="00193B07"/>
    <w:rsid w:val="00194342"/>
    <w:rsid w:val="001947D8"/>
    <w:rsid w:val="00194887"/>
    <w:rsid w:val="001949C3"/>
    <w:rsid w:val="00195960"/>
    <w:rsid w:val="00196B64"/>
    <w:rsid w:val="00196E1F"/>
    <w:rsid w:val="00197EB1"/>
    <w:rsid w:val="001A0DB4"/>
    <w:rsid w:val="001A308B"/>
    <w:rsid w:val="001A3468"/>
    <w:rsid w:val="001A3C60"/>
    <w:rsid w:val="001A438C"/>
    <w:rsid w:val="001A53D3"/>
    <w:rsid w:val="001A5C9C"/>
    <w:rsid w:val="001A5D0A"/>
    <w:rsid w:val="001A5EA9"/>
    <w:rsid w:val="001A6F52"/>
    <w:rsid w:val="001B0337"/>
    <w:rsid w:val="001B094E"/>
    <w:rsid w:val="001B11F2"/>
    <w:rsid w:val="001B1404"/>
    <w:rsid w:val="001B3F28"/>
    <w:rsid w:val="001B44BD"/>
    <w:rsid w:val="001B482A"/>
    <w:rsid w:val="001B69E8"/>
    <w:rsid w:val="001C0146"/>
    <w:rsid w:val="001C0587"/>
    <w:rsid w:val="001C10DD"/>
    <w:rsid w:val="001C1194"/>
    <w:rsid w:val="001C21EB"/>
    <w:rsid w:val="001C23C7"/>
    <w:rsid w:val="001C4142"/>
    <w:rsid w:val="001C4309"/>
    <w:rsid w:val="001C4BA9"/>
    <w:rsid w:val="001C625B"/>
    <w:rsid w:val="001C62AF"/>
    <w:rsid w:val="001C6775"/>
    <w:rsid w:val="001C6BCB"/>
    <w:rsid w:val="001C737D"/>
    <w:rsid w:val="001C74B6"/>
    <w:rsid w:val="001D00BE"/>
    <w:rsid w:val="001D01DE"/>
    <w:rsid w:val="001D0CE7"/>
    <w:rsid w:val="001D1B56"/>
    <w:rsid w:val="001D4043"/>
    <w:rsid w:val="001D4843"/>
    <w:rsid w:val="001D6B41"/>
    <w:rsid w:val="001D753A"/>
    <w:rsid w:val="001D7B12"/>
    <w:rsid w:val="001D7C10"/>
    <w:rsid w:val="001E09DA"/>
    <w:rsid w:val="001E14E1"/>
    <w:rsid w:val="001E15CD"/>
    <w:rsid w:val="001E3ED6"/>
    <w:rsid w:val="001E4136"/>
    <w:rsid w:val="001E4EE7"/>
    <w:rsid w:val="001E553D"/>
    <w:rsid w:val="001E57FC"/>
    <w:rsid w:val="001E6E7D"/>
    <w:rsid w:val="001E7096"/>
    <w:rsid w:val="001E7F5B"/>
    <w:rsid w:val="001F0653"/>
    <w:rsid w:val="001F174D"/>
    <w:rsid w:val="001F1B23"/>
    <w:rsid w:val="001F2CAC"/>
    <w:rsid w:val="001F323A"/>
    <w:rsid w:val="001F3E90"/>
    <w:rsid w:val="001F45F3"/>
    <w:rsid w:val="001F5053"/>
    <w:rsid w:val="001F54E3"/>
    <w:rsid w:val="001F5B27"/>
    <w:rsid w:val="001F6A81"/>
    <w:rsid w:val="001F704C"/>
    <w:rsid w:val="002004C1"/>
    <w:rsid w:val="00200BCA"/>
    <w:rsid w:val="00201462"/>
    <w:rsid w:val="00201590"/>
    <w:rsid w:val="0020185D"/>
    <w:rsid w:val="00202F35"/>
    <w:rsid w:val="00204BBF"/>
    <w:rsid w:val="00205271"/>
    <w:rsid w:val="002064A6"/>
    <w:rsid w:val="002072AA"/>
    <w:rsid w:val="002103E9"/>
    <w:rsid w:val="002108F2"/>
    <w:rsid w:val="00210F31"/>
    <w:rsid w:val="00212EFC"/>
    <w:rsid w:val="0021359B"/>
    <w:rsid w:val="00214284"/>
    <w:rsid w:val="002142FE"/>
    <w:rsid w:val="00215337"/>
    <w:rsid w:val="00215858"/>
    <w:rsid w:val="00215D42"/>
    <w:rsid w:val="00216506"/>
    <w:rsid w:val="002168F4"/>
    <w:rsid w:val="002169E8"/>
    <w:rsid w:val="00217862"/>
    <w:rsid w:val="002202DF"/>
    <w:rsid w:val="00220E93"/>
    <w:rsid w:val="0022109E"/>
    <w:rsid w:val="00221E08"/>
    <w:rsid w:val="0022252E"/>
    <w:rsid w:val="00222A0D"/>
    <w:rsid w:val="002235EC"/>
    <w:rsid w:val="00223BF7"/>
    <w:rsid w:val="00223CD2"/>
    <w:rsid w:val="002241FF"/>
    <w:rsid w:val="00224DF5"/>
    <w:rsid w:val="00225574"/>
    <w:rsid w:val="002259E4"/>
    <w:rsid w:val="00225FA5"/>
    <w:rsid w:val="00226383"/>
    <w:rsid w:val="0023033B"/>
    <w:rsid w:val="00230E96"/>
    <w:rsid w:val="00234564"/>
    <w:rsid w:val="00234F9A"/>
    <w:rsid w:val="002352C4"/>
    <w:rsid w:val="00235CE9"/>
    <w:rsid w:val="00235E04"/>
    <w:rsid w:val="0023618E"/>
    <w:rsid w:val="002366E8"/>
    <w:rsid w:val="00241641"/>
    <w:rsid w:val="002417C4"/>
    <w:rsid w:val="00241D1F"/>
    <w:rsid w:val="00241E3C"/>
    <w:rsid w:val="0024209B"/>
    <w:rsid w:val="00242176"/>
    <w:rsid w:val="002423FA"/>
    <w:rsid w:val="0024371C"/>
    <w:rsid w:val="002450E5"/>
    <w:rsid w:val="00245386"/>
    <w:rsid w:val="00245E92"/>
    <w:rsid w:val="002467DA"/>
    <w:rsid w:val="002473EA"/>
    <w:rsid w:val="00247618"/>
    <w:rsid w:val="002505F7"/>
    <w:rsid w:val="00250B30"/>
    <w:rsid w:val="00251079"/>
    <w:rsid w:val="00251DEA"/>
    <w:rsid w:val="00252B63"/>
    <w:rsid w:val="00253469"/>
    <w:rsid w:val="00253CD9"/>
    <w:rsid w:val="002544A9"/>
    <w:rsid w:val="00254B0C"/>
    <w:rsid w:val="00255644"/>
    <w:rsid w:val="002556B9"/>
    <w:rsid w:val="002557BB"/>
    <w:rsid w:val="00255D18"/>
    <w:rsid w:val="002566BA"/>
    <w:rsid w:val="0025675B"/>
    <w:rsid w:val="00256877"/>
    <w:rsid w:val="00260D96"/>
    <w:rsid w:val="002640AD"/>
    <w:rsid w:val="00264128"/>
    <w:rsid w:val="00264B0C"/>
    <w:rsid w:val="00265306"/>
    <w:rsid w:val="00266123"/>
    <w:rsid w:val="0026688A"/>
    <w:rsid w:val="00267377"/>
    <w:rsid w:val="00267BF2"/>
    <w:rsid w:val="00270259"/>
    <w:rsid w:val="00270B32"/>
    <w:rsid w:val="002712B2"/>
    <w:rsid w:val="00271BCD"/>
    <w:rsid w:val="0027362A"/>
    <w:rsid w:val="00273B36"/>
    <w:rsid w:val="00274C28"/>
    <w:rsid w:val="00275338"/>
    <w:rsid w:val="002756F3"/>
    <w:rsid w:val="00275CFC"/>
    <w:rsid w:val="0027603D"/>
    <w:rsid w:val="002760C6"/>
    <w:rsid w:val="0027639E"/>
    <w:rsid w:val="00276531"/>
    <w:rsid w:val="002771AD"/>
    <w:rsid w:val="0027742E"/>
    <w:rsid w:val="00280567"/>
    <w:rsid w:val="00280E18"/>
    <w:rsid w:val="00280F82"/>
    <w:rsid w:val="002821E3"/>
    <w:rsid w:val="002830A2"/>
    <w:rsid w:val="00283BF6"/>
    <w:rsid w:val="00283CCD"/>
    <w:rsid w:val="0028531B"/>
    <w:rsid w:val="00286513"/>
    <w:rsid w:val="002900E0"/>
    <w:rsid w:val="002908F6"/>
    <w:rsid w:val="00290A5B"/>
    <w:rsid w:val="0029119F"/>
    <w:rsid w:val="002918AD"/>
    <w:rsid w:val="00291C3A"/>
    <w:rsid w:val="00291C7B"/>
    <w:rsid w:val="002934EC"/>
    <w:rsid w:val="00293A87"/>
    <w:rsid w:val="00293C1A"/>
    <w:rsid w:val="002940EB"/>
    <w:rsid w:val="0029472C"/>
    <w:rsid w:val="00294E1A"/>
    <w:rsid w:val="00295A87"/>
    <w:rsid w:val="00295D78"/>
    <w:rsid w:val="00296B1A"/>
    <w:rsid w:val="00297689"/>
    <w:rsid w:val="002A0F1A"/>
    <w:rsid w:val="002A1098"/>
    <w:rsid w:val="002A1542"/>
    <w:rsid w:val="002A198B"/>
    <w:rsid w:val="002A1A83"/>
    <w:rsid w:val="002A1E9C"/>
    <w:rsid w:val="002A21B0"/>
    <w:rsid w:val="002A244E"/>
    <w:rsid w:val="002A2D1E"/>
    <w:rsid w:val="002A2EE4"/>
    <w:rsid w:val="002A3222"/>
    <w:rsid w:val="002A3445"/>
    <w:rsid w:val="002A344C"/>
    <w:rsid w:val="002A3F88"/>
    <w:rsid w:val="002A4E83"/>
    <w:rsid w:val="002A620A"/>
    <w:rsid w:val="002A7566"/>
    <w:rsid w:val="002A7762"/>
    <w:rsid w:val="002B1049"/>
    <w:rsid w:val="002B1B3B"/>
    <w:rsid w:val="002B1F55"/>
    <w:rsid w:val="002B283E"/>
    <w:rsid w:val="002B65E1"/>
    <w:rsid w:val="002B6952"/>
    <w:rsid w:val="002B7CFC"/>
    <w:rsid w:val="002B7D93"/>
    <w:rsid w:val="002C0F91"/>
    <w:rsid w:val="002C3318"/>
    <w:rsid w:val="002C3329"/>
    <w:rsid w:val="002C379A"/>
    <w:rsid w:val="002C40AC"/>
    <w:rsid w:val="002C4729"/>
    <w:rsid w:val="002C4745"/>
    <w:rsid w:val="002C4C25"/>
    <w:rsid w:val="002C512E"/>
    <w:rsid w:val="002C5B5B"/>
    <w:rsid w:val="002C5C61"/>
    <w:rsid w:val="002C61FA"/>
    <w:rsid w:val="002C6366"/>
    <w:rsid w:val="002C6545"/>
    <w:rsid w:val="002C67C3"/>
    <w:rsid w:val="002C6D91"/>
    <w:rsid w:val="002C7391"/>
    <w:rsid w:val="002C7B79"/>
    <w:rsid w:val="002C7CDB"/>
    <w:rsid w:val="002D0AE8"/>
    <w:rsid w:val="002D1837"/>
    <w:rsid w:val="002D1A5B"/>
    <w:rsid w:val="002D2103"/>
    <w:rsid w:val="002D2E66"/>
    <w:rsid w:val="002D3653"/>
    <w:rsid w:val="002D37D2"/>
    <w:rsid w:val="002D3CA5"/>
    <w:rsid w:val="002D3DA5"/>
    <w:rsid w:val="002D4DDF"/>
    <w:rsid w:val="002D5B11"/>
    <w:rsid w:val="002D5F2D"/>
    <w:rsid w:val="002D745C"/>
    <w:rsid w:val="002D7A7B"/>
    <w:rsid w:val="002E1BF8"/>
    <w:rsid w:val="002E1FE0"/>
    <w:rsid w:val="002E2B5C"/>
    <w:rsid w:val="002E2BF6"/>
    <w:rsid w:val="002E312F"/>
    <w:rsid w:val="002E34E2"/>
    <w:rsid w:val="002E3DDF"/>
    <w:rsid w:val="002E422E"/>
    <w:rsid w:val="002E4718"/>
    <w:rsid w:val="002E5BAF"/>
    <w:rsid w:val="002E6B04"/>
    <w:rsid w:val="002E6B5E"/>
    <w:rsid w:val="002F0D74"/>
    <w:rsid w:val="002F13D2"/>
    <w:rsid w:val="002F4D14"/>
    <w:rsid w:val="002F52F0"/>
    <w:rsid w:val="002F5488"/>
    <w:rsid w:val="002F6FBC"/>
    <w:rsid w:val="002F7500"/>
    <w:rsid w:val="002F752B"/>
    <w:rsid w:val="00300532"/>
    <w:rsid w:val="003012A8"/>
    <w:rsid w:val="0030143A"/>
    <w:rsid w:val="00306AD4"/>
    <w:rsid w:val="00307EFB"/>
    <w:rsid w:val="003100E6"/>
    <w:rsid w:val="00311E7B"/>
    <w:rsid w:val="00311F28"/>
    <w:rsid w:val="003132EC"/>
    <w:rsid w:val="003133D8"/>
    <w:rsid w:val="00313FDD"/>
    <w:rsid w:val="0031410F"/>
    <w:rsid w:val="003145A8"/>
    <w:rsid w:val="003148D1"/>
    <w:rsid w:val="0031492C"/>
    <w:rsid w:val="00316F1B"/>
    <w:rsid w:val="00317CA1"/>
    <w:rsid w:val="00320A26"/>
    <w:rsid w:val="00320E26"/>
    <w:rsid w:val="0032131E"/>
    <w:rsid w:val="00321C09"/>
    <w:rsid w:val="00322B4D"/>
    <w:rsid w:val="00323693"/>
    <w:rsid w:val="00323FBA"/>
    <w:rsid w:val="00324A59"/>
    <w:rsid w:val="00324B27"/>
    <w:rsid w:val="003257C0"/>
    <w:rsid w:val="00325E4C"/>
    <w:rsid w:val="00327E4B"/>
    <w:rsid w:val="00330776"/>
    <w:rsid w:val="003313E7"/>
    <w:rsid w:val="0033142D"/>
    <w:rsid w:val="00331855"/>
    <w:rsid w:val="00333B47"/>
    <w:rsid w:val="00333F90"/>
    <w:rsid w:val="00334CD1"/>
    <w:rsid w:val="0033542E"/>
    <w:rsid w:val="00335805"/>
    <w:rsid w:val="003363B0"/>
    <w:rsid w:val="0033656D"/>
    <w:rsid w:val="00337D85"/>
    <w:rsid w:val="003401E0"/>
    <w:rsid w:val="00341284"/>
    <w:rsid w:val="003421AE"/>
    <w:rsid w:val="003423E4"/>
    <w:rsid w:val="0034289D"/>
    <w:rsid w:val="00343004"/>
    <w:rsid w:val="00343019"/>
    <w:rsid w:val="003432F7"/>
    <w:rsid w:val="003434A6"/>
    <w:rsid w:val="00343A9F"/>
    <w:rsid w:val="00343EAE"/>
    <w:rsid w:val="0034438F"/>
    <w:rsid w:val="00345135"/>
    <w:rsid w:val="00346B87"/>
    <w:rsid w:val="0034706D"/>
    <w:rsid w:val="003520C1"/>
    <w:rsid w:val="003535EA"/>
    <w:rsid w:val="00354B26"/>
    <w:rsid w:val="00355D10"/>
    <w:rsid w:val="003567CD"/>
    <w:rsid w:val="00357AD1"/>
    <w:rsid w:val="00361FB7"/>
    <w:rsid w:val="0036358C"/>
    <w:rsid w:val="00363EB1"/>
    <w:rsid w:val="00363EF1"/>
    <w:rsid w:val="00364364"/>
    <w:rsid w:val="003649CE"/>
    <w:rsid w:val="00365338"/>
    <w:rsid w:val="00365A97"/>
    <w:rsid w:val="00366007"/>
    <w:rsid w:val="003667B6"/>
    <w:rsid w:val="003671E0"/>
    <w:rsid w:val="00371890"/>
    <w:rsid w:val="003730E6"/>
    <w:rsid w:val="00374856"/>
    <w:rsid w:val="0037504B"/>
    <w:rsid w:val="0037728D"/>
    <w:rsid w:val="00377821"/>
    <w:rsid w:val="00377BF5"/>
    <w:rsid w:val="00377CBF"/>
    <w:rsid w:val="00377CDE"/>
    <w:rsid w:val="00380735"/>
    <w:rsid w:val="003817B4"/>
    <w:rsid w:val="003822B4"/>
    <w:rsid w:val="00383C84"/>
    <w:rsid w:val="003843DD"/>
    <w:rsid w:val="00386E8B"/>
    <w:rsid w:val="00390236"/>
    <w:rsid w:val="00391D52"/>
    <w:rsid w:val="00391E42"/>
    <w:rsid w:val="00393659"/>
    <w:rsid w:val="003939F9"/>
    <w:rsid w:val="00393F86"/>
    <w:rsid w:val="00395AB8"/>
    <w:rsid w:val="003976AB"/>
    <w:rsid w:val="003A021F"/>
    <w:rsid w:val="003A0748"/>
    <w:rsid w:val="003A14D3"/>
    <w:rsid w:val="003A1D5C"/>
    <w:rsid w:val="003A259F"/>
    <w:rsid w:val="003A26FA"/>
    <w:rsid w:val="003A2A7D"/>
    <w:rsid w:val="003A302E"/>
    <w:rsid w:val="003A3033"/>
    <w:rsid w:val="003A3133"/>
    <w:rsid w:val="003A3531"/>
    <w:rsid w:val="003A3FDB"/>
    <w:rsid w:val="003A4313"/>
    <w:rsid w:val="003A4CD5"/>
    <w:rsid w:val="003A54F4"/>
    <w:rsid w:val="003A55EF"/>
    <w:rsid w:val="003A726A"/>
    <w:rsid w:val="003B07FF"/>
    <w:rsid w:val="003B0F81"/>
    <w:rsid w:val="003B149E"/>
    <w:rsid w:val="003B23DB"/>
    <w:rsid w:val="003B45E3"/>
    <w:rsid w:val="003B4A5B"/>
    <w:rsid w:val="003B4E99"/>
    <w:rsid w:val="003B4F1D"/>
    <w:rsid w:val="003B5564"/>
    <w:rsid w:val="003B584C"/>
    <w:rsid w:val="003B5FAC"/>
    <w:rsid w:val="003B6107"/>
    <w:rsid w:val="003B7661"/>
    <w:rsid w:val="003B7FEC"/>
    <w:rsid w:val="003C0B7B"/>
    <w:rsid w:val="003C1B3B"/>
    <w:rsid w:val="003C2099"/>
    <w:rsid w:val="003C34C3"/>
    <w:rsid w:val="003C36CE"/>
    <w:rsid w:val="003C406C"/>
    <w:rsid w:val="003C42D5"/>
    <w:rsid w:val="003C700E"/>
    <w:rsid w:val="003C7470"/>
    <w:rsid w:val="003C7946"/>
    <w:rsid w:val="003C7C76"/>
    <w:rsid w:val="003C7F52"/>
    <w:rsid w:val="003D0150"/>
    <w:rsid w:val="003D01E2"/>
    <w:rsid w:val="003D04EB"/>
    <w:rsid w:val="003D0A8A"/>
    <w:rsid w:val="003D0E4C"/>
    <w:rsid w:val="003D2052"/>
    <w:rsid w:val="003D2412"/>
    <w:rsid w:val="003D25D8"/>
    <w:rsid w:val="003D2D42"/>
    <w:rsid w:val="003D2D49"/>
    <w:rsid w:val="003D2E18"/>
    <w:rsid w:val="003D3BD8"/>
    <w:rsid w:val="003D45A3"/>
    <w:rsid w:val="003D4D77"/>
    <w:rsid w:val="003D5924"/>
    <w:rsid w:val="003D60C0"/>
    <w:rsid w:val="003D6288"/>
    <w:rsid w:val="003D72E2"/>
    <w:rsid w:val="003E00D1"/>
    <w:rsid w:val="003E021B"/>
    <w:rsid w:val="003E058F"/>
    <w:rsid w:val="003E0AB7"/>
    <w:rsid w:val="003E1123"/>
    <w:rsid w:val="003E1FA9"/>
    <w:rsid w:val="003E240E"/>
    <w:rsid w:val="003E2A60"/>
    <w:rsid w:val="003E2BF6"/>
    <w:rsid w:val="003E2E2C"/>
    <w:rsid w:val="003E3037"/>
    <w:rsid w:val="003E340B"/>
    <w:rsid w:val="003E4AC6"/>
    <w:rsid w:val="003E5502"/>
    <w:rsid w:val="003E575E"/>
    <w:rsid w:val="003E5E61"/>
    <w:rsid w:val="003E6646"/>
    <w:rsid w:val="003E71DA"/>
    <w:rsid w:val="003E7404"/>
    <w:rsid w:val="003E74B1"/>
    <w:rsid w:val="003E787B"/>
    <w:rsid w:val="003E7CA7"/>
    <w:rsid w:val="003F05DD"/>
    <w:rsid w:val="003F0C92"/>
    <w:rsid w:val="003F1226"/>
    <w:rsid w:val="003F1798"/>
    <w:rsid w:val="003F312D"/>
    <w:rsid w:val="003F3312"/>
    <w:rsid w:val="003F4148"/>
    <w:rsid w:val="003F43CC"/>
    <w:rsid w:val="003F4DAE"/>
    <w:rsid w:val="003F52C6"/>
    <w:rsid w:val="003F570E"/>
    <w:rsid w:val="003F5C81"/>
    <w:rsid w:val="003F5DED"/>
    <w:rsid w:val="003F5E70"/>
    <w:rsid w:val="003F79F0"/>
    <w:rsid w:val="004004BA"/>
    <w:rsid w:val="00401CDA"/>
    <w:rsid w:val="00402E83"/>
    <w:rsid w:val="004034B8"/>
    <w:rsid w:val="0040367D"/>
    <w:rsid w:val="00404B31"/>
    <w:rsid w:val="0040567C"/>
    <w:rsid w:val="00405E04"/>
    <w:rsid w:val="0040627E"/>
    <w:rsid w:val="00410368"/>
    <w:rsid w:val="0041260C"/>
    <w:rsid w:val="00412B43"/>
    <w:rsid w:val="00413BC1"/>
    <w:rsid w:val="00413C5F"/>
    <w:rsid w:val="00414EBE"/>
    <w:rsid w:val="0041533F"/>
    <w:rsid w:val="00415CAD"/>
    <w:rsid w:val="00415EE2"/>
    <w:rsid w:val="00415FDB"/>
    <w:rsid w:val="00416149"/>
    <w:rsid w:val="00417133"/>
    <w:rsid w:val="00420AB8"/>
    <w:rsid w:val="00421FAE"/>
    <w:rsid w:val="004225A4"/>
    <w:rsid w:val="004227F0"/>
    <w:rsid w:val="00422A02"/>
    <w:rsid w:val="00423DED"/>
    <w:rsid w:val="00423EB6"/>
    <w:rsid w:val="004240F4"/>
    <w:rsid w:val="004272B8"/>
    <w:rsid w:val="00427853"/>
    <w:rsid w:val="00427D1A"/>
    <w:rsid w:val="0043045F"/>
    <w:rsid w:val="00430716"/>
    <w:rsid w:val="00434196"/>
    <w:rsid w:val="00437109"/>
    <w:rsid w:val="004378AF"/>
    <w:rsid w:val="00437D53"/>
    <w:rsid w:val="00440118"/>
    <w:rsid w:val="0044228E"/>
    <w:rsid w:val="004430FE"/>
    <w:rsid w:val="004436F8"/>
    <w:rsid w:val="00443D3B"/>
    <w:rsid w:val="00443DE4"/>
    <w:rsid w:val="00444318"/>
    <w:rsid w:val="0044457B"/>
    <w:rsid w:val="00445EB5"/>
    <w:rsid w:val="0044715C"/>
    <w:rsid w:val="00447618"/>
    <w:rsid w:val="00447C0C"/>
    <w:rsid w:val="00447C78"/>
    <w:rsid w:val="00450593"/>
    <w:rsid w:val="00450866"/>
    <w:rsid w:val="00451666"/>
    <w:rsid w:val="00452E27"/>
    <w:rsid w:val="00454B21"/>
    <w:rsid w:val="00455FFB"/>
    <w:rsid w:val="00456315"/>
    <w:rsid w:val="00456D42"/>
    <w:rsid w:val="004572A3"/>
    <w:rsid w:val="0045761B"/>
    <w:rsid w:val="00462B20"/>
    <w:rsid w:val="0046378B"/>
    <w:rsid w:val="00463B68"/>
    <w:rsid w:val="00463EF8"/>
    <w:rsid w:val="004640BF"/>
    <w:rsid w:val="00465506"/>
    <w:rsid w:val="00465BEF"/>
    <w:rsid w:val="00466823"/>
    <w:rsid w:val="0046690E"/>
    <w:rsid w:val="00467231"/>
    <w:rsid w:val="00467A82"/>
    <w:rsid w:val="0047062B"/>
    <w:rsid w:val="00470968"/>
    <w:rsid w:val="00471103"/>
    <w:rsid w:val="0047166B"/>
    <w:rsid w:val="00471C5B"/>
    <w:rsid w:val="004722D1"/>
    <w:rsid w:val="0047253E"/>
    <w:rsid w:val="004725C2"/>
    <w:rsid w:val="00473131"/>
    <w:rsid w:val="004735C0"/>
    <w:rsid w:val="0047515A"/>
    <w:rsid w:val="00475691"/>
    <w:rsid w:val="0047687D"/>
    <w:rsid w:val="00476F1C"/>
    <w:rsid w:val="00480069"/>
    <w:rsid w:val="004800D3"/>
    <w:rsid w:val="0048077B"/>
    <w:rsid w:val="00481B82"/>
    <w:rsid w:val="004828EA"/>
    <w:rsid w:val="00482A35"/>
    <w:rsid w:val="00482A72"/>
    <w:rsid w:val="00482AA0"/>
    <w:rsid w:val="00482CF3"/>
    <w:rsid w:val="00483FEF"/>
    <w:rsid w:val="00485C61"/>
    <w:rsid w:val="004868CF"/>
    <w:rsid w:val="00486AA1"/>
    <w:rsid w:val="00487749"/>
    <w:rsid w:val="004908BC"/>
    <w:rsid w:val="0049135D"/>
    <w:rsid w:val="00492A33"/>
    <w:rsid w:val="00493DCB"/>
    <w:rsid w:val="00495100"/>
    <w:rsid w:val="004956B5"/>
    <w:rsid w:val="00495E61"/>
    <w:rsid w:val="00496806"/>
    <w:rsid w:val="00496909"/>
    <w:rsid w:val="004A0793"/>
    <w:rsid w:val="004A15CA"/>
    <w:rsid w:val="004A17CB"/>
    <w:rsid w:val="004A1BD9"/>
    <w:rsid w:val="004A232A"/>
    <w:rsid w:val="004A2B49"/>
    <w:rsid w:val="004A3207"/>
    <w:rsid w:val="004A4AF0"/>
    <w:rsid w:val="004A508C"/>
    <w:rsid w:val="004A56FF"/>
    <w:rsid w:val="004A5F46"/>
    <w:rsid w:val="004A61A8"/>
    <w:rsid w:val="004B0527"/>
    <w:rsid w:val="004B0BE3"/>
    <w:rsid w:val="004B0E6A"/>
    <w:rsid w:val="004B1469"/>
    <w:rsid w:val="004B1693"/>
    <w:rsid w:val="004B1B36"/>
    <w:rsid w:val="004B1B3E"/>
    <w:rsid w:val="004B1D5C"/>
    <w:rsid w:val="004B240E"/>
    <w:rsid w:val="004B24F2"/>
    <w:rsid w:val="004B24FC"/>
    <w:rsid w:val="004B3450"/>
    <w:rsid w:val="004B3AE3"/>
    <w:rsid w:val="004B3D31"/>
    <w:rsid w:val="004B4930"/>
    <w:rsid w:val="004B4FCB"/>
    <w:rsid w:val="004B581C"/>
    <w:rsid w:val="004B7348"/>
    <w:rsid w:val="004B75E1"/>
    <w:rsid w:val="004C08CD"/>
    <w:rsid w:val="004C09FB"/>
    <w:rsid w:val="004C0F9E"/>
    <w:rsid w:val="004C17DC"/>
    <w:rsid w:val="004C19D8"/>
    <w:rsid w:val="004C1EA5"/>
    <w:rsid w:val="004C3B14"/>
    <w:rsid w:val="004C3DDA"/>
    <w:rsid w:val="004C4C94"/>
    <w:rsid w:val="004C5CE4"/>
    <w:rsid w:val="004C60F7"/>
    <w:rsid w:val="004C62D3"/>
    <w:rsid w:val="004C6F68"/>
    <w:rsid w:val="004C70C7"/>
    <w:rsid w:val="004C797B"/>
    <w:rsid w:val="004D0213"/>
    <w:rsid w:val="004D0BF0"/>
    <w:rsid w:val="004D0DD2"/>
    <w:rsid w:val="004D126C"/>
    <w:rsid w:val="004D1AE5"/>
    <w:rsid w:val="004D2FDE"/>
    <w:rsid w:val="004D340D"/>
    <w:rsid w:val="004D369C"/>
    <w:rsid w:val="004D3CA2"/>
    <w:rsid w:val="004D3EC0"/>
    <w:rsid w:val="004D464E"/>
    <w:rsid w:val="004D5624"/>
    <w:rsid w:val="004D5B77"/>
    <w:rsid w:val="004D6138"/>
    <w:rsid w:val="004D680E"/>
    <w:rsid w:val="004E0503"/>
    <w:rsid w:val="004E0832"/>
    <w:rsid w:val="004E091E"/>
    <w:rsid w:val="004E0AAD"/>
    <w:rsid w:val="004E1581"/>
    <w:rsid w:val="004E1BE2"/>
    <w:rsid w:val="004E2452"/>
    <w:rsid w:val="004E3230"/>
    <w:rsid w:val="004E5020"/>
    <w:rsid w:val="004E57B7"/>
    <w:rsid w:val="004E6AE3"/>
    <w:rsid w:val="004E7E2F"/>
    <w:rsid w:val="004F1644"/>
    <w:rsid w:val="004F16A6"/>
    <w:rsid w:val="004F1DBA"/>
    <w:rsid w:val="004F2CEC"/>
    <w:rsid w:val="004F40E1"/>
    <w:rsid w:val="004F4884"/>
    <w:rsid w:val="004F67C7"/>
    <w:rsid w:val="004F6C1C"/>
    <w:rsid w:val="004F7A3B"/>
    <w:rsid w:val="004F7BC4"/>
    <w:rsid w:val="00500B0F"/>
    <w:rsid w:val="00500BE2"/>
    <w:rsid w:val="00500FF1"/>
    <w:rsid w:val="00501DC2"/>
    <w:rsid w:val="00501F63"/>
    <w:rsid w:val="00502300"/>
    <w:rsid w:val="005023AB"/>
    <w:rsid w:val="005025EB"/>
    <w:rsid w:val="005026D5"/>
    <w:rsid w:val="005029D2"/>
    <w:rsid w:val="0050332E"/>
    <w:rsid w:val="00503F32"/>
    <w:rsid w:val="00503FF6"/>
    <w:rsid w:val="0050522D"/>
    <w:rsid w:val="00505C7C"/>
    <w:rsid w:val="0050600C"/>
    <w:rsid w:val="0050720A"/>
    <w:rsid w:val="0050792D"/>
    <w:rsid w:val="00510AE3"/>
    <w:rsid w:val="00510E91"/>
    <w:rsid w:val="00512C8E"/>
    <w:rsid w:val="00512E3F"/>
    <w:rsid w:val="00513CA1"/>
    <w:rsid w:val="00515789"/>
    <w:rsid w:val="00517EF7"/>
    <w:rsid w:val="0052071E"/>
    <w:rsid w:val="00521FC2"/>
    <w:rsid w:val="00521FCF"/>
    <w:rsid w:val="00522A0F"/>
    <w:rsid w:val="00522AC9"/>
    <w:rsid w:val="00522C4D"/>
    <w:rsid w:val="005236D8"/>
    <w:rsid w:val="0052415A"/>
    <w:rsid w:val="005254E9"/>
    <w:rsid w:val="00525AC6"/>
    <w:rsid w:val="00525ED4"/>
    <w:rsid w:val="005264B9"/>
    <w:rsid w:val="005269FB"/>
    <w:rsid w:val="0052739A"/>
    <w:rsid w:val="0053046E"/>
    <w:rsid w:val="005314FB"/>
    <w:rsid w:val="00531564"/>
    <w:rsid w:val="00532532"/>
    <w:rsid w:val="005328CF"/>
    <w:rsid w:val="00532BAC"/>
    <w:rsid w:val="005331B3"/>
    <w:rsid w:val="00533CC7"/>
    <w:rsid w:val="0053479F"/>
    <w:rsid w:val="005351A2"/>
    <w:rsid w:val="0053535D"/>
    <w:rsid w:val="005359DE"/>
    <w:rsid w:val="00536250"/>
    <w:rsid w:val="00537732"/>
    <w:rsid w:val="005401EE"/>
    <w:rsid w:val="005406E1"/>
    <w:rsid w:val="00540FD9"/>
    <w:rsid w:val="005420A4"/>
    <w:rsid w:val="005431BB"/>
    <w:rsid w:val="00543889"/>
    <w:rsid w:val="00543FCB"/>
    <w:rsid w:val="00544002"/>
    <w:rsid w:val="00544C8E"/>
    <w:rsid w:val="005452CE"/>
    <w:rsid w:val="00545CFB"/>
    <w:rsid w:val="005460E9"/>
    <w:rsid w:val="005460F7"/>
    <w:rsid w:val="00546CA4"/>
    <w:rsid w:val="0054739E"/>
    <w:rsid w:val="005509A5"/>
    <w:rsid w:val="0055151F"/>
    <w:rsid w:val="00551703"/>
    <w:rsid w:val="00552B70"/>
    <w:rsid w:val="0055423C"/>
    <w:rsid w:val="00554407"/>
    <w:rsid w:val="00554D8B"/>
    <w:rsid w:val="00554EB9"/>
    <w:rsid w:val="00555221"/>
    <w:rsid w:val="00555CF5"/>
    <w:rsid w:val="00556160"/>
    <w:rsid w:val="00557425"/>
    <w:rsid w:val="00557F8E"/>
    <w:rsid w:val="005600B2"/>
    <w:rsid w:val="00560909"/>
    <w:rsid w:val="00560BFB"/>
    <w:rsid w:val="0056100D"/>
    <w:rsid w:val="0056189C"/>
    <w:rsid w:val="00562479"/>
    <w:rsid w:val="005641D1"/>
    <w:rsid w:val="005651DD"/>
    <w:rsid w:val="00570242"/>
    <w:rsid w:val="005710F0"/>
    <w:rsid w:val="0057121B"/>
    <w:rsid w:val="005714F4"/>
    <w:rsid w:val="00571E94"/>
    <w:rsid w:val="005720BC"/>
    <w:rsid w:val="0057228B"/>
    <w:rsid w:val="0057234D"/>
    <w:rsid w:val="00573594"/>
    <w:rsid w:val="00573EDD"/>
    <w:rsid w:val="005758D2"/>
    <w:rsid w:val="00575969"/>
    <w:rsid w:val="0057596D"/>
    <w:rsid w:val="00575974"/>
    <w:rsid w:val="00576D39"/>
    <w:rsid w:val="00577A85"/>
    <w:rsid w:val="00577DB7"/>
    <w:rsid w:val="00580D9F"/>
    <w:rsid w:val="005814A0"/>
    <w:rsid w:val="00582AAA"/>
    <w:rsid w:val="00583521"/>
    <w:rsid w:val="00583DF4"/>
    <w:rsid w:val="0058430C"/>
    <w:rsid w:val="005852E9"/>
    <w:rsid w:val="0058614B"/>
    <w:rsid w:val="00586F21"/>
    <w:rsid w:val="0058776A"/>
    <w:rsid w:val="00587E90"/>
    <w:rsid w:val="00590AE3"/>
    <w:rsid w:val="00590EF9"/>
    <w:rsid w:val="00590FFF"/>
    <w:rsid w:val="00591732"/>
    <w:rsid w:val="005918D0"/>
    <w:rsid w:val="00592612"/>
    <w:rsid w:val="005935F1"/>
    <w:rsid w:val="00593886"/>
    <w:rsid w:val="00593AA1"/>
    <w:rsid w:val="00594B48"/>
    <w:rsid w:val="005955FC"/>
    <w:rsid w:val="005960E7"/>
    <w:rsid w:val="00596D88"/>
    <w:rsid w:val="00597921"/>
    <w:rsid w:val="005A13DD"/>
    <w:rsid w:val="005A2124"/>
    <w:rsid w:val="005A34D5"/>
    <w:rsid w:val="005A3C80"/>
    <w:rsid w:val="005A47D1"/>
    <w:rsid w:val="005A5B02"/>
    <w:rsid w:val="005A622F"/>
    <w:rsid w:val="005A6C09"/>
    <w:rsid w:val="005A6E33"/>
    <w:rsid w:val="005A74D3"/>
    <w:rsid w:val="005B1600"/>
    <w:rsid w:val="005B1F27"/>
    <w:rsid w:val="005B21F8"/>
    <w:rsid w:val="005B2498"/>
    <w:rsid w:val="005B2B2E"/>
    <w:rsid w:val="005B3114"/>
    <w:rsid w:val="005B363A"/>
    <w:rsid w:val="005B440A"/>
    <w:rsid w:val="005B45C2"/>
    <w:rsid w:val="005B48CF"/>
    <w:rsid w:val="005B59A0"/>
    <w:rsid w:val="005B65B8"/>
    <w:rsid w:val="005B6D86"/>
    <w:rsid w:val="005B735F"/>
    <w:rsid w:val="005B7A7C"/>
    <w:rsid w:val="005B7FAB"/>
    <w:rsid w:val="005C0FC2"/>
    <w:rsid w:val="005C29D8"/>
    <w:rsid w:val="005C3CD3"/>
    <w:rsid w:val="005C41D0"/>
    <w:rsid w:val="005C4B9C"/>
    <w:rsid w:val="005C5040"/>
    <w:rsid w:val="005C60F0"/>
    <w:rsid w:val="005C6637"/>
    <w:rsid w:val="005C696F"/>
    <w:rsid w:val="005C74F6"/>
    <w:rsid w:val="005C7B49"/>
    <w:rsid w:val="005D0B81"/>
    <w:rsid w:val="005D1214"/>
    <w:rsid w:val="005D1397"/>
    <w:rsid w:val="005D465E"/>
    <w:rsid w:val="005D5604"/>
    <w:rsid w:val="005D5CBA"/>
    <w:rsid w:val="005D619A"/>
    <w:rsid w:val="005D6858"/>
    <w:rsid w:val="005D6D1E"/>
    <w:rsid w:val="005E099F"/>
    <w:rsid w:val="005E0C69"/>
    <w:rsid w:val="005E0F71"/>
    <w:rsid w:val="005E1260"/>
    <w:rsid w:val="005E1393"/>
    <w:rsid w:val="005E1FDA"/>
    <w:rsid w:val="005E2430"/>
    <w:rsid w:val="005E244D"/>
    <w:rsid w:val="005E264A"/>
    <w:rsid w:val="005E422F"/>
    <w:rsid w:val="005E429C"/>
    <w:rsid w:val="005E5415"/>
    <w:rsid w:val="005E5A09"/>
    <w:rsid w:val="005E6CDD"/>
    <w:rsid w:val="005E6DBD"/>
    <w:rsid w:val="005E71F1"/>
    <w:rsid w:val="005F1920"/>
    <w:rsid w:val="005F2C0A"/>
    <w:rsid w:val="005F2C63"/>
    <w:rsid w:val="005F3D5A"/>
    <w:rsid w:val="005F4370"/>
    <w:rsid w:val="005F4B2F"/>
    <w:rsid w:val="005F50E7"/>
    <w:rsid w:val="005F50F6"/>
    <w:rsid w:val="005F5E80"/>
    <w:rsid w:val="005F6C4D"/>
    <w:rsid w:val="005F7502"/>
    <w:rsid w:val="005F78BA"/>
    <w:rsid w:val="005F7FD1"/>
    <w:rsid w:val="006005E2"/>
    <w:rsid w:val="0060065C"/>
    <w:rsid w:val="00603593"/>
    <w:rsid w:val="006045E1"/>
    <w:rsid w:val="00604FF9"/>
    <w:rsid w:val="00606564"/>
    <w:rsid w:val="006065F2"/>
    <w:rsid w:val="006072D1"/>
    <w:rsid w:val="006072F0"/>
    <w:rsid w:val="00607410"/>
    <w:rsid w:val="00611795"/>
    <w:rsid w:val="00612239"/>
    <w:rsid w:val="006124FA"/>
    <w:rsid w:val="00612D80"/>
    <w:rsid w:val="0061315D"/>
    <w:rsid w:val="00613998"/>
    <w:rsid w:val="00613A41"/>
    <w:rsid w:val="006141F5"/>
    <w:rsid w:val="00615D00"/>
    <w:rsid w:val="00616B0C"/>
    <w:rsid w:val="00616D39"/>
    <w:rsid w:val="006177E0"/>
    <w:rsid w:val="00617E1E"/>
    <w:rsid w:val="006200FB"/>
    <w:rsid w:val="0062048C"/>
    <w:rsid w:val="00620B61"/>
    <w:rsid w:val="00621D4F"/>
    <w:rsid w:val="00622CA5"/>
    <w:rsid w:val="006233C1"/>
    <w:rsid w:val="00623E97"/>
    <w:rsid w:val="00624561"/>
    <w:rsid w:val="0062484A"/>
    <w:rsid w:val="006253E7"/>
    <w:rsid w:val="00625927"/>
    <w:rsid w:val="006267AC"/>
    <w:rsid w:val="00627320"/>
    <w:rsid w:val="0062744B"/>
    <w:rsid w:val="00631E86"/>
    <w:rsid w:val="0063228D"/>
    <w:rsid w:val="0063331B"/>
    <w:rsid w:val="006335A2"/>
    <w:rsid w:val="0063386C"/>
    <w:rsid w:val="0063418D"/>
    <w:rsid w:val="00634290"/>
    <w:rsid w:val="0063594C"/>
    <w:rsid w:val="006361E8"/>
    <w:rsid w:val="00637833"/>
    <w:rsid w:val="006409BA"/>
    <w:rsid w:val="00640CDD"/>
    <w:rsid w:val="00641119"/>
    <w:rsid w:val="00641666"/>
    <w:rsid w:val="00641BF0"/>
    <w:rsid w:val="00642642"/>
    <w:rsid w:val="0064310C"/>
    <w:rsid w:val="0064341B"/>
    <w:rsid w:val="006445A6"/>
    <w:rsid w:val="00644D89"/>
    <w:rsid w:val="0064585B"/>
    <w:rsid w:val="00645B33"/>
    <w:rsid w:val="006462FF"/>
    <w:rsid w:val="00646AE1"/>
    <w:rsid w:val="006500DB"/>
    <w:rsid w:val="006526B1"/>
    <w:rsid w:val="00652B86"/>
    <w:rsid w:val="00654282"/>
    <w:rsid w:val="006545E5"/>
    <w:rsid w:val="00654C16"/>
    <w:rsid w:val="006574EF"/>
    <w:rsid w:val="006604EF"/>
    <w:rsid w:val="00660D13"/>
    <w:rsid w:val="00660DDB"/>
    <w:rsid w:val="00662662"/>
    <w:rsid w:val="00662A20"/>
    <w:rsid w:val="00662D20"/>
    <w:rsid w:val="00665929"/>
    <w:rsid w:val="006678BD"/>
    <w:rsid w:val="006705B4"/>
    <w:rsid w:val="0067153A"/>
    <w:rsid w:val="006718BE"/>
    <w:rsid w:val="00671DD5"/>
    <w:rsid w:val="0067244F"/>
    <w:rsid w:val="00672AAB"/>
    <w:rsid w:val="00672AEA"/>
    <w:rsid w:val="006735E2"/>
    <w:rsid w:val="00673BD5"/>
    <w:rsid w:val="00673FBF"/>
    <w:rsid w:val="0067447C"/>
    <w:rsid w:val="0067574E"/>
    <w:rsid w:val="00675790"/>
    <w:rsid w:val="0067766F"/>
    <w:rsid w:val="00677CFD"/>
    <w:rsid w:val="00681AC6"/>
    <w:rsid w:val="006832AB"/>
    <w:rsid w:val="00683372"/>
    <w:rsid w:val="006842CA"/>
    <w:rsid w:val="00684D8D"/>
    <w:rsid w:val="006850EB"/>
    <w:rsid w:val="006851B2"/>
    <w:rsid w:val="006854C8"/>
    <w:rsid w:val="006856D7"/>
    <w:rsid w:val="00686110"/>
    <w:rsid w:val="006868F0"/>
    <w:rsid w:val="006874A9"/>
    <w:rsid w:val="00687579"/>
    <w:rsid w:val="0069012F"/>
    <w:rsid w:val="00691B4F"/>
    <w:rsid w:val="00692372"/>
    <w:rsid w:val="006930E7"/>
    <w:rsid w:val="00694F47"/>
    <w:rsid w:val="00694F94"/>
    <w:rsid w:val="00695CFE"/>
    <w:rsid w:val="00695D23"/>
    <w:rsid w:val="00696566"/>
    <w:rsid w:val="0069659E"/>
    <w:rsid w:val="006969CC"/>
    <w:rsid w:val="00696B05"/>
    <w:rsid w:val="00696CF6"/>
    <w:rsid w:val="00697025"/>
    <w:rsid w:val="00697291"/>
    <w:rsid w:val="00697700"/>
    <w:rsid w:val="00697842"/>
    <w:rsid w:val="006979B8"/>
    <w:rsid w:val="006A12E2"/>
    <w:rsid w:val="006A14AA"/>
    <w:rsid w:val="006A162E"/>
    <w:rsid w:val="006A1872"/>
    <w:rsid w:val="006A2B38"/>
    <w:rsid w:val="006A32B5"/>
    <w:rsid w:val="006A63D2"/>
    <w:rsid w:val="006A6C20"/>
    <w:rsid w:val="006A7019"/>
    <w:rsid w:val="006A7C75"/>
    <w:rsid w:val="006B06C1"/>
    <w:rsid w:val="006B0C62"/>
    <w:rsid w:val="006B11BE"/>
    <w:rsid w:val="006B1859"/>
    <w:rsid w:val="006B218E"/>
    <w:rsid w:val="006B2A91"/>
    <w:rsid w:val="006B2CCF"/>
    <w:rsid w:val="006B2CD0"/>
    <w:rsid w:val="006B3087"/>
    <w:rsid w:val="006B35BB"/>
    <w:rsid w:val="006B43DA"/>
    <w:rsid w:val="006B4EB1"/>
    <w:rsid w:val="006B56E1"/>
    <w:rsid w:val="006B5E34"/>
    <w:rsid w:val="006B6151"/>
    <w:rsid w:val="006B68B0"/>
    <w:rsid w:val="006B6EB2"/>
    <w:rsid w:val="006B736C"/>
    <w:rsid w:val="006B7572"/>
    <w:rsid w:val="006C1F34"/>
    <w:rsid w:val="006C20E0"/>
    <w:rsid w:val="006C235D"/>
    <w:rsid w:val="006C2848"/>
    <w:rsid w:val="006C2CC0"/>
    <w:rsid w:val="006C3105"/>
    <w:rsid w:val="006C3439"/>
    <w:rsid w:val="006C4452"/>
    <w:rsid w:val="006C4A1E"/>
    <w:rsid w:val="006C526F"/>
    <w:rsid w:val="006C54EE"/>
    <w:rsid w:val="006C5A34"/>
    <w:rsid w:val="006C60DC"/>
    <w:rsid w:val="006D103F"/>
    <w:rsid w:val="006D106D"/>
    <w:rsid w:val="006D15CC"/>
    <w:rsid w:val="006D19A1"/>
    <w:rsid w:val="006D2196"/>
    <w:rsid w:val="006D2319"/>
    <w:rsid w:val="006D243F"/>
    <w:rsid w:val="006D259C"/>
    <w:rsid w:val="006D2A22"/>
    <w:rsid w:val="006D2E08"/>
    <w:rsid w:val="006D37F7"/>
    <w:rsid w:val="006D48A9"/>
    <w:rsid w:val="006D48D7"/>
    <w:rsid w:val="006D4D58"/>
    <w:rsid w:val="006D6BD9"/>
    <w:rsid w:val="006E0398"/>
    <w:rsid w:val="006E095F"/>
    <w:rsid w:val="006E12EB"/>
    <w:rsid w:val="006E1FF5"/>
    <w:rsid w:val="006E24A5"/>
    <w:rsid w:val="006E2721"/>
    <w:rsid w:val="006E2CBC"/>
    <w:rsid w:val="006E4007"/>
    <w:rsid w:val="006E4EEB"/>
    <w:rsid w:val="006E4F1F"/>
    <w:rsid w:val="006E60DA"/>
    <w:rsid w:val="006E6ABF"/>
    <w:rsid w:val="006E741B"/>
    <w:rsid w:val="006E7DF4"/>
    <w:rsid w:val="006F0035"/>
    <w:rsid w:val="006F022A"/>
    <w:rsid w:val="006F16BE"/>
    <w:rsid w:val="006F1A70"/>
    <w:rsid w:val="006F23A4"/>
    <w:rsid w:val="006F3220"/>
    <w:rsid w:val="006F35ED"/>
    <w:rsid w:val="006F376C"/>
    <w:rsid w:val="006F4790"/>
    <w:rsid w:val="006F51F2"/>
    <w:rsid w:val="006F5979"/>
    <w:rsid w:val="006F5C8A"/>
    <w:rsid w:val="006F60C4"/>
    <w:rsid w:val="006F62FD"/>
    <w:rsid w:val="006F6F08"/>
    <w:rsid w:val="0070029A"/>
    <w:rsid w:val="00700920"/>
    <w:rsid w:val="00700C0D"/>
    <w:rsid w:val="00700C77"/>
    <w:rsid w:val="0070334D"/>
    <w:rsid w:val="00703782"/>
    <w:rsid w:val="0070487D"/>
    <w:rsid w:val="0070710A"/>
    <w:rsid w:val="0071045B"/>
    <w:rsid w:val="00710541"/>
    <w:rsid w:val="00710BF7"/>
    <w:rsid w:val="0071274F"/>
    <w:rsid w:val="00713059"/>
    <w:rsid w:val="00713D1D"/>
    <w:rsid w:val="00714419"/>
    <w:rsid w:val="00714C1F"/>
    <w:rsid w:val="0071531C"/>
    <w:rsid w:val="0071536F"/>
    <w:rsid w:val="00715BB0"/>
    <w:rsid w:val="007170DC"/>
    <w:rsid w:val="007178E1"/>
    <w:rsid w:val="00717E44"/>
    <w:rsid w:val="007217E7"/>
    <w:rsid w:val="00721964"/>
    <w:rsid w:val="0072291C"/>
    <w:rsid w:val="0072293B"/>
    <w:rsid w:val="007246C4"/>
    <w:rsid w:val="007247A0"/>
    <w:rsid w:val="00724D42"/>
    <w:rsid w:val="007262A9"/>
    <w:rsid w:val="0072665B"/>
    <w:rsid w:val="00726B08"/>
    <w:rsid w:val="00726BEB"/>
    <w:rsid w:val="00726E81"/>
    <w:rsid w:val="0073143C"/>
    <w:rsid w:val="00731BDE"/>
    <w:rsid w:val="00731C5A"/>
    <w:rsid w:val="0073272A"/>
    <w:rsid w:val="00732CCB"/>
    <w:rsid w:val="00733019"/>
    <w:rsid w:val="00733B1E"/>
    <w:rsid w:val="00734646"/>
    <w:rsid w:val="00735941"/>
    <w:rsid w:val="00736DC1"/>
    <w:rsid w:val="00743AF6"/>
    <w:rsid w:val="00743FAF"/>
    <w:rsid w:val="007450A1"/>
    <w:rsid w:val="00745C0A"/>
    <w:rsid w:val="00745DBB"/>
    <w:rsid w:val="00745E50"/>
    <w:rsid w:val="007464D3"/>
    <w:rsid w:val="007466E2"/>
    <w:rsid w:val="00751EF5"/>
    <w:rsid w:val="00752398"/>
    <w:rsid w:val="007528EA"/>
    <w:rsid w:val="00753CE7"/>
    <w:rsid w:val="007540F0"/>
    <w:rsid w:val="00754754"/>
    <w:rsid w:val="007563FE"/>
    <w:rsid w:val="0075732B"/>
    <w:rsid w:val="0075739A"/>
    <w:rsid w:val="00757895"/>
    <w:rsid w:val="007602A6"/>
    <w:rsid w:val="00761701"/>
    <w:rsid w:val="00762E09"/>
    <w:rsid w:val="0076360E"/>
    <w:rsid w:val="00763AA1"/>
    <w:rsid w:val="007646F8"/>
    <w:rsid w:val="00765310"/>
    <w:rsid w:val="0076545C"/>
    <w:rsid w:val="0076587D"/>
    <w:rsid w:val="00766453"/>
    <w:rsid w:val="00766560"/>
    <w:rsid w:val="00766681"/>
    <w:rsid w:val="00766906"/>
    <w:rsid w:val="00767126"/>
    <w:rsid w:val="007676A6"/>
    <w:rsid w:val="00767FB5"/>
    <w:rsid w:val="00770D5D"/>
    <w:rsid w:val="007710FD"/>
    <w:rsid w:val="00771C5C"/>
    <w:rsid w:val="00773797"/>
    <w:rsid w:val="00774A8C"/>
    <w:rsid w:val="00774E2D"/>
    <w:rsid w:val="00774F83"/>
    <w:rsid w:val="00775A07"/>
    <w:rsid w:val="00776569"/>
    <w:rsid w:val="007772A2"/>
    <w:rsid w:val="00777C53"/>
    <w:rsid w:val="00781892"/>
    <w:rsid w:val="00781C89"/>
    <w:rsid w:val="00782141"/>
    <w:rsid w:val="00782A11"/>
    <w:rsid w:val="0078363F"/>
    <w:rsid w:val="00783981"/>
    <w:rsid w:val="00783D41"/>
    <w:rsid w:val="00783FBC"/>
    <w:rsid w:val="00784592"/>
    <w:rsid w:val="00785374"/>
    <w:rsid w:val="0078577F"/>
    <w:rsid w:val="00786057"/>
    <w:rsid w:val="00786FEF"/>
    <w:rsid w:val="007878F0"/>
    <w:rsid w:val="00790650"/>
    <w:rsid w:val="00791C43"/>
    <w:rsid w:val="00791FC9"/>
    <w:rsid w:val="00792085"/>
    <w:rsid w:val="0079212C"/>
    <w:rsid w:val="00792AAC"/>
    <w:rsid w:val="00792FC5"/>
    <w:rsid w:val="007931A6"/>
    <w:rsid w:val="007934F1"/>
    <w:rsid w:val="00793980"/>
    <w:rsid w:val="00794789"/>
    <w:rsid w:val="007958FE"/>
    <w:rsid w:val="00795CC9"/>
    <w:rsid w:val="0079684A"/>
    <w:rsid w:val="00796BA9"/>
    <w:rsid w:val="00796F77"/>
    <w:rsid w:val="0079705E"/>
    <w:rsid w:val="007A0143"/>
    <w:rsid w:val="007A06BB"/>
    <w:rsid w:val="007A0B9A"/>
    <w:rsid w:val="007A165B"/>
    <w:rsid w:val="007A40E6"/>
    <w:rsid w:val="007A47C6"/>
    <w:rsid w:val="007A49D9"/>
    <w:rsid w:val="007A4B1B"/>
    <w:rsid w:val="007A5CC9"/>
    <w:rsid w:val="007A7362"/>
    <w:rsid w:val="007B1B11"/>
    <w:rsid w:val="007B1C71"/>
    <w:rsid w:val="007B31B1"/>
    <w:rsid w:val="007B3CE5"/>
    <w:rsid w:val="007B72E0"/>
    <w:rsid w:val="007C0D88"/>
    <w:rsid w:val="007C127F"/>
    <w:rsid w:val="007C1988"/>
    <w:rsid w:val="007C2A30"/>
    <w:rsid w:val="007C3D47"/>
    <w:rsid w:val="007C429E"/>
    <w:rsid w:val="007C508B"/>
    <w:rsid w:val="007C58FF"/>
    <w:rsid w:val="007C590F"/>
    <w:rsid w:val="007D3192"/>
    <w:rsid w:val="007D467F"/>
    <w:rsid w:val="007D47D5"/>
    <w:rsid w:val="007D4D82"/>
    <w:rsid w:val="007D4E32"/>
    <w:rsid w:val="007D6C29"/>
    <w:rsid w:val="007D6CAA"/>
    <w:rsid w:val="007D7793"/>
    <w:rsid w:val="007D7859"/>
    <w:rsid w:val="007E0210"/>
    <w:rsid w:val="007E0314"/>
    <w:rsid w:val="007E1C81"/>
    <w:rsid w:val="007E23E7"/>
    <w:rsid w:val="007E2B10"/>
    <w:rsid w:val="007E2B36"/>
    <w:rsid w:val="007E2E6F"/>
    <w:rsid w:val="007E5065"/>
    <w:rsid w:val="007E5E49"/>
    <w:rsid w:val="007E5FB0"/>
    <w:rsid w:val="007E62CF"/>
    <w:rsid w:val="007F0C49"/>
    <w:rsid w:val="007F187C"/>
    <w:rsid w:val="007F3372"/>
    <w:rsid w:val="007F465E"/>
    <w:rsid w:val="007F466B"/>
    <w:rsid w:val="007F474D"/>
    <w:rsid w:val="007F5375"/>
    <w:rsid w:val="007F6CF6"/>
    <w:rsid w:val="007F7D22"/>
    <w:rsid w:val="0080027F"/>
    <w:rsid w:val="00800288"/>
    <w:rsid w:val="008019AA"/>
    <w:rsid w:val="00803508"/>
    <w:rsid w:val="00805418"/>
    <w:rsid w:val="008057FD"/>
    <w:rsid w:val="008101BE"/>
    <w:rsid w:val="0081182D"/>
    <w:rsid w:val="00811E7B"/>
    <w:rsid w:val="00812937"/>
    <w:rsid w:val="00812DC1"/>
    <w:rsid w:val="00813177"/>
    <w:rsid w:val="00814EAD"/>
    <w:rsid w:val="008152C0"/>
    <w:rsid w:val="008153B3"/>
    <w:rsid w:val="00815977"/>
    <w:rsid w:val="008162C1"/>
    <w:rsid w:val="0081739A"/>
    <w:rsid w:val="008176F8"/>
    <w:rsid w:val="00820178"/>
    <w:rsid w:val="00821203"/>
    <w:rsid w:val="00821C17"/>
    <w:rsid w:val="00822080"/>
    <w:rsid w:val="008222BD"/>
    <w:rsid w:val="00822F2E"/>
    <w:rsid w:val="00823375"/>
    <w:rsid w:val="008244C5"/>
    <w:rsid w:val="00824C7F"/>
    <w:rsid w:val="00825264"/>
    <w:rsid w:val="0082718C"/>
    <w:rsid w:val="00827AD5"/>
    <w:rsid w:val="00827C71"/>
    <w:rsid w:val="00827E7C"/>
    <w:rsid w:val="0083038C"/>
    <w:rsid w:val="008304C1"/>
    <w:rsid w:val="0083240E"/>
    <w:rsid w:val="008326DD"/>
    <w:rsid w:val="00835DB3"/>
    <w:rsid w:val="00836DBE"/>
    <w:rsid w:val="008376E6"/>
    <w:rsid w:val="00837946"/>
    <w:rsid w:val="008379DB"/>
    <w:rsid w:val="00837C42"/>
    <w:rsid w:val="008403B0"/>
    <w:rsid w:val="00840F8E"/>
    <w:rsid w:val="00841137"/>
    <w:rsid w:val="00841FE4"/>
    <w:rsid w:val="00842289"/>
    <w:rsid w:val="008440B4"/>
    <w:rsid w:val="00845246"/>
    <w:rsid w:val="00845A2E"/>
    <w:rsid w:val="0084609E"/>
    <w:rsid w:val="00850317"/>
    <w:rsid w:val="008507EC"/>
    <w:rsid w:val="00851123"/>
    <w:rsid w:val="00852F0C"/>
    <w:rsid w:val="008536BC"/>
    <w:rsid w:val="008537CA"/>
    <w:rsid w:val="00853805"/>
    <w:rsid w:val="0085384D"/>
    <w:rsid w:val="0085450A"/>
    <w:rsid w:val="0085462C"/>
    <w:rsid w:val="00854871"/>
    <w:rsid w:val="00856385"/>
    <w:rsid w:val="008578A4"/>
    <w:rsid w:val="00857A6D"/>
    <w:rsid w:val="00857B32"/>
    <w:rsid w:val="00857B49"/>
    <w:rsid w:val="0086032B"/>
    <w:rsid w:val="00860642"/>
    <w:rsid w:val="00860DFD"/>
    <w:rsid w:val="00862D1E"/>
    <w:rsid w:val="008639C2"/>
    <w:rsid w:val="00863D4E"/>
    <w:rsid w:val="00864304"/>
    <w:rsid w:val="008647D6"/>
    <w:rsid w:val="008667CC"/>
    <w:rsid w:val="00866C15"/>
    <w:rsid w:val="00867E8F"/>
    <w:rsid w:val="00867F0F"/>
    <w:rsid w:val="00871AF3"/>
    <w:rsid w:val="0087298D"/>
    <w:rsid w:val="00873A23"/>
    <w:rsid w:val="00873C2F"/>
    <w:rsid w:val="0087445E"/>
    <w:rsid w:val="0087449E"/>
    <w:rsid w:val="00875BCD"/>
    <w:rsid w:val="00876944"/>
    <w:rsid w:val="00877573"/>
    <w:rsid w:val="00880469"/>
    <w:rsid w:val="00881B1A"/>
    <w:rsid w:val="00881C1F"/>
    <w:rsid w:val="00882BFB"/>
    <w:rsid w:val="00882F81"/>
    <w:rsid w:val="00883D9A"/>
    <w:rsid w:val="00886795"/>
    <w:rsid w:val="00886BBA"/>
    <w:rsid w:val="00886C5F"/>
    <w:rsid w:val="0089015A"/>
    <w:rsid w:val="008908A5"/>
    <w:rsid w:val="00890D51"/>
    <w:rsid w:val="0089172E"/>
    <w:rsid w:val="0089331C"/>
    <w:rsid w:val="00893E5D"/>
    <w:rsid w:val="00894A70"/>
    <w:rsid w:val="008952FF"/>
    <w:rsid w:val="00896E30"/>
    <w:rsid w:val="00896F5D"/>
    <w:rsid w:val="00897C88"/>
    <w:rsid w:val="008A0A6E"/>
    <w:rsid w:val="008A1A11"/>
    <w:rsid w:val="008A1C3F"/>
    <w:rsid w:val="008A2AAF"/>
    <w:rsid w:val="008A2D6B"/>
    <w:rsid w:val="008A3048"/>
    <w:rsid w:val="008A3A61"/>
    <w:rsid w:val="008A3B1A"/>
    <w:rsid w:val="008A53E2"/>
    <w:rsid w:val="008A55B7"/>
    <w:rsid w:val="008A5F7D"/>
    <w:rsid w:val="008A678C"/>
    <w:rsid w:val="008A68B8"/>
    <w:rsid w:val="008A7109"/>
    <w:rsid w:val="008A72B8"/>
    <w:rsid w:val="008A7C4E"/>
    <w:rsid w:val="008B0554"/>
    <w:rsid w:val="008B1A22"/>
    <w:rsid w:val="008B1BA0"/>
    <w:rsid w:val="008B1D32"/>
    <w:rsid w:val="008B2C50"/>
    <w:rsid w:val="008B3025"/>
    <w:rsid w:val="008B306A"/>
    <w:rsid w:val="008B4065"/>
    <w:rsid w:val="008B4D62"/>
    <w:rsid w:val="008B50E0"/>
    <w:rsid w:val="008B5839"/>
    <w:rsid w:val="008B5DF9"/>
    <w:rsid w:val="008B6436"/>
    <w:rsid w:val="008B69D1"/>
    <w:rsid w:val="008B754A"/>
    <w:rsid w:val="008C0057"/>
    <w:rsid w:val="008C042D"/>
    <w:rsid w:val="008C2B94"/>
    <w:rsid w:val="008C304C"/>
    <w:rsid w:val="008C3101"/>
    <w:rsid w:val="008C3D62"/>
    <w:rsid w:val="008C3F84"/>
    <w:rsid w:val="008C5B8E"/>
    <w:rsid w:val="008D07FD"/>
    <w:rsid w:val="008D0ADF"/>
    <w:rsid w:val="008D2295"/>
    <w:rsid w:val="008D288F"/>
    <w:rsid w:val="008D290C"/>
    <w:rsid w:val="008D2D03"/>
    <w:rsid w:val="008D3D49"/>
    <w:rsid w:val="008D4373"/>
    <w:rsid w:val="008D470A"/>
    <w:rsid w:val="008D5482"/>
    <w:rsid w:val="008D5A13"/>
    <w:rsid w:val="008D5EE3"/>
    <w:rsid w:val="008D67B8"/>
    <w:rsid w:val="008D7B61"/>
    <w:rsid w:val="008E1F37"/>
    <w:rsid w:val="008E2697"/>
    <w:rsid w:val="008E299A"/>
    <w:rsid w:val="008E3ECD"/>
    <w:rsid w:val="008E4017"/>
    <w:rsid w:val="008E48FC"/>
    <w:rsid w:val="008E4EF2"/>
    <w:rsid w:val="008E5934"/>
    <w:rsid w:val="008E5D33"/>
    <w:rsid w:val="008E620D"/>
    <w:rsid w:val="008E668F"/>
    <w:rsid w:val="008E7B93"/>
    <w:rsid w:val="008F06CD"/>
    <w:rsid w:val="008F1CEC"/>
    <w:rsid w:val="008F203D"/>
    <w:rsid w:val="008F3ED4"/>
    <w:rsid w:val="008F52C6"/>
    <w:rsid w:val="008F5611"/>
    <w:rsid w:val="008F7677"/>
    <w:rsid w:val="009018A9"/>
    <w:rsid w:val="00901A17"/>
    <w:rsid w:val="00901D11"/>
    <w:rsid w:val="009030AE"/>
    <w:rsid w:val="009049F7"/>
    <w:rsid w:val="0090535F"/>
    <w:rsid w:val="00905A85"/>
    <w:rsid w:val="00905B7A"/>
    <w:rsid w:val="00906695"/>
    <w:rsid w:val="00906DF0"/>
    <w:rsid w:val="00907C4F"/>
    <w:rsid w:val="00907D1E"/>
    <w:rsid w:val="0091073C"/>
    <w:rsid w:val="009111F5"/>
    <w:rsid w:val="00911251"/>
    <w:rsid w:val="00912D90"/>
    <w:rsid w:val="00913755"/>
    <w:rsid w:val="00913874"/>
    <w:rsid w:val="00915FE8"/>
    <w:rsid w:val="00916EC9"/>
    <w:rsid w:val="00917C1F"/>
    <w:rsid w:val="009200C0"/>
    <w:rsid w:val="0092233D"/>
    <w:rsid w:val="0092351A"/>
    <w:rsid w:val="00924421"/>
    <w:rsid w:val="009248EB"/>
    <w:rsid w:val="00924B89"/>
    <w:rsid w:val="00924C6D"/>
    <w:rsid w:val="0092513D"/>
    <w:rsid w:val="00926CDE"/>
    <w:rsid w:val="00927045"/>
    <w:rsid w:val="009272C9"/>
    <w:rsid w:val="009309CA"/>
    <w:rsid w:val="00930BB9"/>
    <w:rsid w:val="00930DE6"/>
    <w:rsid w:val="00933A27"/>
    <w:rsid w:val="00933DE2"/>
    <w:rsid w:val="00936020"/>
    <w:rsid w:val="0094053B"/>
    <w:rsid w:val="00940902"/>
    <w:rsid w:val="009412CF"/>
    <w:rsid w:val="00942395"/>
    <w:rsid w:val="0094275E"/>
    <w:rsid w:val="00943462"/>
    <w:rsid w:val="00943BDD"/>
    <w:rsid w:val="00943DEF"/>
    <w:rsid w:val="00944055"/>
    <w:rsid w:val="00944731"/>
    <w:rsid w:val="00944E76"/>
    <w:rsid w:val="00945203"/>
    <w:rsid w:val="00945949"/>
    <w:rsid w:val="0094610C"/>
    <w:rsid w:val="0094667D"/>
    <w:rsid w:val="0094743E"/>
    <w:rsid w:val="00947682"/>
    <w:rsid w:val="009513D4"/>
    <w:rsid w:val="00951839"/>
    <w:rsid w:val="00952290"/>
    <w:rsid w:val="009526D4"/>
    <w:rsid w:val="00952F01"/>
    <w:rsid w:val="009533A4"/>
    <w:rsid w:val="00953FF1"/>
    <w:rsid w:val="00954F5D"/>
    <w:rsid w:val="00955E8E"/>
    <w:rsid w:val="0095684E"/>
    <w:rsid w:val="009569ED"/>
    <w:rsid w:val="00956F21"/>
    <w:rsid w:val="00957243"/>
    <w:rsid w:val="00957670"/>
    <w:rsid w:val="00957680"/>
    <w:rsid w:val="00957E4E"/>
    <w:rsid w:val="0096081D"/>
    <w:rsid w:val="00962423"/>
    <w:rsid w:val="009628A6"/>
    <w:rsid w:val="00963DA8"/>
    <w:rsid w:val="0096402E"/>
    <w:rsid w:val="009650A7"/>
    <w:rsid w:val="009653EC"/>
    <w:rsid w:val="009673C4"/>
    <w:rsid w:val="00967A61"/>
    <w:rsid w:val="00967EE7"/>
    <w:rsid w:val="00970763"/>
    <w:rsid w:val="00970FEF"/>
    <w:rsid w:val="00971A13"/>
    <w:rsid w:val="00971F0C"/>
    <w:rsid w:val="00972005"/>
    <w:rsid w:val="0097202E"/>
    <w:rsid w:val="00972092"/>
    <w:rsid w:val="00972196"/>
    <w:rsid w:val="0097326A"/>
    <w:rsid w:val="00973BAC"/>
    <w:rsid w:val="009742B4"/>
    <w:rsid w:val="0097435C"/>
    <w:rsid w:val="00974DF1"/>
    <w:rsid w:val="0097570D"/>
    <w:rsid w:val="00975BAE"/>
    <w:rsid w:val="00975FE7"/>
    <w:rsid w:val="009766DB"/>
    <w:rsid w:val="00980535"/>
    <w:rsid w:val="00980D8D"/>
    <w:rsid w:val="00981009"/>
    <w:rsid w:val="009816FE"/>
    <w:rsid w:val="009838BE"/>
    <w:rsid w:val="00983BAB"/>
    <w:rsid w:val="00983BC7"/>
    <w:rsid w:val="00983F98"/>
    <w:rsid w:val="00984D17"/>
    <w:rsid w:val="0098582F"/>
    <w:rsid w:val="009859B3"/>
    <w:rsid w:val="009860A8"/>
    <w:rsid w:val="00986538"/>
    <w:rsid w:val="009865A5"/>
    <w:rsid w:val="00986C0E"/>
    <w:rsid w:val="009871F1"/>
    <w:rsid w:val="0099063D"/>
    <w:rsid w:val="00990D5F"/>
    <w:rsid w:val="00991333"/>
    <w:rsid w:val="00992978"/>
    <w:rsid w:val="009934F9"/>
    <w:rsid w:val="00993A20"/>
    <w:rsid w:val="00994107"/>
    <w:rsid w:val="00994392"/>
    <w:rsid w:val="00994F0B"/>
    <w:rsid w:val="00996056"/>
    <w:rsid w:val="00997711"/>
    <w:rsid w:val="00997B57"/>
    <w:rsid w:val="009A010B"/>
    <w:rsid w:val="009A08DC"/>
    <w:rsid w:val="009A0CDD"/>
    <w:rsid w:val="009A1F84"/>
    <w:rsid w:val="009A27C3"/>
    <w:rsid w:val="009A289D"/>
    <w:rsid w:val="009A2A1F"/>
    <w:rsid w:val="009A2EC4"/>
    <w:rsid w:val="009A31EF"/>
    <w:rsid w:val="009A3699"/>
    <w:rsid w:val="009A4602"/>
    <w:rsid w:val="009A5598"/>
    <w:rsid w:val="009A62D8"/>
    <w:rsid w:val="009A6534"/>
    <w:rsid w:val="009A7003"/>
    <w:rsid w:val="009A726D"/>
    <w:rsid w:val="009A72EE"/>
    <w:rsid w:val="009A7639"/>
    <w:rsid w:val="009A7A66"/>
    <w:rsid w:val="009A7DC2"/>
    <w:rsid w:val="009A7E0C"/>
    <w:rsid w:val="009B125C"/>
    <w:rsid w:val="009B3639"/>
    <w:rsid w:val="009B4FB1"/>
    <w:rsid w:val="009B50EE"/>
    <w:rsid w:val="009B5772"/>
    <w:rsid w:val="009B699C"/>
    <w:rsid w:val="009B6EBC"/>
    <w:rsid w:val="009B72CC"/>
    <w:rsid w:val="009B7BF8"/>
    <w:rsid w:val="009C12FE"/>
    <w:rsid w:val="009C1303"/>
    <w:rsid w:val="009C1D55"/>
    <w:rsid w:val="009C221A"/>
    <w:rsid w:val="009C2421"/>
    <w:rsid w:val="009C3AE5"/>
    <w:rsid w:val="009C426D"/>
    <w:rsid w:val="009C56A3"/>
    <w:rsid w:val="009C75DF"/>
    <w:rsid w:val="009C7629"/>
    <w:rsid w:val="009C7E2C"/>
    <w:rsid w:val="009D0EC8"/>
    <w:rsid w:val="009D1412"/>
    <w:rsid w:val="009D22FD"/>
    <w:rsid w:val="009D3975"/>
    <w:rsid w:val="009D4541"/>
    <w:rsid w:val="009D4656"/>
    <w:rsid w:val="009D4C9D"/>
    <w:rsid w:val="009D4D37"/>
    <w:rsid w:val="009D6CC0"/>
    <w:rsid w:val="009D70DA"/>
    <w:rsid w:val="009D73F0"/>
    <w:rsid w:val="009E01D3"/>
    <w:rsid w:val="009E135A"/>
    <w:rsid w:val="009E420C"/>
    <w:rsid w:val="009E453B"/>
    <w:rsid w:val="009E4ABE"/>
    <w:rsid w:val="009E4B13"/>
    <w:rsid w:val="009E5464"/>
    <w:rsid w:val="009E5B1C"/>
    <w:rsid w:val="009E6AA3"/>
    <w:rsid w:val="009F0478"/>
    <w:rsid w:val="009F0BC8"/>
    <w:rsid w:val="009F17AA"/>
    <w:rsid w:val="009F1A9D"/>
    <w:rsid w:val="009F2721"/>
    <w:rsid w:val="009F28DA"/>
    <w:rsid w:val="009F2919"/>
    <w:rsid w:val="009F2C51"/>
    <w:rsid w:val="009F307C"/>
    <w:rsid w:val="009F41A6"/>
    <w:rsid w:val="009F43A4"/>
    <w:rsid w:val="009F620C"/>
    <w:rsid w:val="009F6210"/>
    <w:rsid w:val="009F7AA1"/>
    <w:rsid w:val="009F7CC1"/>
    <w:rsid w:val="00A01D73"/>
    <w:rsid w:val="00A026F0"/>
    <w:rsid w:val="00A034D0"/>
    <w:rsid w:val="00A03809"/>
    <w:rsid w:val="00A0487E"/>
    <w:rsid w:val="00A05588"/>
    <w:rsid w:val="00A0558B"/>
    <w:rsid w:val="00A06205"/>
    <w:rsid w:val="00A0667A"/>
    <w:rsid w:val="00A07C52"/>
    <w:rsid w:val="00A10142"/>
    <w:rsid w:val="00A1050D"/>
    <w:rsid w:val="00A126A7"/>
    <w:rsid w:val="00A12D24"/>
    <w:rsid w:val="00A12D26"/>
    <w:rsid w:val="00A13417"/>
    <w:rsid w:val="00A1446E"/>
    <w:rsid w:val="00A14B81"/>
    <w:rsid w:val="00A14D78"/>
    <w:rsid w:val="00A16662"/>
    <w:rsid w:val="00A1754D"/>
    <w:rsid w:val="00A17863"/>
    <w:rsid w:val="00A17FB8"/>
    <w:rsid w:val="00A206DA"/>
    <w:rsid w:val="00A210ED"/>
    <w:rsid w:val="00A222A0"/>
    <w:rsid w:val="00A22DD8"/>
    <w:rsid w:val="00A242F6"/>
    <w:rsid w:val="00A24CFD"/>
    <w:rsid w:val="00A26C8C"/>
    <w:rsid w:val="00A30071"/>
    <w:rsid w:val="00A300CA"/>
    <w:rsid w:val="00A31CF6"/>
    <w:rsid w:val="00A3263E"/>
    <w:rsid w:val="00A330C6"/>
    <w:rsid w:val="00A3311B"/>
    <w:rsid w:val="00A35175"/>
    <w:rsid w:val="00A355B7"/>
    <w:rsid w:val="00A36291"/>
    <w:rsid w:val="00A36BFB"/>
    <w:rsid w:val="00A37107"/>
    <w:rsid w:val="00A40A8B"/>
    <w:rsid w:val="00A41311"/>
    <w:rsid w:val="00A42C5E"/>
    <w:rsid w:val="00A432EF"/>
    <w:rsid w:val="00A4369A"/>
    <w:rsid w:val="00A45936"/>
    <w:rsid w:val="00A46DF4"/>
    <w:rsid w:val="00A46E52"/>
    <w:rsid w:val="00A47C9A"/>
    <w:rsid w:val="00A507C0"/>
    <w:rsid w:val="00A50B63"/>
    <w:rsid w:val="00A50BA9"/>
    <w:rsid w:val="00A51D72"/>
    <w:rsid w:val="00A5235E"/>
    <w:rsid w:val="00A5237E"/>
    <w:rsid w:val="00A52D05"/>
    <w:rsid w:val="00A53110"/>
    <w:rsid w:val="00A538F7"/>
    <w:rsid w:val="00A53DE3"/>
    <w:rsid w:val="00A544C3"/>
    <w:rsid w:val="00A5462F"/>
    <w:rsid w:val="00A55484"/>
    <w:rsid w:val="00A557B1"/>
    <w:rsid w:val="00A55A29"/>
    <w:rsid w:val="00A55BC7"/>
    <w:rsid w:val="00A56206"/>
    <w:rsid w:val="00A61647"/>
    <w:rsid w:val="00A6193E"/>
    <w:rsid w:val="00A63A3D"/>
    <w:rsid w:val="00A63B05"/>
    <w:rsid w:val="00A64828"/>
    <w:rsid w:val="00A6590E"/>
    <w:rsid w:val="00A65F79"/>
    <w:rsid w:val="00A66485"/>
    <w:rsid w:val="00A6677F"/>
    <w:rsid w:val="00A702F5"/>
    <w:rsid w:val="00A71007"/>
    <w:rsid w:val="00A7392E"/>
    <w:rsid w:val="00A73CCD"/>
    <w:rsid w:val="00A744BD"/>
    <w:rsid w:val="00A82D1A"/>
    <w:rsid w:val="00A84860"/>
    <w:rsid w:val="00A849BE"/>
    <w:rsid w:val="00A8502B"/>
    <w:rsid w:val="00A86397"/>
    <w:rsid w:val="00A90B4C"/>
    <w:rsid w:val="00A90F18"/>
    <w:rsid w:val="00A915AD"/>
    <w:rsid w:val="00A91CD1"/>
    <w:rsid w:val="00A92471"/>
    <w:rsid w:val="00A92A4A"/>
    <w:rsid w:val="00A94411"/>
    <w:rsid w:val="00A96356"/>
    <w:rsid w:val="00A96845"/>
    <w:rsid w:val="00A96987"/>
    <w:rsid w:val="00A972CC"/>
    <w:rsid w:val="00A97994"/>
    <w:rsid w:val="00AA0079"/>
    <w:rsid w:val="00AA1800"/>
    <w:rsid w:val="00AA1DC2"/>
    <w:rsid w:val="00AA2187"/>
    <w:rsid w:val="00AA29A5"/>
    <w:rsid w:val="00AA2C2C"/>
    <w:rsid w:val="00AA336C"/>
    <w:rsid w:val="00AA4D7D"/>
    <w:rsid w:val="00AA5C2E"/>
    <w:rsid w:val="00AA62BB"/>
    <w:rsid w:val="00AA6480"/>
    <w:rsid w:val="00AA6688"/>
    <w:rsid w:val="00AA66AE"/>
    <w:rsid w:val="00AB2397"/>
    <w:rsid w:val="00AB4151"/>
    <w:rsid w:val="00AB46EC"/>
    <w:rsid w:val="00AB56CC"/>
    <w:rsid w:val="00AB68C2"/>
    <w:rsid w:val="00AB6C07"/>
    <w:rsid w:val="00AB6E48"/>
    <w:rsid w:val="00AB6E7D"/>
    <w:rsid w:val="00AB6F6A"/>
    <w:rsid w:val="00AB77DF"/>
    <w:rsid w:val="00AB7E59"/>
    <w:rsid w:val="00AB7FA8"/>
    <w:rsid w:val="00AB7FD2"/>
    <w:rsid w:val="00AC00D9"/>
    <w:rsid w:val="00AC0FDF"/>
    <w:rsid w:val="00AC1A7D"/>
    <w:rsid w:val="00AC2E9A"/>
    <w:rsid w:val="00AC3423"/>
    <w:rsid w:val="00AC3C0B"/>
    <w:rsid w:val="00AC49DA"/>
    <w:rsid w:val="00AC4B01"/>
    <w:rsid w:val="00AC5DE2"/>
    <w:rsid w:val="00AC64F4"/>
    <w:rsid w:val="00AC6C16"/>
    <w:rsid w:val="00AC7AB9"/>
    <w:rsid w:val="00AD071F"/>
    <w:rsid w:val="00AD0CF8"/>
    <w:rsid w:val="00AD1E8E"/>
    <w:rsid w:val="00AD2021"/>
    <w:rsid w:val="00AD2259"/>
    <w:rsid w:val="00AD2E60"/>
    <w:rsid w:val="00AD31A4"/>
    <w:rsid w:val="00AD39A9"/>
    <w:rsid w:val="00AD3C48"/>
    <w:rsid w:val="00AD3D00"/>
    <w:rsid w:val="00AD4046"/>
    <w:rsid w:val="00AD4063"/>
    <w:rsid w:val="00AD417D"/>
    <w:rsid w:val="00AD5040"/>
    <w:rsid w:val="00AD622F"/>
    <w:rsid w:val="00AD6597"/>
    <w:rsid w:val="00AD6B93"/>
    <w:rsid w:val="00AD7EBD"/>
    <w:rsid w:val="00AE30C7"/>
    <w:rsid w:val="00AE3C62"/>
    <w:rsid w:val="00AE3FC5"/>
    <w:rsid w:val="00AE529D"/>
    <w:rsid w:val="00AE637B"/>
    <w:rsid w:val="00AE6A04"/>
    <w:rsid w:val="00AE6B04"/>
    <w:rsid w:val="00AF04B2"/>
    <w:rsid w:val="00AF0C8F"/>
    <w:rsid w:val="00AF141F"/>
    <w:rsid w:val="00AF197B"/>
    <w:rsid w:val="00AF463E"/>
    <w:rsid w:val="00AF480E"/>
    <w:rsid w:val="00AF5750"/>
    <w:rsid w:val="00AF6671"/>
    <w:rsid w:val="00AF7196"/>
    <w:rsid w:val="00AF7AA0"/>
    <w:rsid w:val="00AF7C68"/>
    <w:rsid w:val="00B00CDA"/>
    <w:rsid w:val="00B0130E"/>
    <w:rsid w:val="00B0141F"/>
    <w:rsid w:val="00B014FF"/>
    <w:rsid w:val="00B0252E"/>
    <w:rsid w:val="00B0273A"/>
    <w:rsid w:val="00B0302F"/>
    <w:rsid w:val="00B030CE"/>
    <w:rsid w:val="00B039CD"/>
    <w:rsid w:val="00B03AAA"/>
    <w:rsid w:val="00B03F15"/>
    <w:rsid w:val="00B042AE"/>
    <w:rsid w:val="00B046F5"/>
    <w:rsid w:val="00B05020"/>
    <w:rsid w:val="00B06A4B"/>
    <w:rsid w:val="00B077F5"/>
    <w:rsid w:val="00B07BB9"/>
    <w:rsid w:val="00B07FA7"/>
    <w:rsid w:val="00B10786"/>
    <w:rsid w:val="00B10F6A"/>
    <w:rsid w:val="00B11F4F"/>
    <w:rsid w:val="00B126E6"/>
    <w:rsid w:val="00B1341A"/>
    <w:rsid w:val="00B13973"/>
    <w:rsid w:val="00B14B28"/>
    <w:rsid w:val="00B1613A"/>
    <w:rsid w:val="00B16AF5"/>
    <w:rsid w:val="00B171F2"/>
    <w:rsid w:val="00B20151"/>
    <w:rsid w:val="00B20D13"/>
    <w:rsid w:val="00B218C9"/>
    <w:rsid w:val="00B219E2"/>
    <w:rsid w:val="00B21C3D"/>
    <w:rsid w:val="00B230CD"/>
    <w:rsid w:val="00B239C0"/>
    <w:rsid w:val="00B23D77"/>
    <w:rsid w:val="00B23D95"/>
    <w:rsid w:val="00B245C1"/>
    <w:rsid w:val="00B256A6"/>
    <w:rsid w:val="00B260CB"/>
    <w:rsid w:val="00B2710A"/>
    <w:rsid w:val="00B27A30"/>
    <w:rsid w:val="00B3090F"/>
    <w:rsid w:val="00B30FE9"/>
    <w:rsid w:val="00B31368"/>
    <w:rsid w:val="00B3185A"/>
    <w:rsid w:val="00B32577"/>
    <w:rsid w:val="00B32E03"/>
    <w:rsid w:val="00B340A9"/>
    <w:rsid w:val="00B34326"/>
    <w:rsid w:val="00B349D8"/>
    <w:rsid w:val="00B34BE0"/>
    <w:rsid w:val="00B35114"/>
    <w:rsid w:val="00B35E92"/>
    <w:rsid w:val="00B36BBF"/>
    <w:rsid w:val="00B37475"/>
    <w:rsid w:val="00B374E1"/>
    <w:rsid w:val="00B37AB2"/>
    <w:rsid w:val="00B40337"/>
    <w:rsid w:val="00B41471"/>
    <w:rsid w:val="00B41914"/>
    <w:rsid w:val="00B41C34"/>
    <w:rsid w:val="00B42209"/>
    <w:rsid w:val="00B44D50"/>
    <w:rsid w:val="00B465CB"/>
    <w:rsid w:val="00B47E83"/>
    <w:rsid w:val="00B47EC7"/>
    <w:rsid w:val="00B511F3"/>
    <w:rsid w:val="00B5147E"/>
    <w:rsid w:val="00B51A67"/>
    <w:rsid w:val="00B5233A"/>
    <w:rsid w:val="00B524AD"/>
    <w:rsid w:val="00B535B5"/>
    <w:rsid w:val="00B5445A"/>
    <w:rsid w:val="00B5481C"/>
    <w:rsid w:val="00B54AFF"/>
    <w:rsid w:val="00B55A9A"/>
    <w:rsid w:val="00B566BE"/>
    <w:rsid w:val="00B56984"/>
    <w:rsid w:val="00B57871"/>
    <w:rsid w:val="00B61F8B"/>
    <w:rsid w:val="00B6296A"/>
    <w:rsid w:val="00B62E61"/>
    <w:rsid w:val="00B63D9B"/>
    <w:rsid w:val="00B6615D"/>
    <w:rsid w:val="00B6622F"/>
    <w:rsid w:val="00B666EA"/>
    <w:rsid w:val="00B6689C"/>
    <w:rsid w:val="00B67832"/>
    <w:rsid w:val="00B67978"/>
    <w:rsid w:val="00B700DD"/>
    <w:rsid w:val="00B7014B"/>
    <w:rsid w:val="00B709EB"/>
    <w:rsid w:val="00B70BBB"/>
    <w:rsid w:val="00B71C32"/>
    <w:rsid w:val="00B7283F"/>
    <w:rsid w:val="00B73B83"/>
    <w:rsid w:val="00B7416C"/>
    <w:rsid w:val="00B745A0"/>
    <w:rsid w:val="00B74A2A"/>
    <w:rsid w:val="00B74ED7"/>
    <w:rsid w:val="00B75316"/>
    <w:rsid w:val="00B75712"/>
    <w:rsid w:val="00B807EC"/>
    <w:rsid w:val="00B80D49"/>
    <w:rsid w:val="00B81079"/>
    <w:rsid w:val="00B81A49"/>
    <w:rsid w:val="00B82432"/>
    <w:rsid w:val="00B83A73"/>
    <w:rsid w:val="00B8659D"/>
    <w:rsid w:val="00B867F8"/>
    <w:rsid w:val="00B86FC7"/>
    <w:rsid w:val="00B87072"/>
    <w:rsid w:val="00B87530"/>
    <w:rsid w:val="00B879B4"/>
    <w:rsid w:val="00B87FBA"/>
    <w:rsid w:val="00B9082F"/>
    <w:rsid w:val="00B91409"/>
    <w:rsid w:val="00B91C21"/>
    <w:rsid w:val="00B91D85"/>
    <w:rsid w:val="00B92839"/>
    <w:rsid w:val="00B93E21"/>
    <w:rsid w:val="00B945A9"/>
    <w:rsid w:val="00B958F4"/>
    <w:rsid w:val="00B95907"/>
    <w:rsid w:val="00B96527"/>
    <w:rsid w:val="00B97CD8"/>
    <w:rsid w:val="00BA0EDB"/>
    <w:rsid w:val="00BA3817"/>
    <w:rsid w:val="00BA3B8B"/>
    <w:rsid w:val="00BA3E0B"/>
    <w:rsid w:val="00BA409F"/>
    <w:rsid w:val="00BA4E8C"/>
    <w:rsid w:val="00BA5B6D"/>
    <w:rsid w:val="00BA6931"/>
    <w:rsid w:val="00BA6FDB"/>
    <w:rsid w:val="00BA73DD"/>
    <w:rsid w:val="00BA7B43"/>
    <w:rsid w:val="00BB0668"/>
    <w:rsid w:val="00BB3359"/>
    <w:rsid w:val="00BB3594"/>
    <w:rsid w:val="00BB4877"/>
    <w:rsid w:val="00BB4B6C"/>
    <w:rsid w:val="00BB56A9"/>
    <w:rsid w:val="00BB65AB"/>
    <w:rsid w:val="00BB7551"/>
    <w:rsid w:val="00BC0FD6"/>
    <w:rsid w:val="00BC128F"/>
    <w:rsid w:val="00BC1BCF"/>
    <w:rsid w:val="00BC25CD"/>
    <w:rsid w:val="00BC3658"/>
    <w:rsid w:val="00BC36D7"/>
    <w:rsid w:val="00BC4941"/>
    <w:rsid w:val="00BC55ED"/>
    <w:rsid w:val="00BC643D"/>
    <w:rsid w:val="00BC6680"/>
    <w:rsid w:val="00BC7CE3"/>
    <w:rsid w:val="00BC7E48"/>
    <w:rsid w:val="00BD0179"/>
    <w:rsid w:val="00BD03D3"/>
    <w:rsid w:val="00BD0FB1"/>
    <w:rsid w:val="00BD170C"/>
    <w:rsid w:val="00BD1813"/>
    <w:rsid w:val="00BD1AC8"/>
    <w:rsid w:val="00BD2814"/>
    <w:rsid w:val="00BD35EB"/>
    <w:rsid w:val="00BD36AB"/>
    <w:rsid w:val="00BD452F"/>
    <w:rsid w:val="00BD48AE"/>
    <w:rsid w:val="00BD50D2"/>
    <w:rsid w:val="00BD7634"/>
    <w:rsid w:val="00BD793D"/>
    <w:rsid w:val="00BE084E"/>
    <w:rsid w:val="00BE13A6"/>
    <w:rsid w:val="00BE2135"/>
    <w:rsid w:val="00BE260D"/>
    <w:rsid w:val="00BE27B0"/>
    <w:rsid w:val="00BE3A50"/>
    <w:rsid w:val="00BE3AEC"/>
    <w:rsid w:val="00BE4232"/>
    <w:rsid w:val="00BE5495"/>
    <w:rsid w:val="00BE56C1"/>
    <w:rsid w:val="00BE5956"/>
    <w:rsid w:val="00BE7747"/>
    <w:rsid w:val="00BF164C"/>
    <w:rsid w:val="00BF2C9D"/>
    <w:rsid w:val="00BF3209"/>
    <w:rsid w:val="00BF3492"/>
    <w:rsid w:val="00BF3DE0"/>
    <w:rsid w:val="00BF4ADF"/>
    <w:rsid w:val="00BF5E67"/>
    <w:rsid w:val="00BF7D67"/>
    <w:rsid w:val="00C000A4"/>
    <w:rsid w:val="00C00422"/>
    <w:rsid w:val="00C004AF"/>
    <w:rsid w:val="00C01888"/>
    <w:rsid w:val="00C01F4A"/>
    <w:rsid w:val="00C033E5"/>
    <w:rsid w:val="00C03A53"/>
    <w:rsid w:val="00C048DF"/>
    <w:rsid w:val="00C051BC"/>
    <w:rsid w:val="00C0568C"/>
    <w:rsid w:val="00C05701"/>
    <w:rsid w:val="00C05F83"/>
    <w:rsid w:val="00C06B51"/>
    <w:rsid w:val="00C10CB1"/>
    <w:rsid w:val="00C1137E"/>
    <w:rsid w:val="00C120F7"/>
    <w:rsid w:val="00C12DEB"/>
    <w:rsid w:val="00C1352A"/>
    <w:rsid w:val="00C13AF6"/>
    <w:rsid w:val="00C1687D"/>
    <w:rsid w:val="00C16A48"/>
    <w:rsid w:val="00C201BB"/>
    <w:rsid w:val="00C2143F"/>
    <w:rsid w:val="00C215B1"/>
    <w:rsid w:val="00C22AA4"/>
    <w:rsid w:val="00C23BD0"/>
    <w:rsid w:val="00C24F8D"/>
    <w:rsid w:val="00C259F9"/>
    <w:rsid w:val="00C263B3"/>
    <w:rsid w:val="00C26E67"/>
    <w:rsid w:val="00C271AC"/>
    <w:rsid w:val="00C27385"/>
    <w:rsid w:val="00C27625"/>
    <w:rsid w:val="00C27FF1"/>
    <w:rsid w:val="00C3086D"/>
    <w:rsid w:val="00C31F26"/>
    <w:rsid w:val="00C3261C"/>
    <w:rsid w:val="00C3312D"/>
    <w:rsid w:val="00C335A4"/>
    <w:rsid w:val="00C33F61"/>
    <w:rsid w:val="00C3453A"/>
    <w:rsid w:val="00C35A3F"/>
    <w:rsid w:val="00C37041"/>
    <w:rsid w:val="00C37324"/>
    <w:rsid w:val="00C401A4"/>
    <w:rsid w:val="00C40CA3"/>
    <w:rsid w:val="00C40CDE"/>
    <w:rsid w:val="00C40FB1"/>
    <w:rsid w:val="00C4176A"/>
    <w:rsid w:val="00C41AEF"/>
    <w:rsid w:val="00C41B5C"/>
    <w:rsid w:val="00C4224E"/>
    <w:rsid w:val="00C42ACD"/>
    <w:rsid w:val="00C43164"/>
    <w:rsid w:val="00C447D4"/>
    <w:rsid w:val="00C45098"/>
    <w:rsid w:val="00C4553D"/>
    <w:rsid w:val="00C47194"/>
    <w:rsid w:val="00C47EB2"/>
    <w:rsid w:val="00C5047E"/>
    <w:rsid w:val="00C5223E"/>
    <w:rsid w:val="00C529CC"/>
    <w:rsid w:val="00C52C8F"/>
    <w:rsid w:val="00C52D0B"/>
    <w:rsid w:val="00C538AE"/>
    <w:rsid w:val="00C539B2"/>
    <w:rsid w:val="00C53EFB"/>
    <w:rsid w:val="00C54149"/>
    <w:rsid w:val="00C542E2"/>
    <w:rsid w:val="00C55374"/>
    <w:rsid w:val="00C56E7B"/>
    <w:rsid w:val="00C604F4"/>
    <w:rsid w:val="00C607C7"/>
    <w:rsid w:val="00C62C5F"/>
    <w:rsid w:val="00C62EB2"/>
    <w:rsid w:val="00C62F6F"/>
    <w:rsid w:val="00C63A30"/>
    <w:rsid w:val="00C63B69"/>
    <w:rsid w:val="00C6410B"/>
    <w:rsid w:val="00C64551"/>
    <w:rsid w:val="00C6474E"/>
    <w:rsid w:val="00C665D8"/>
    <w:rsid w:val="00C6750B"/>
    <w:rsid w:val="00C67A46"/>
    <w:rsid w:val="00C70685"/>
    <w:rsid w:val="00C7124D"/>
    <w:rsid w:val="00C717A2"/>
    <w:rsid w:val="00C71F40"/>
    <w:rsid w:val="00C723AA"/>
    <w:rsid w:val="00C72564"/>
    <w:rsid w:val="00C732DF"/>
    <w:rsid w:val="00C741DF"/>
    <w:rsid w:val="00C74430"/>
    <w:rsid w:val="00C745A9"/>
    <w:rsid w:val="00C75D77"/>
    <w:rsid w:val="00C763FA"/>
    <w:rsid w:val="00C80DD7"/>
    <w:rsid w:val="00C81D50"/>
    <w:rsid w:val="00C836D7"/>
    <w:rsid w:val="00C844DF"/>
    <w:rsid w:val="00C84B6D"/>
    <w:rsid w:val="00C85095"/>
    <w:rsid w:val="00C85213"/>
    <w:rsid w:val="00C85BA0"/>
    <w:rsid w:val="00C85EA4"/>
    <w:rsid w:val="00C8687F"/>
    <w:rsid w:val="00C86CFE"/>
    <w:rsid w:val="00C86DA1"/>
    <w:rsid w:val="00C86E76"/>
    <w:rsid w:val="00C8790E"/>
    <w:rsid w:val="00C91112"/>
    <w:rsid w:val="00C9148F"/>
    <w:rsid w:val="00C925A5"/>
    <w:rsid w:val="00C92E47"/>
    <w:rsid w:val="00C94738"/>
    <w:rsid w:val="00C9554E"/>
    <w:rsid w:val="00C965E4"/>
    <w:rsid w:val="00CA1731"/>
    <w:rsid w:val="00CA23B1"/>
    <w:rsid w:val="00CA23B9"/>
    <w:rsid w:val="00CA2D8D"/>
    <w:rsid w:val="00CA4204"/>
    <w:rsid w:val="00CA49D5"/>
    <w:rsid w:val="00CA6440"/>
    <w:rsid w:val="00CA6D62"/>
    <w:rsid w:val="00CA76CA"/>
    <w:rsid w:val="00CB013F"/>
    <w:rsid w:val="00CB05F9"/>
    <w:rsid w:val="00CB091A"/>
    <w:rsid w:val="00CB0B18"/>
    <w:rsid w:val="00CB0B1A"/>
    <w:rsid w:val="00CB0D70"/>
    <w:rsid w:val="00CB16D3"/>
    <w:rsid w:val="00CB3A70"/>
    <w:rsid w:val="00CB3E99"/>
    <w:rsid w:val="00CB4B39"/>
    <w:rsid w:val="00CB5F13"/>
    <w:rsid w:val="00CB62C3"/>
    <w:rsid w:val="00CC05F5"/>
    <w:rsid w:val="00CC0617"/>
    <w:rsid w:val="00CC08A7"/>
    <w:rsid w:val="00CC14A6"/>
    <w:rsid w:val="00CC2599"/>
    <w:rsid w:val="00CC2779"/>
    <w:rsid w:val="00CC30F5"/>
    <w:rsid w:val="00CC3272"/>
    <w:rsid w:val="00CC36A8"/>
    <w:rsid w:val="00CC3FEB"/>
    <w:rsid w:val="00CC5B84"/>
    <w:rsid w:val="00CC622E"/>
    <w:rsid w:val="00CC6670"/>
    <w:rsid w:val="00CC7277"/>
    <w:rsid w:val="00CD03B4"/>
    <w:rsid w:val="00CD0BAF"/>
    <w:rsid w:val="00CD0C93"/>
    <w:rsid w:val="00CD1448"/>
    <w:rsid w:val="00CD189E"/>
    <w:rsid w:val="00CD2233"/>
    <w:rsid w:val="00CD2CF1"/>
    <w:rsid w:val="00CD2D9D"/>
    <w:rsid w:val="00CD3256"/>
    <w:rsid w:val="00CD3325"/>
    <w:rsid w:val="00CD35EB"/>
    <w:rsid w:val="00CD3774"/>
    <w:rsid w:val="00CD3D74"/>
    <w:rsid w:val="00CD4684"/>
    <w:rsid w:val="00CD4FCD"/>
    <w:rsid w:val="00CD51E9"/>
    <w:rsid w:val="00CD6CBD"/>
    <w:rsid w:val="00CD6F50"/>
    <w:rsid w:val="00CD74F5"/>
    <w:rsid w:val="00CD76D1"/>
    <w:rsid w:val="00CD795D"/>
    <w:rsid w:val="00CE031A"/>
    <w:rsid w:val="00CE1BA3"/>
    <w:rsid w:val="00CE1E79"/>
    <w:rsid w:val="00CE20B2"/>
    <w:rsid w:val="00CE30A3"/>
    <w:rsid w:val="00CE3994"/>
    <w:rsid w:val="00CE418A"/>
    <w:rsid w:val="00CE43CC"/>
    <w:rsid w:val="00CE6371"/>
    <w:rsid w:val="00CE6989"/>
    <w:rsid w:val="00CE7FC2"/>
    <w:rsid w:val="00CF0070"/>
    <w:rsid w:val="00CF0680"/>
    <w:rsid w:val="00CF111D"/>
    <w:rsid w:val="00CF1764"/>
    <w:rsid w:val="00CF183C"/>
    <w:rsid w:val="00CF1D52"/>
    <w:rsid w:val="00CF381A"/>
    <w:rsid w:val="00CF38BB"/>
    <w:rsid w:val="00CF398E"/>
    <w:rsid w:val="00CF39DB"/>
    <w:rsid w:val="00CF3C89"/>
    <w:rsid w:val="00CF42B2"/>
    <w:rsid w:val="00CF4A79"/>
    <w:rsid w:val="00CF4BB7"/>
    <w:rsid w:val="00CF55DA"/>
    <w:rsid w:val="00CF616A"/>
    <w:rsid w:val="00CF776D"/>
    <w:rsid w:val="00CF79E3"/>
    <w:rsid w:val="00D0208E"/>
    <w:rsid w:val="00D020D9"/>
    <w:rsid w:val="00D026DB"/>
    <w:rsid w:val="00D02943"/>
    <w:rsid w:val="00D03104"/>
    <w:rsid w:val="00D03493"/>
    <w:rsid w:val="00D058D4"/>
    <w:rsid w:val="00D06561"/>
    <w:rsid w:val="00D10570"/>
    <w:rsid w:val="00D10CE8"/>
    <w:rsid w:val="00D12D72"/>
    <w:rsid w:val="00D132FD"/>
    <w:rsid w:val="00D13730"/>
    <w:rsid w:val="00D1375A"/>
    <w:rsid w:val="00D13D3E"/>
    <w:rsid w:val="00D13EE0"/>
    <w:rsid w:val="00D14207"/>
    <w:rsid w:val="00D14223"/>
    <w:rsid w:val="00D1523B"/>
    <w:rsid w:val="00D154B2"/>
    <w:rsid w:val="00D155CE"/>
    <w:rsid w:val="00D1591A"/>
    <w:rsid w:val="00D1797B"/>
    <w:rsid w:val="00D2034A"/>
    <w:rsid w:val="00D2034E"/>
    <w:rsid w:val="00D20C09"/>
    <w:rsid w:val="00D20DA8"/>
    <w:rsid w:val="00D21873"/>
    <w:rsid w:val="00D22325"/>
    <w:rsid w:val="00D2325B"/>
    <w:rsid w:val="00D23698"/>
    <w:rsid w:val="00D239D7"/>
    <w:rsid w:val="00D23D1A"/>
    <w:rsid w:val="00D24114"/>
    <w:rsid w:val="00D244DC"/>
    <w:rsid w:val="00D25BE6"/>
    <w:rsid w:val="00D263A5"/>
    <w:rsid w:val="00D26679"/>
    <w:rsid w:val="00D2692C"/>
    <w:rsid w:val="00D26E89"/>
    <w:rsid w:val="00D26F11"/>
    <w:rsid w:val="00D303F9"/>
    <w:rsid w:val="00D31871"/>
    <w:rsid w:val="00D31BCB"/>
    <w:rsid w:val="00D32357"/>
    <w:rsid w:val="00D3341D"/>
    <w:rsid w:val="00D35335"/>
    <w:rsid w:val="00D35F82"/>
    <w:rsid w:val="00D3622F"/>
    <w:rsid w:val="00D36AED"/>
    <w:rsid w:val="00D3735D"/>
    <w:rsid w:val="00D37F96"/>
    <w:rsid w:val="00D40350"/>
    <w:rsid w:val="00D40DEA"/>
    <w:rsid w:val="00D42B18"/>
    <w:rsid w:val="00D42D90"/>
    <w:rsid w:val="00D43958"/>
    <w:rsid w:val="00D447B8"/>
    <w:rsid w:val="00D44A73"/>
    <w:rsid w:val="00D44DFA"/>
    <w:rsid w:val="00D45673"/>
    <w:rsid w:val="00D467CD"/>
    <w:rsid w:val="00D47618"/>
    <w:rsid w:val="00D47AA4"/>
    <w:rsid w:val="00D50EE2"/>
    <w:rsid w:val="00D50F20"/>
    <w:rsid w:val="00D5135C"/>
    <w:rsid w:val="00D51838"/>
    <w:rsid w:val="00D51869"/>
    <w:rsid w:val="00D52329"/>
    <w:rsid w:val="00D52D40"/>
    <w:rsid w:val="00D5391F"/>
    <w:rsid w:val="00D54579"/>
    <w:rsid w:val="00D556B4"/>
    <w:rsid w:val="00D5649A"/>
    <w:rsid w:val="00D56BE1"/>
    <w:rsid w:val="00D572DF"/>
    <w:rsid w:val="00D57BE9"/>
    <w:rsid w:val="00D611F0"/>
    <w:rsid w:val="00D61292"/>
    <w:rsid w:val="00D61583"/>
    <w:rsid w:val="00D62D3C"/>
    <w:rsid w:val="00D63992"/>
    <w:rsid w:val="00D63BDE"/>
    <w:rsid w:val="00D64E50"/>
    <w:rsid w:val="00D65176"/>
    <w:rsid w:val="00D651F1"/>
    <w:rsid w:val="00D65479"/>
    <w:rsid w:val="00D6549A"/>
    <w:rsid w:val="00D65903"/>
    <w:rsid w:val="00D66029"/>
    <w:rsid w:val="00D667D1"/>
    <w:rsid w:val="00D67293"/>
    <w:rsid w:val="00D67778"/>
    <w:rsid w:val="00D70DED"/>
    <w:rsid w:val="00D72C4A"/>
    <w:rsid w:val="00D72D05"/>
    <w:rsid w:val="00D73454"/>
    <w:rsid w:val="00D7745A"/>
    <w:rsid w:val="00D7763F"/>
    <w:rsid w:val="00D80225"/>
    <w:rsid w:val="00D8082F"/>
    <w:rsid w:val="00D82584"/>
    <w:rsid w:val="00D82CB2"/>
    <w:rsid w:val="00D82F3A"/>
    <w:rsid w:val="00D8387C"/>
    <w:rsid w:val="00D839D8"/>
    <w:rsid w:val="00D83D20"/>
    <w:rsid w:val="00D83D46"/>
    <w:rsid w:val="00D8412E"/>
    <w:rsid w:val="00D84934"/>
    <w:rsid w:val="00D87AD6"/>
    <w:rsid w:val="00D907D2"/>
    <w:rsid w:val="00D91BA4"/>
    <w:rsid w:val="00D922A8"/>
    <w:rsid w:val="00D925C6"/>
    <w:rsid w:val="00D92B86"/>
    <w:rsid w:val="00D936A4"/>
    <w:rsid w:val="00D9398C"/>
    <w:rsid w:val="00D93A0E"/>
    <w:rsid w:val="00D93DAA"/>
    <w:rsid w:val="00D944BD"/>
    <w:rsid w:val="00D9455D"/>
    <w:rsid w:val="00D94C76"/>
    <w:rsid w:val="00D9597B"/>
    <w:rsid w:val="00D95F26"/>
    <w:rsid w:val="00D96A0C"/>
    <w:rsid w:val="00DA0935"/>
    <w:rsid w:val="00DA1295"/>
    <w:rsid w:val="00DA275C"/>
    <w:rsid w:val="00DA27C9"/>
    <w:rsid w:val="00DA2D4E"/>
    <w:rsid w:val="00DA3127"/>
    <w:rsid w:val="00DA3821"/>
    <w:rsid w:val="00DA3E0B"/>
    <w:rsid w:val="00DA4192"/>
    <w:rsid w:val="00DA5E4E"/>
    <w:rsid w:val="00DA6E37"/>
    <w:rsid w:val="00DA6FA5"/>
    <w:rsid w:val="00DA766E"/>
    <w:rsid w:val="00DA793A"/>
    <w:rsid w:val="00DB03BE"/>
    <w:rsid w:val="00DB1277"/>
    <w:rsid w:val="00DB230D"/>
    <w:rsid w:val="00DB24CD"/>
    <w:rsid w:val="00DB2BEF"/>
    <w:rsid w:val="00DB3D10"/>
    <w:rsid w:val="00DB76AA"/>
    <w:rsid w:val="00DB76EC"/>
    <w:rsid w:val="00DB7734"/>
    <w:rsid w:val="00DB7B10"/>
    <w:rsid w:val="00DC0363"/>
    <w:rsid w:val="00DC053A"/>
    <w:rsid w:val="00DC0F13"/>
    <w:rsid w:val="00DC334B"/>
    <w:rsid w:val="00DC4745"/>
    <w:rsid w:val="00DC47CD"/>
    <w:rsid w:val="00DC4CBA"/>
    <w:rsid w:val="00DC4E56"/>
    <w:rsid w:val="00DC56F7"/>
    <w:rsid w:val="00DC5741"/>
    <w:rsid w:val="00DC5ABC"/>
    <w:rsid w:val="00DC6F2D"/>
    <w:rsid w:val="00DD1084"/>
    <w:rsid w:val="00DD10CD"/>
    <w:rsid w:val="00DD17E1"/>
    <w:rsid w:val="00DD19DE"/>
    <w:rsid w:val="00DD23F4"/>
    <w:rsid w:val="00DD34AB"/>
    <w:rsid w:val="00DD5355"/>
    <w:rsid w:val="00DD5732"/>
    <w:rsid w:val="00DD58A7"/>
    <w:rsid w:val="00DD5974"/>
    <w:rsid w:val="00DD5A35"/>
    <w:rsid w:val="00DD5AEE"/>
    <w:rsid w:val="00DD6EAE"/>
    <w:rsid w:val="00DD7E83"/>
    <w:rsid w:val="00DE0394"/>
    <w:rsid w:val="00DE0603"/>
    <w:rsid w:val="00DE0814"/>
    <w:rsid w:val="00DE102C"/>
    <w:rsid w:val="00DE1203"/>
    <w:rsid w:val="00DE29A4"/>
    <w:rsid w:val="00DE2A1A"/>
    <w:rsid w:val="00DE4C52"/>
    <w:rsid w:val="00DE72C2"/>
    <w:rsid w:val="00DE79A1"/>
    <w:rsid w:val="00DF09DB"/>
    <w:rsid w:val="00DF0C42"/>
    <w:rsid w:val="00DF1479"/>
    <w:rsid w:val="00DF1511"/>
    <w:rsid w:val="00DF1DC1"/>
    <w:rsid w:val="00DF2606"/>
    <w:rsid w:val="00DF369B"/>
    <w:rsid w:val="00DF4343"/>
    <w:rsid w:val="00DF4B21"/>
    <w:rsid w:val="00DF5701"/>
    <w:rsid w:val="00DF60B0"/>
    <w:rsid w:val="00DF69DD"/>
    <w:rsid w:val="00DF707D"/>
    <w:rsid w:val="00DF73B8"/>
    <w:rsid w:val="00E01857"/>
    <w:rsid w:val="00E035FD"/>
    <w:rsid w:val="00E03AE1"/>
    <w:rsid w:val="00E0488A"/>
    <w:rsid w:val="00E04E3B"/>
    <w:rsid w:val="00E118D7"/>
    <w:rsid w:val="00E11E96"/>
    <w:rsid w:val="00E133A6"/>
    <w:rsid w:val="00E14308"/>
    <w:rsid w:val="00E1474B"/>
    <w:rsid w:val="00E1490B"/>
    <w:rsid w:val="00E157CC"/>
    <w:rsid w:val="00E159D8"/>
    <w:rsid w:val="00E16800"/>
    <w:rsid w:val="00E1746F"/>
    <w:rsid w:val="00E204D3"/>
    <w:rsid w:val="00E20FEB"/>
    <w:rsid w:val="00E2211D"/>
    <w:rsid w:val="00E22D44"/>
    <w:rsid w:val="00E23B1D"/>
    <w:rsid w:val="00E244A1"/>
    <w:rsid w:val="00E246E2"/>
    <w:rsid w:val="00E248AB"/>
    <w:rsid w:val="00E25C8F"/>
    <w:rsid w:val="00E267B5"/>
    <w:rsid w:val="00E26A2B"/>
    <w:rsid w:val="00E26D69"/>
    <w:rsid w:val="00E32630"/>
    <w:rsid w:val="00E33F9C"/>
    <w:rsid w:val="00E347D3"/>
    <w:rsid w:val="00E34B3F"/>
    <w:rsid w:val="00E34FCA"/>
    <w:rsid w:val="00E3514C"/>
    <w:rsid w:val="00E37734"/>
    <w:rsid w:val="00E40093"/>
    <w:rsid w:val="00E40158"/>
    <w:rsid w:val="00E40AEF"/>
    <w:rsid w:val="00E41B76"/>
    <w:rsid w:val="00E42326"/>
    <w:rsid w:val="00E42AED"/>
    <w:rsid w:val="00E43963"/>
    <w:rsid w:val="00E4466A"/>
    <w:rsid w:val="00E46755"/>
    <w:rsid w:val="00E46C96"/>
    <w:rsid w:val="00E47679"/>
    <w:rsid w:val="00E476C4"/>
    <w:rsid w:val="00E47E40"/>
    <w:rsid w:val="00E50039"/>
    <w:rsid w:val="00E50126"/>
    <w:rsid w:val="00E50241"/>
    <w:rsid w:val="00E5031D"/>
    <w:rsid w:val="00E51119"/>
    <w:rsid w:val="00E51724"/>
    <w:rsid w:val="00E5401B"/>
    <w:rsid w:val="00E54EC0"/>
    <w:rsid w:val="00E550CE"/>
    <w:rsid w:val="00E55768"/>
    <w:rsid w:val="00E55C8B"/>
    <w:rsid w:val="00E56023"/>
    <w:rsid w:val="00E5680E"/>
    <w:rsid w:val="00E56FEF"/>
    <w:rsid w:val="00E57B66"/>
    <w:rsid w:val="00E602AF"/>
    <w:rsid w:val="00E61A12"/>
    <w:rsid w:val="00E61CAB"/>
    <w:rsid w:val="00E6305F"/>
    <w:rsid w:val="00E64277"/>
    <w:rsid w:val="00E642B3"/>
    <w:rsid w:val="00E65335"/>
    <w:rsid w:val="00E658B1"/>
    <w:rsid w:val="00E658FE"/>
    <w:rsid w:val="00E65AB1"/>
    <w:rsid w:val="00E65CB6"/>
    <w:rsid w:val="00E668E4"/>
    <w:rsid w:val="00E67377"/>
    <w:rsid w:val="00E67A6C"/>
    <w:rsid w:val="00E700CE"/>
    <w:rsid w:val="00E7082D"/>
    <w:rsid w:val="00E71813"/>
    <w:rsid w:val="00E71FA4"/>
    <w:rsid w:val="00E7296D"/>
    <w:rsid w:val="00E72A6E"/>
    <w:rsid w:val="00E72E6D"/>
    <w:rsid w:val="00E739C3"/>
    <w:rsid w:val="00E7478F"/>
    <w:rsid w:val="00E75231"/>
    <w:rsid w:val="00E76CD8"/>
    <w:rsid w:val="00E76F13"/>
    <w:rsid w:val="00E806DF"/>
    <w:rsid w:val="00E8094B"/>
    <w:rsid w:val="00E81B56"/>
    <w:rsid w:val="00E82105"/>
    <w:rsid w:val="00E82F15"/>
    <w:rsid w:val="00E833F4"/>
    <w:rsid w:val="00E83C92"/>
    <w:rsid w:val="00E83D4F"/>
    <w:rsid w:val="00E84C50"/>
    <w:rsid w:val="00E86AD1"/>
    <w:rsid w:val="00E87303"/>
    <w:rsid w:val="00E908E0"/>
    <w:rsid w:val="00E90A95"/>
    <w:rsid w:val="00E90AC8"/>
    <w:rsid w:val="00E916C3"/>
    <w:rsid w:val="00E91793"/>
    <w:rsid w:val="00E9444A"/>
    <w:rsid w:val="00E95786"/>
    <w:rsid w:val="00E965B2"/>
    <w:rsid w:val="00E96E60"/>
    <w:rsid w:val="00E9754F"/>
    <w:rsid w:val="00E97BA3"/>
    <w:rsid w:val="00EA068F"/>
    <w:rsid w:val="00EA0BC2"/>
    <w:rsid w:val="00EA15EB"/>
    <w:rsid w:val="00EA19B7"/>
    <w:rsid w:val="00EA34E2"/>
    <w:rsid w:val="00EA3635"/>
    <w:rsid w:val="00EA3899"/>
    <w:rsid w:val="00EA474B"/>
    <w:rsid w:val="00EA48A1"/>
    <w:rsid w:val="00EA4C03"/>
    <w:rsid w:val="00EB306A"/>
    <w:rsid w:val="00EB32C2"/>
    <w:rsid w:val="00EB3584"/>
    <w:rsid w:val="00EB3BA6"/>
    <w:rsid w:val="00EB5299"/>
    <w:rsid w:val="00EB6C51"/>
    <w:rsid w:val="00EB6EA6"/>
    <w:rsid w:val="00EC044E"/>
    <w:rsid w:val="00EC092B"/>
    <w:rsid w:val="00EC1AAB"/>
    <w:rsid w:val="00EC285C"/>
    <w:rsid w:val="00EC2C9E"/>
    <w:rsid w:val="00EC2FE4"/>
    <w:rsid w:val="00EC371B"/>
    <w:rsid w:val="00EC5487"/>
    <w:rsid w:val="00EC580F"/>
    <w:rsid w:val="00EC5904"/>
    <w:rsid w:val="00EC5AC5"/>
    <w:rsid w:val="00EC5CC6"/>
    <w:rsid w:val="00EC6811"/>
    <w:rsid w:val="00EC6C9E"/>
    <w:rsid w:val="00EC7489"/>
    <w:rsid w:val="00EC796A"/>
    <w:rsid w:val="00EC7BAD"/>
    <w:rsid w:val="00ED00AB"/>
    <w:rsid w:val="00ED0317"/>
    <w:rsid w:val="00ED1699"/>
    <w:rsid w:val="00ED1750"/>
    <w:rsid w:val="00ED328F"/>
    <w:rsid w:val="00ED3983"/>
    <w:rsid w:val="00ED4192"/>
    <w:rsid w:val="00ED4CA6"/>
    <w:rsid w:val="00ED4DC1"/>
    <w:rsid w:val="00ED5309"/>
    <w:rsid w:val="00ED5830"/>
    <w:rsid w:val="00ED5FD8"/>
    <w:rsid w:val="00EE0624"/>
    <w:rsid w:val="00EE1FCA"/>
    <w:rsid w:val="00EE241F"/>
    <w:rsid w:val="00EE3A17"/>
    <w:rsid w:val="00EE555E"/>
    <w:rsid w:val="00EE71D4"/>
    <w:rsid w:val="00EE7C08"/>
    <w:rsid w:val="00EF0481"/>
    <w:rsid w:val="00EF164C"/>
    <w:rsid w:val="00EF1E4F"/>
    <w:rsid w:val="00EF1EA1"/>
    <w:rsid w:val="00EF3886"/>
    <w:rsid w:val="00EF399E"/>
    <w:rsid w:val="00EF3F63"/>
    <w:rsid w:val="00EF4DD1"/>
    <w:rsid w:val="00EF58B4"/>
    <w:rsid w:val="00EF6355"/>
    <w:rsid w:val="00EF6CEC"/>
    <w:rsid w:val="00EF777C"/>
    <w:rsid w:val="00F014F4"/>
    <w:rsid w:val="00F02568"/>
    <w:rsid w:val="00F02741"/>
    <w:rsid w:val="00F02935"/>
    <w:rsid w:val="00F0338F"/>
    <w:rsid w:val="00F03EE9"/>
    <w:rsid w:val="00F04493"/>
    <w:rsid w:val="00F05793"/>
    <w:rsid w:val="00F06250"/>
    <w:rsid w:val="00F064C6"/>
    <w:rsid w:val="00F06604"/>
    <w:rsid w:val="00F07239"/>
    <w:rsid w:val="00F07F01"/>
    <w:rsid w:val="00F10855"/>
    <w:rsid w:val="00F12FB8"/>
    <w:rsid w:val="00F1349C"/>
    <w:rsid w:val="00F14483"/>
    <w:rsid w:val="00F1467E"/>
    <w:rsid w:val="00F15356"/>
    <w:rsid w:val="00F17594"/>
    <w:rsid w:val="00F20DD1"/>
    <w:rsid w:val="00F20DEA"/>
    <w:rsid w:val="00F222C7"/>
    <w:rsid w:val="00F22948"/>
    <w:rsid w:val="00F23302"/>
    <w:rsid w:val="00F234AA"/>
    <w:rsid w:val="00F24246"/>
    <w:rsid w:val="00F24AB9"/>
    <w:rsid w:val="00F24E25"/>
    <w:rsid w:val="00F251AB"/>
    <w:rsid w:val="00F2546E"/>
    <w:rsid w:val="00F2726C"/>
    <w:rsid w:val="00F3061A"/>
    <w:rsid w:val="00F3188E"/>
    <w:rsid w:val="00F32E12"/>
    <w:rsid w:val="00F33133"/>
    <w:rsid w:val="00F34163"/>
    <w:rsid w:val="00F345AE"/>
    <w:rsid w:val="00F34CAD"/>
    <w:rsid w:val="00F359DD"/>
    <w:rsid w:val="00F36601"/>
    <w:rsid w:val="00F36F9C"/>
    <w:rsid w:val="00F40840"/>
    <w:rsid w:val="00F40E33"/>
    <w:rsid w:val="00F40F0C"/>
    <w:rsid w:val="00F41CA1"/>
    <w:rsid w:val="00F41E46"/>
    <w:rsid w:val="00F43520"/>
    <w:rsid w:val="00F4403E"/>
    <w:rsid w:val="00F44188"/>
    <w:rsid w:val="00F4450D"/>
    <w:rsid w:val="00F45BBA"/>
    <w:rsid w:val="00F45FB9"/>
    <w:rsid w:val="00F46483"/>
    <w:rsid w:val="00F4684C"/>
    <w:rsid w:val="00F477A6"/>
    <w:rsid w:val="00F51DE0"/>
    <w:rsid w:val="00F52AE9"/>
    <w:rsid w:val="00F52C6F"/>
    <w:rsid w:val="00F53D97"/>
    <w:rsid w:val="00F54192"/>
    <w:rsid w:val="00F54E42"/>
    <w:rsid w:val="00F55D09"/>
    <w:rsid w:val="00F5655B"/>
    <w:rsid w:val="00F56903"/>
    <w:rsid w:val="00F5695A"/>
    <w:rsid w:val="00F569DD"/>
    <w:rsid w:val="00F56A6B"/>
    <w:rsid w:val="00F56B2B"/>
    <w:rsid w:val="00F56D70"/>
    <w:rsid w:val="00F57185"/>
    <w:rsid w:val="00F57B1C"/>
    <w:rsid w:val="00F602FF"/>
    <w:rsid w:val="00F60419"/>
    <w:rsid w:val="00F6083F"/>
    <w:rsid w:val="00F60D90"/>
    <w:rsid w:val="00F60DDA"/>
    <w:rsid w:val="00F60FE6"/>
    <w:rsid w:val="00F61C61"/>
    <w:rsid w:val="00F622C2"/>
    <w:rsid w:val="00F626C7"/>
    <w:rsid w:val="00F62F2D"/>
    <w:rsid w:val="00F64327"/>
    <w:rsid w:val="00F651E9"/>
    <w:rsid w:val="00F65269"/>
    <w:rsid w:val="00F6532E"/>
    <w:rsid w:val="00F65475"/>
    <w:rsid w:val="00F660B3"/>
    <w:rsid w:val="00F660B4"/>
    <w:rsid w:val="00F667A5"/>
    <w:rsid w:val="00F67264"/>
    <w:rsid w:val="00F70B13"/>
    <w:rsid w:val="00F70C30"/>
    <w:rsid w:val="00F70E25"/>
    <w:rsid w:val="00F711FA"/>
    <w:rsid w:val="00F71455"/>
    <w:rsid w:val="00F715B0"/>
    <w:rsid w:val="00F7179A"/>
    <w:rsid w:val="00F71F80"/>
    <w:rsid w:val="00F72BEE"/>
    <w:rsid w:val="00F72E7D"/>
    <w:rsid w:val="00F72FC4"/>
    <w:rsid w:val="00F7332D"/>
    <w:rsid w:val="00F73353"/>
    <w:rsid w:val="00F733A6"/>
    <w:rsid w:val="00F736AF"/>
    <w:rsid w:val="00F7376D"/>
    <w:rsid w:val="00F73E91"/>
    <w:rsid w:val="00F7411A"/>
    <w:rsid w:val="00F74EA3"/>
    <w:rsid w:val="00F752FC"/>
    <w:rsid w:val="00F75386"/>
    <w:rsid w:val="00F75528"/>
    <w:rsid w:val="00F76D3E"/>
    <w:rsid w:val="00F77428"/>
    <w:rsid w:val="00F7742C"/>
    <w:rsid w:val="00F77E64"/>
    <w:rsid w:val="00F80267"/>
    <w:rsid w:val="00F81CDC"/>
    <w:rsid w:val="00F8201B"/>
    <w:rsid w:val="00F82A30"/>
    <w:rsid w:val="00F82FE5"/>
    <w:rsid w:val="00F83098"/>
    <w:rsid w:val="00F83420"/>
    <w:rsid w:val="00F8374A"/>
    <w:rsid w:val="00F83B8F"/>
    <w:rsid w:val="00F83D74"/>
    <w:rsid w:val="00F84176"/>
    <w:rsid w:val="00F8439F"/>
    <w:rsid w:val="00F846D4"/>
    <w:rsid w:val="00F8539A"/>
    <w:rsid w:val="00F858C5"/>
    <w:rsid w:val="00F863D3"/>
    <w:rsid w:val="00F90B04"/>
    <w:rsid w:val="00F91984"/>
    <w:rsid w:val="00F92B11"/>
    <w:rsid w:val="00F9377D"/>
    <w:rsid w:val="00F96FB9"/>
    <w:rsid w:val="00F96FC2"/>
    <w:rsid w:val="00F97247"/>
    <w:rsid w:val="00F97EC5"/>
    <w:rsid w:val="00FA095C"/>
    <w:rsid w:val="00FA367E"/>
    <w:rsid w:val="00FA3B37"/>
    <w:rsid w:val="00FA5050"/>
    <w:rsid w:val="00FA66AC"/>
    <w:rsid w:val="00FA67A7"/>
    <w:rsid w:val="00FA74AC"/>
    <w:rsid w:val="00FA7972"/>
    <w:rsid w:val="00FA79DA"/>
    <w:rsid w:val="00FA7F8B"/>
    <w:rsid w:val="00FB0059"/>
    <w:rsid w:val="00FB10B1"/>
    <w:rsid w:val="00FB277F"/>
    <w:rsid w:val="00FB3181"/>
    <w:rsid w:val="00FB31C3"/>
    <w:rsid w:val="00FB33D8"/>
    <w:rsid w:val="00FB363F"/>
    <w:rsid w:val="00FB4853"/>
    <w:rsid w:val="00FB4A43"/>
    <w:rsid w:val="00FB56A2"/>
    <w:rsid w:val="00FB58E4"/>
    <w:rsid w:val="00FB58E8"/>
    <w:rsid w:val="00FB5AA5"/>
    <w:rsid w:val="00FB5C5E"/>
    <w:rsid w:val="00FB7305"/>
    <w:rsid w:val="00FB78BA"/>
    <w:rsid w:val="00FC0415"/>
    <w:rsid w:val="00FC1149"/>
    <w:rsid w:val="00FC1672"/>
    <w:rsid w:val="00FC2119"/>
    <w:rsid w:val="00FC2A92"/>
    <w:rsid w:val="00FC32F1"/>
    <w:rsid w:val="00FC3521"/>
    <w:rsid w:val="00FC3BAA"/>
    <w:rsid w:val="00FC3DAF"/>
    <w:rsid w:val="00FC4DFA"/>
    <w:rsid w:val="00FC536F"/>
    <w:rsid w:val="00FC5802"/>
    <w:rsid w:val="00FC5807"/>
    <w:rsid w:val="00FC7812"/>
    <w:rsid w:val="00FD0A73"/>
    <w:rsid w:val="00FD0EAD"/>
    <w:rsid w:val="00FD0FF8"/>
    <w:rsid w:val="00FD1CA6"/>
    <w:rsid w:val="00FD2032"/>
    <w:rsid w:val="00FD2B2F"/>
    <w:rsid w:val="00FD45FF"/>
    <w:rsid w:val="00FD47F2"/>
    <w:rsid w:val="00FD5877"/>
    <w:rsid w:val="00FD699C"/>
    <w:rsid w:val="00FD6A50"/>
    <w:rsid w:val="00FD6DA2"/>
    <w:rsid w:val="00FD7385"/>
    <w:rsid w:val="00FD7411"/>
    <w:rsid w:val="00FE0314"/>
    <w:rsid w:val="00FE12AE"/>
    <w:rsid w:val="00FE2F46"/>
    <w:rsid w:val="00FE33DA"/>
    <w:rsid w:val="00FE35FF"/>
    <w:rsid w:val="00FE3E39"/>
    <w:rsid w:val="00FE413E"/>
    <w:rsid w:val="00FE5279"/>
    <w:rsid w:val="00FE56F0"/>
    <w:rsid w:val="00FE5C39"/>
    <w:rsid w:val="00FE6253"/>
    <w:rsid w:val="00FF0EDB"/>
    <w:rsid w:val="00FF0FE5"/>
    <w:rsid w:val="00FF1AEE"/>
    <w:rsid w:val="00FF2434"/>
    <w:rsid w:val="00FF345D"/>
    <w:rsid w:val="00FF35BB"/>
    <w:rsid w:val="00FF3D25"/>
    <w:rsid w:val="00FF4A17"/>
    <w:rsid w:val="00FF55F9"/>
    <w:rsid w:val="00FF5A63"/>
    <w:rsid w:val="00FF5D1A"/>
    <w:rsid w:val="00FF5DD9"/>
    <w:rsid w:val="00FF6962"/>
    <w:rsid w:val="00FF735E"/>
    <w:rsid w:val="00FF769C"/>
    <w:rsid w:val="00FF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5418CE"/>
  <w15:docId w15:val="{B92C57F0-B4E4-6041-964E-D8AD52F0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BAA"/>
  </w:style>
  <w:style w:type="paragraph" w:styleId="Ttulo1">
    <w:name w:val="heading 1"/>
    <w:basedOn w:val="Normal"/>
    <w:next w:val="Normal"/>
    <w:link w:val="Ttulo1Car"/>
    <w:uiPriority w:val="9"/>
    <w:qFormat/>
    <w:rsid w:val="00C201BB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53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6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C201BB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Prrafodelista">
    <w:name w:val="List Paragraph"/>
    <w:basedOn w:val="Normal"/>
    <w:uiPriority w:val="34"/>
    <w:qFormat/>
    <w:rsid w:val="00A557B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D619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619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619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619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619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55EF3"/>
  </w:style>
  <w:style w:type="paragraph" w:styleId="NormalWeb">
    <w:name w:val="Normal (Web)"/>
    <w:basedOn w:val="Normal"/>
    <w:uiPriority w:val="99"/>
    <w:unhideWhenUsed/>
    <w:rsid w:val="00E446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E4466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4466A"/>
  </w:style>
  <w:style w:type="paragraph" w:styleId="Piedepgina">
    <w:name w:val="footer"/>
    <w:basedOn w:val="Normal"/>
    <w:link w:val="PiedepginaCar"/>
    <w:uiPriority w:val="99"/>
    <w:unhideWhenUsed/>
    <w:rsid w:val="00E4466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4466A"/>
  </w:style>
  <w:style w:type="character" w:styleId="Hipervnculo">
    <w:name w:val="Hyperlink"/>
    <w:basedOn w:val="Fuentedeprrafopredeter"/>
    <w:uiPriority w:val="99"/>
    <w:unhideWhenUsed/>
    <w:rsid w:val="000E20D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0E20D4"/>
    <w:rPr>
      <w:color w:val="605E5C"/>
      <w:shd w:val="clear" w:color="auto" w:fill="E1DFDD"/>
    </w:rPr>
  </w:style>
  <w:style w:type="paragraph" w:customStyle="1" w:styleId="TableHeader">
    <w:name w:val="TableHeader"/>
    <w:basedOn w:val="Normal"/>
    <w:rsid w:val="00DD5355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DD5355"/>
  </w:style>
  <w:style w:type="paragraph" w:customStyle="1" w:styleId="TableNote">
    <w:name w:val="TableNote"/>
    <w:basedOn w:val="Normal"/>
    <w:rsid w:val="00DD5355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Default">
    <w:name w:val="Default"/>
    <w:rsid w:val="00B23D7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customStyle="1" w:styleId="Bibliografa1">
    <w:name w:val="Bibliografía1"/>
    <w:basedOn w:val="Normal"/>
    <w:link w:val="BibliographyCar"/>
    <w:rsid w:val="00D907D2"/>
    <w:pPr>
      <w:tabs>
        <w:tab w:val="left" w:pos="380"/>
      </w:tabs>
      <w:ind w:left="384" w:hanging="384"/>
      <w:jc w:val="both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D907D2"/>
    <w:rPr>
      <w:rFonts w:ascii="Times New Roman" w:hAnsi="Times New Roman" w:cs="Times New Roman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34706D"/>
    <w:rPr>
      <w:color w:val="954F72" w:themeColor="followedHyperlink"/>
      <w:u w:val="single"/>
    </w:rPr>
  </w:style>
  <w:style w:type="character" w:customStyle="1" w:styleId="ref-title">
    <w:name w:val="ref-title"/>
    <w:basedOn w:val="Fuentedeprrafopredeter"/>
    <w:rsid w:val="00724D42"/>
  </w:style>
  <w:style w:type="character" w:customStyle="1" w:styleId="ref-journal">
    <w:name w:val="ref-journal"/>
    <w:basedOn w:val="Fuentedeprrafopredeter"/>
    <w:rsid w:val="00724D42"/>
  </w:style>
  <w:style w:type="character" w:customStyle="1" w:styleId="identifier">
    <w:name w:val="identifier"/>
    <w:basedOn w:val="Fuentedeprrafopredeter"/>
    <w:rsid w:val="00D03493"/>
  </w:style>
  <w:style w:type="character" w:customStyle="1" w:styleId="id-label">
    <w:name w:val="id-label"/>
    <w:basedOn w:val="Fuentedeprrafopredeter"/>
    <w:rsid w:val="00D03493"/>
  </w:style>
  <w:style w:type="paragraph" w:styleId="Textoindependiente">
    <w:name w:val="Body Text"/>
    <w:basedOn w:val="Normal"/>
    <w:link w:val="TextoindependienteCar"/>
    <w:uiPriority w:val="1"/>
    <w:qFormat/>
    <w:rsid w:val="00767FB5"/>
    <w:pPr>
      <w:autoSpaceDE w:val="0"/>
      <w:autoSpaceDN w:val="0"/>
      <w:adjustRightInd w:val="0"/>
      <w:spacing w:line="258" w:lineRule="exact"/>
      <w:ind w:left="39"/>
    </w:pPr>
    <w:rPr>
      <w:rFonts w:ascii="Times New Roman" w:hAnsi="Times New Roman" w:cs="Times New Roman"/>
      <w:kern w:val="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767FB5"/>
    <w:rPr>
      <w:rFonts w:ascii="Times New Roman" w:hAnsi="Times New Roman" w:cs="Times New Roman"/>
      <w:kern w:val="0"/>
    </w:rPr>
  </w:style>
  <w:style w:type="character" w:styleId="Textodelmarcadordeposicin">
    <w:name w:val="Placeholder Text"/>
    <w:basedOn w:val="Fuentedeprrafopredeter"/>
    <w:uiPriority w:val="99"/>
    <w:semiHidden/>
    <w:rsid w:val="00142600"/>
    <w:rPr>
      <w:color w:val="66666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53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0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97432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742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2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4279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648914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336296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355719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1879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402175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60321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30475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696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99085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49988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2136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53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770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89050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7007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2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2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1779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818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8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0143FB-DA78-E84A-ABD4-6F126B8CC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1</TotalTime>
  <Pages>1</Pages>
  <Words>245</Words>
  <Characters>1353</Characters>
  <Application>Microsoft Office Word</Application>
  <DocSecurity>0</DocSecurity>
  <Lines>11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VÁZQUEZ LORENTE</dc:creator>
  <cp:keywords/>
  <dc:description/>
  <cp:lastModifiedBy>Héctor Vázquez Lorente</cp:lastModifiedBy>
  <cp:revision>183</cp:revision>
  <dcterms:created xsi:type="dcterms:W3CDTF">2024-07-11T16:00:00Z</dcterms:created>
  <dcterms:modified xsi:type="dcterms:W3CDTF">2025-02-11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CZJbfWXb"/&gt;&lt;style id="http://www.zotero.org/styles/the-journal-of-nutritional-biochemistry" hasBibliography="1" bibliographyStyleHasBeenSet="1"/&gt;&lt;prefs&gt;&lt;pref name="fieldType" value="Field"/&gt;&lt;pref</vt:lpwstr>
  </property>
  <property fmtid="{D5CDD505-2E9C-101B-9397-08002B2CF9AE}" pid="3" name="ZOTERO_PREF_2">
    <vt:lpwstr> 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csl.mendeley.com/styles/500747591/EMBO-Grant-Application</vt:lpwstr>
  </property>
  <property fmtid="{D5CDD505-2E9C-101B-9397-08002B2CF9AE}" pid="13" name="Mendeley Recent Style Name 4_1">
    <vt:lpwstr>Frontiers medical journals - Mercedes Cle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s://csl.mendeley.com/styles/500747591/molecular-therapy-3</vt:lpwstr>
  </property>
  <property fmtid="{D5CDD505-2E9C-101B-9397-08002B2CF9AE}" pid="17" name="Mendeley Recent Style Name 6_1">
    <vt:lpwstr>Molecular Therapy - Nucleic Acids 2020b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csl.mendeley.com/styles/445572171/Abbreviated-FAM</vt:lpwstr>
  </property>
  <property fmtid="{D5CDD505-2E9C-101B-9397-08002B2CF9AE}" pid="21" name="Mendeley Recent Style Name 8_1">
    <vt:lpwstr>SOARD (Abbreviated)_MER - Francisco M Acosta</vt:lpwstr>
  </property>
  <property fmtid="{D5CDD505-2E9C-101B-9397-08002B2CF9AE}" pid="22" name="Mendeley Recent Style Id 9_1">
    <vt:lpwstr>http://csl.mendeley.com/styles/445572171/VancouverEJEgood</vt:lpwstr>
  </property>
  <property fmtid="{D5CDD505-2E9C-101B-9397-08002B2CF9AE}" pid="23" name="Mendeley Recent Style Name 9_1">
    <vt:lpwstr>Vancouver - VancouverEJE - Francisco M Acosta</vt:lpwstr>
  </property>
  <property fmtid="{D5CDD505-2E9C-101B-9397-08002B2CF9AE}" pid="24" name="GrammarlyDocumentId">
    <vt:lpwstr>bb64e6764398aa5c685598eff06da2e8f6cca41d873bcb9deef8df55a447f3af</vt:lpwstr>
  </property>
</Properties>
</file>